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30BC6F" w14:textId="77777777" w:rsidR="00537040" w:rsidRPr="0070301D" w:rsidRDefault="00537040" w:rsidP="00537040">
      <w:pPr>
        <w:pStyle w:val="Titre2"/>
        <w:rPr>
          <w:rFonts w:ascii="Times New Roman" w:hAnsi="Times New Roman" w:cs="Times New Roman"/>
          <w:b/>
          <w:bCs/>
          <w:color w:val="auto"/>
        </w:rPr>
      </w:pPr>
      <w:r w:rsidRPr="0070301D">
        <w:rPr>
          <w:rFonts w:ascii="Times New Roman" w:hAnsi="Times New Roman" w:cs="Times New Roman"/>
          <w:b/>
          <w:bCs/>
          <w:color w:val="auto"/>
        </w:rPr>
        <w:t xml:space="preserve">Supplementary </w:t>
      </w:r>
    </w:p>
    <w:p w14:paraId="5DB9F126" w14:textId="77777777" w:rsidR="00537040" w:rsidRPr="0070301D" w:rsidRDefault="00537040" w:rsidP="0053704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0301D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Individual Predictor Associations with </w:t>
      </w:r>
      <w:proofErr w:type="spellStart"/>
      <w:r w:rsidRPr="0070301D">
        <w:rPr>
          <w:rFonts w:ascii="Times New Roman" w:hAnsi="Times New Roman" w:cs="Times New Roman"/>
          <w:b/>
          <w:bCs/>
          <w:sz w:val="24"/>
          <w:szCs w:val="24"/>
        </w:rPr>
        <w:t>ECog</w:t>
      </w:r>
      <w:proofErr w:type="spellEnd"/>
      <w:r w:rsidRPr="0070301D">
        <w:rPr>
          <w:rFonts w:ascii="Times New Roman" w:hAnsi="Times New Roman" w:cs="Times New Roman"/>
          <w:b/>
          <w:bCs/>
          <w:sz w:val="24"/>
          <w:szCs w:val="24"/>
        </w:rPr>
        <w:t xml:space="preserve"> Score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171"/>
        <w:gridCol w:w="1574"/>
        <w:gridCol w:w="1943"/>
        <w:gridCol w:w="1965"/>
        <w:gridCol w:w="1697"/>
      </w:tblGrid>
      <w:tr w:rsidR="00537040" w:rsidRPr="0070301D" w14:paraId="1F0E6E3C" w14:textId="77777777" w:rsidTr="00F37DE3">
        <w:trPr>
          <w:trHeight w:val="383"/>
        </w:trPr>
        <w:tc>
          <w:tcPr>
            <w:tcW w:w="2171" w:type="dxa"/>
          </w:tcPr>
          <w:p w14:paraId="41651E57" w14:textId="77777777" w:rsidR="00537040" w:rsidRPr="0070301D" w:rsidRDefault="00537040" w:rsidP="00F37D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4" w:type="dxa"/>
          </w:tcPr>
          <w:p w14:paraId="5F49B9C8" w14:textId="77777777" w:rsidR="00537040" w:rsidRPr="0070301D" w:rsidRDefault="00537040" w:rsidP="00F37D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605" w:type="dxa"/>
            <w:gridSpan w:val="3"/>
          </w:tcPr>
          <w:p w14:paraId="2A69271E" w14:textId="77777777" w:rsidR="00537040" w:rsidRPr="0070301D" w:rsidRDefault="00537040" w:rsidP="00F37D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0301D">
              <w:rPr>
                <w:rFonts w:ascii="Times New Roman" w:hAnsi="Times New Roman" w:cs="Times New Roman"/>
                <w:b/>
                <w:bCs/>
              </w:rPr>
              <w:t>ECog</w:t>
            </w:r>
            <w:proofErr w:type="spellEnd"/>
          </w:p>
        </w:tc>
      </w:tr>
      <w:tr w:rsidR="00537040" w:rsidRPr="0070301D" w14:paraId="10350974" w14:textId="77777777" w:rsidTr="00F37DE3">
        <w:trPr>
          <w:trHeight w:val="395"/>
        </w:trPr>
        <w:tc>
          <w:tcPr>
            <w:tcW w:w="2171" w:type="dxa"/>
          </w:tcPr>
          <w:p w14:paraId="07A7C074" w14:textId="77777777" w:rsidR="00537040" w:rsidRPr="0070301D" w:rsidRDefault="00537040" w:rsidP="00F37D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4" w:type="dxa"/>
          </w:tcPr>
          <w:p w14:paraId="498ECEA6" w14:textId="77777777" w:rsidR="00537040" w:rsidRPr="0070301D" w:rsidRDefault="00537040" w:rsidP="00F37DE3">
            <w:pPr>
              <w:rPr>
                <w:rFonts w:ascii="Times New Roman" w:hAnsi="Times New Roman" w:cs="Times New Roman"/>
                <w:b/>
                <w:bCs/>
              </w:rPr>
            </w:pPr>
            <w:r w:rsidRPr="0070301D">
              <w:rPr>
                <w:rFonts w:ascii="Times New Roman" w:hAnsi="Times New Roman" w:cs="Times New Roman"/>
                <w:b/>
                <w:bCs/>
              </w:rPr>
              <w:t>Effect Size</w:t>
            </w:r>
          </w:p>
        </w:tc>
        <w:tc>
          <w:tcPr>
            <w:tcW w:w="1943" w:type="dxa"/>
          </w:tcPr>
          <w:p w14:paraId="069A8C1A" w14:textId="77777777" w:rsidR="00537040" w:rsidRPr="0070301D" w:rsidRDefault="00537040" w:rsidP="00F37DE3">
            <w:pPr>
              <w:rPr>
                <w:rFonts w:ascii="Times New Roman" w:hAnsi="Times New Roman" w:cs="Times New Roman"/>
                <w:b/>
                <w:bCs/>
              </w:rPr>
            </w:pPr>
            <w:r w:rsidRPr="0070301D">
              <w:rPr>
                <w:rFonts w:ascii="Times New Roman" w:hAnsi="Times New Roman" w:cs="Times New Roman"/>
                <w:b/>
                <w:bCs/>
              </w:rPr>
              <w:t>Unstandardised Regression Coefficient</w:t>
            </w:r>
          </w:p>
        </w:tc>
        <w:tc>
          <w:tcPr>
            <w:tcW w:w="1965" w:type="dxa"/>
          </w:tcPr>
          <w:p w14:paraId="71FD7418" w14:textId="77777777" w:rsidR="00537040" w:rsidRPr="0070301D" w:rsidRDefault="00537040" w:rsidP="00F37DE3">
            <w:pPr>
              <w:rPr>
                <w:rFonts w:ascii="Times New Roman" w:hAnsi="Times New Roman" w:cs="Times New Roman"/>
                <w:b/>
                <w:bCs/>
              </w:rPr>
            </w:pPr>
            <w:r w:rsidRPr="0070301D">
              <w:rPr>
                <w:rFonts w:ascii="Times New Roman" w:hAnsi="Times New Roman" w:cs="Times New Roman"/>
                <w:b/>
                <w:bCs/>
              </w:rPr>
              <w:t xml:space="preserve">95% Confidence Interval </w:t>
            </w:r>
          </w:p>
        </w:tc>
        <w:tc>
          <w:tcPr>
            <w:tcW w:w="1697" w:type="dxa"/>
          </w:tcPr>
          <w:p w14:paraId="235BB4D5" w14:textId="77777777" w:rsidR="00537040" w:rsidRPr="0070301D" w:rsidRDefault="00537040" w:rsidP="00F37DE3">
            <w:pPr>
              <w:rPr>
                <w:rFonts w:ascii="Times New Roman" w:hAnsi="Times New Roman" w:cs="Times New Roman"/>
                <w:b/>
                <w:bCs/>
              </w:rPr>
            </w:pPr>
            <w:r w:rsidRPr="0070301D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537040" w:rsidRPr="0070301D" w14:paraId="25ADC586" w14:textId="77777777" w:rsidTr="00F37DE3">
        <w:trPr>
          <w:trHeight w:val="383"/>
        </w:trPr>
        <w:tc>
          <w:tcPr>
            <w:tcW w:w="2171" w:type="dxa"/>
          </w:tcPr>
          <w:p w14:paraId="5DB851D9" w14:textId="77777777" w:rsidR="00537040" w:rsidRPr="0070301D" w:rsidRDefault="00537040" w:rsidP="00F37DE3">
            <w:pPr>
              <w:rPr>
                <w:rFonts w:ascii="Times New Roman" w:hAnsi="Times New Roman" w:cs="Times New Roman"/>
              </w:rPr>
            </w:pPr>
            <w:r w:rsidRPr="0070301D">
              <w:rPr>
                <w:rFonts w:ascii="Times New Roman" w:hAnsi="Times New Roman" w:cs="Times New Roman"/>
                <w:b/>
                <w:bCs/>
              </w:rPr>
              <w:t>Age (years)</w:t>
            </w:r>
          </w:p>
        </w:tc>
        <w:tc>
          <w:tcPr>
            <w:tcW w:w="1574" w:type="dxa"/>
          </w:tcPr>
          <w:p w14:paraId="0328E035" w14:textId="77777777" w:rsidR="00537040" w:rsidRPr="0070301D" w:rsidRDefault="00537040" w:rsidP="00F37DE3">
            <w:pPr>
              <w:jc w:val="center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70301D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  <w:tc>
          <w:tcPr>
            <w:tcW w:w="1943" w:type="dxa"/>
          </w:tcPr>
          <w:p w14:paraId="522DF3B8" w14:textId="77777777" w:rsidR="00537040" w:rsidRPr="0070301D" w:rsidRDefault="00537040" w:rsidP="00F37DE3">
            <w:pPr>
              <w:rPr>
                <w:rFonts w:ascii="Times New Roman" w:hAnsi="Times New Roman" w:cs="Times New Roman"/>
              </w:rPr>
            </w:pPr>
            <w:r w:rsidRPr="0070301D">
              <w:rPr>
                <w:rFonts w:ascii="Times New Roman" w:hAnsi="Times New Roman" w:cs="Times New Roman"/>
                <w:b/>
                <w:bCs/>
              </w:rPr>
              <w:t>-0.002</w:t>
            </w:r>
          </w:p>
        </w:tc>
        <w:tc>
          <w:tcPr>
            <w:tcW w:w="1965" w:type="dxa"/>
          </w:tcPr>
          <w:p w14:paraId="47EBC8F7" w14:textId="77777777" w:rsidR="00537040" w:rsidRPr="0070301D" w:rsidRDefault="00537040" w:rsidP="00F37DE3">
            <w:pPr>
              <w:rPr>
                <w:rFonts w:ascii="Times New Roman" w:hAnsi="Times New Roman" w:cs="Times New Roman"/>
              </w:rPr>
            </w:pPr>
            <w:r w:rsidRPr="0070301D">
              <w:rPr>
                <w:rFonts w:ascii="Times New Roman" w:hAnsi="Times New Roman" w:cs="Times New Roman"/>
                <w:b/>
                <w:bCs/>
              </w:rPr>
              <w:t>-0.003, 0.001</w:t>
            </w:r>
          </w:p>
        </w:tc>
        <w:tc>
          <w:tcPr>
            <w:tcW w:w="1697" w:type="dxa"/>
          </w:tcPr>
          <w:p w14:paraId="3B898485" w14:textId="77777777" w:rsidR="00537040" w:rsidRPr="0070301D" w:rsidRDefault="00537040" w:rsidP="00F37DE3">
            <w:pPr>
              <w:rPr>
                <w:rFonts w:ascii="Times New Roman" w:hAnsi="Times New Roman" w:cs="Times New Roman"/>
              </w:rPr>
            </w:pPr>
            <w:r w:rsidRPr="0070301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537040" w:rsidRPr="0070301D" w14:paraId="3C94BB76" w14:textId="77777777" w:rsidTr="00F37DE3">
        <w:trPr>
          <w:trHeight w:val="383"/>
        </w:trPr>
        <w:tc>
          <w:tcPr>
            <w:tcW w:w="2171" w:type="dxa"/>
          </w:tcPr>
          <w:p w14:paraId="167F6C0A" w14:textId="77777777" w:rsidR="00537040" w:rsidRPr="0070301D" w:rsidRDefault="00537040" w:rsidP="00F37DE3">
            <w:pPr>
              <w:rPr>
                <w:rFonts w:ascii="Times New Roman" w:hAnsi="Times New Roman" w:cs="Times New Roman"/>
              </w:rPr>
            </w:pPr>
            <w:r w:rsidRPr="0070301D">
              <w:rPr>
                <w:rFonts w:ascii="Times New Roman" w:hAnsi="Times New Roman" w:cs="Times New Roman"/>
              </w:rPr>
              <w:t>Gender (0=male)</w:t>
            </w:r>
          </w:p>
        </w:tc>
        <w:tc>
          <w:tcPr>
            <w:tcW w:w="1574" w:type="dxa"/>
          </w:tcPr>
          <w:p w14:paraId="3160849D" w14:textId="77777777" w:rsidR="00537040" w:rsidRPr="0070301D" w:rsidRDefault="00537040" w:rsidP="00F37DE3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70301D">
              <w:rPr>
                <w:rFonts w:ascii="Times New Roman" w:hAnsi="Times New Roman" w:cs="Times New Roman"/>
              </w:rPr>
              <w:t>-0.001</w:t>
            </w:r>
          </w:p>
        </w:tc>
        <w:tc>
          <w:tcPr>
            <w:tcW w:w="1943" w:type="dxa"/>
          </w:tcPr>
          <w:p w14:paraId="5ECC51BA" w14:textId="77777777" w:rsidR="00537040" w:rsidRPr="0070301D" w:rsidRDefault="00537040" w:rsidP="00F37DE3">
            <w:pPr>
              <w:rPr>
                <w:rFonts w:ascii="Times New Roman" w:hAnsi="Times New Roman" w:cs="Times New Roman"/>
              </w:rPr>
            </w:pPr>
            <w:r w:rsidRPr="0070301D">
              <w:rPr>
                <w:rFonts w:ascii="Times New Roman" w:hAnsi="Times New Roman" w:cs="Times New Roman"/>
              </w:rPr>
              <w:t>-0.001</w:t>
            </w:r>
          </w:p>
        </w:tc>
        <w:tc>
          <w:tcPr>
            <w:tcW w:w="1965" w:type="dxa"/>
          </w:tcPr>
          <w:p w14:paraId="5F682C7A" w14:textId="77777777" w:rsidR="00537040" w:rsidRPr="0070301D" w:rsidRDefault="00537040" w:rsidP="00F37DE3">
            <w:pPr>
              <w:rPr>
                <w:rFonts w:ascii="Times New Roman" w:hAnsi="Times New Roman" w:cs="Times New Roman"/>
              </w:rPr>
            </w:pPr>
            <w:r w:rsidRPr="0070301D">
              <w:rPr>
                <w:rFonts w:ascii="Times New Roman" w:hAnsi="Times New Roman" w:cs="Times New Roman"/>
              </w:rPr>
              <w:t>-0.01, -0.012</w:t>
            </w:r>
          </w:p>
        </w:tc>
        <w:tc>
          <w:tcPr>
            <w:tcW w:w="1697" w:type="dxa"/>
          </w:tcPr>
          <w:p w14:paraId="3A7F3157" w14:textId="77777777" w:rsidR="00537040" w:rsidRPr="0070301D" w:rsidRDefault="00537040" w:rsidP="00F37DE3">
            <w:pPr>
              <w:rPr>
                <w:rFonts w:ascii="Times New Roman" w:hAnsi="Times New Roman" w:cs="Times New Roman"/>
              </w:rPr>
            </w:pPr>
            <w:r w:rsidRPr="0070301D">
              <w:rPr>
                <w:rFonts w:ascii="Times New Roman" w:hAnsi="Times New Roman" w:cs="Times New Roman"/>
              </w:rPr>
              <w:t>0.88</w:t>
            </w:r>
          </w:p>
        </w:tc>
      </w:tr>
      <w:tr w:rsidR="00537040" w:rsidRPr="0070301D" w14:paraId="15D93A16" w14:textId="77777777" w:rsidTr="00F37DE3">
        <w:trPr>
          <w:trHeight w:val="383"/>
        </w:trPr>
        <w:tc>
          <w:tcPr>
            <w:tcW w:w="2171" w:type="dxa"/>
          </w:tcPr>
          <w:p w14:paraId="30E86414" w14:textId="77777777" w:rsidR="00537040" w:rsidRPr="0070301D" w:rsidRDefault="00537040" w:rsidP="00F37DE3">
            <w:pPr>
              <w:rPr>
                <w:rFonts w:ascii="Times New Roman" w:hAnsi="Times New Roman" w:cs="Times New Roman"/>
                <w:b/>
                <w:bCs/>
              </w:rPr>
            </w:pPr>
            <w:r w:rsidRPr="0070301D">
              <w:rPr>
                <w:rFonts w:ascii="Times New Roman" w:hAnsi="Times New Roman" w:cs="Times New Roman"/>
                <w:b/>
                <w:bCs/>
              </w:rPr>
              <w:t xml:space="preserve">Years of education </w:t>
            </w:r>
          </w:p>
        </w:tc>
        <w:tc>
          <w:tcPr>
            <w:tcW w:w="1574" w:type="dxa"/>
          </w:tcPr>
          <w:p w14:paraId="5E540E4F" w14:textId="77777777" w:rsidR="00537040" w:rsidRPr="0070301D" w:rsidRDefault="00537040" w:rsidP="00F37DE3">
            <w:pPr>
              <w:jc w:val="center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70301D">
              <w:rPr>
                <w:rFonts w:ascii="Times New Roman" w:hAnsi="Times New Roman" w:cs="Times New Roman"/>
                <w:b/>
                <w:bCs/>
              </w:rPr>
              <w:t>-0.02</w:t>
            </w:r>
          </w:p>
        </w:tc>
        <w:tc>
          <w:tcPr>
            <w:tcW w:w="1943" w:type="dxa"/>
          </w:tcPr>
          <w:p w14:paraId="59B5CBA2" w14:textId="77777777" w:rsidR="00537040" w:rsidRPr="0070301D" w:rsidRDefault="00537040" w:rsidP="00F37DE3">
            <w:pPr>
              <w:rPr>
                <w:rFonts w:ascii="Times New Roman" w:hAnsi="Times New Roman" w:cs="Times New Roman"/>
                <w:b/>
                <w:bCs/>
              </w:rPr>
            </w:pPr>
            <w:r w:rsidRPr="0070301D">
              <w:rPr>
                <w:rFonts w:ascii="Times New Roman" w:hAnsi="Times New Roman" w:cs="Times New Roman"/>
                <w:b/>
                <w:bCs/>
              </w:rPr>
              <w:t>-0.022</w:t>
            </w:r>
          </w:p>
        </w:tc>
        <w:tc>
          <w:tcPr>
            <w:tcW w:w="1965" w:type="dxa"/>
          </w:tcPr>
          <w:p w14:paraId="2E51E503" w14:textId="77777777" w:rsidR="00537040" w:rsidRPr="0070301D" w:rsidRDefault="00537040" w:rsidP="00F37DE3">
            <w:pPr>
              <w:rPr>
                <w:rFonts w:ascii="Times New Roman" w:hAnsi="Times New Roman" w:cs="Times New Roman"/>
                <w:b/>
                <w:bCs/>
              </w:rPr>
            </w:pPr>
            <w:r w:rsidRPr="0070301D">
              <w:rPr>
                <w:rFonts w:ascii="Times New Roman" w:hAnsi="Times New Roman" w:cs="Times New Roman"/>
                <w:b/>
                <w:bCs/>
              </w:rPr>
              <w:t>-0.024, -0.02</w:t>
            </w:r>
          </w:p>
        </w:tc>
        <w:tc>
          <w:tcPr>
            <w:tcW w:w="1697" w:type="dxa"/>
          </w:tcPr>
          <w:p w14:paraId="16CB71CB" w14:textId="77777777" w:rsidR="00537040" w:rsidRPr="0070301D" w:rsidRDefault="00537040" w:rsidP="00F37DE3">
            <w:pPr>
              <w:rPr>
                <w:rFonts w:ascii="Times New Roman" w:hAnsi="Times New Roman" w:cs="Times New Roman"/>
                <w:b/>
                <w:bCs/>
              </w:rPr>
            </w:pPr>
            <w:r w:rsidRPr="0070301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537040" w:rsidRPr="0070301D" w14:paraId="19928664" w14:textId="77777777" w:rsidTr="00F37DE3">
        <w:trPr>
          <w:trHeight w:val="383"/>
        </w:trPr>
        <w:tc>
          <w:tcPr>
            <w:tcW w:w="2171" w:type="dxa"/>
          </w:tcPr>
          <w:p w14:paraId="49962074" w14:textId="77777777" w:rsidR="00537040" w:rsidRPr="0070301D" w:rsidRDefault="00537040" w:rsidP="00F37DE3">
            <w:pPr>
              <w:rPr>
                <w:rFonts w:ascii="Times New Roman" w:hAnsi="Times New Roman" w:cs="Times New Roman"/>
                <w:b/>
                <w:bCs/>
              </w:rPr>
            </w:pPr>
            <w:r w:rsidRPr="0070301D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1574" w:type="dxa"/>
          </w:tcPr>
          <w:p w14:paraId="1F67E067" w14:textId="77777777" w:rsidR="00537040" w:rsidRPr="0070301D" w:rsidRDefault="00537040" w:rsidP="00F37DE3">
            <w:pPr>
              <w:jc w:val="center"/>
              <w:rPr>
                <w:rFonts w:ascii="Times New Roman" w:hAnsi="Times New Roman" w:cs="Times New Roman"/>
                <w:b/>
                <w:bCs/>
                <w:highlight w:val="yellow"/>
              </w:rPr>
            </w:pPr>
          </w:p>
        </w:tc>
        <w:tc>
          <w:tcPr>
            <w:tcW w:w="1943" w:type="dxa"/>
          </w:tcPr>
          <w:p w14:paraId="6F189639" w14:textId="77777777" w:rsidR="00537040" w:rsidRPr="0070301D" w:rsidRDefault="00537040" w:rsidP="00F37DE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65" w:type="dxa"/>
          </w:tcPr>
          <w:p w14:paraId="1D47FB80" w14:textId="77777777" w:rsidR="00537040" w:rsidRPr="0070301D" w:rsidRDefault="00537040" w:rsidP="00F37DE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97" w:type="dxa"/>
          </w:tcPr>
          <w:p w14:paraId="6D881B77" w14:textId="77777777" w:rsidR="00537040" w:rsidRPr="0070301D" w:rsidRDefault="00537040" w:rsidP="00F37DE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37040" w:rsidRPr="0070301D" w14:paraId="77B5CEF5" w14:textId="77777777" w:rsidTr="00F37DE3">
        <w:trPr>
          <w:trHeight w:val="383"/>
        </w:trPr>
        <w:tc>
          <w:tcPr>
            <w:tcW w:w="2171" w:type="dxa"/>
          </w:tcPr>
          <w:p w14:paraId="253A5C02" w14:textId="77777777" w:rsidR="00537040" w:rsidRPr="0070301D" w:rsidRDefault="00537040" w:rsidP="00F37DE3">
            <w:pPr>
              <w:rPr>
                <w:rFonts w:ascii="Times New Roman" w:hAnsi="Times New Roman" w:cs="Times New Roman"/>
                <w:b/>
                <w:bCs/>
              </w:rPr>
            </w:pPr>
            <w:r w:rsidRPr="0070301D">
              <w:rPr>
                <w:rFonts w:ascii="Times New Roman" w:hAnsi="Times New Roman" w:cs="Times New Roman"/>
              </w:rPr>
              <w:t xml:space="preserve">     African American</w:t>
            </w:r>
          </w:p>
        </w:tc>
        <w:tc>
          <w:tcPr>
            <w:tcW w:w="1574" w:type="dxa"/>
            <w:vMerge w:val="restart"/>
            <w:vAlign w:val="center"/>
          </w:tcPr>
          <w:p w14:paraId="4AE87C9C" w14:textId="77777777" w:rsidR="00537040" w:rsidRPr="0070301D" w:rsidRDefault="00537040" w:rsidP="00F37DE3">
            <w:pPr>
              <w:jc w:val="center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70301D">
              <w:rPr>
                <w:rFonts w:ascii="Times New Roman" w:hAnsi="Times New Roman" w:cs="Times New Roman"/>
                <w:b/>
                <w:bCs/>
              </w:rPr>
              <w:t>0.08</w:t>
            </w:r>
          </w:p>
        </w:tc>
        <w:tc>
          <w:tcPr>
            <w:tcW w:w="1943" w:type="dxa"/>
          </w:tcPr>
          <w:p w14:paraId="54015C3D" w14:textId="77777777" w:rsidR="00537040" w:rsidRPr="0070301D" w:rsidRDefault="00537040" w:rsidP="00F37DE3">
            <w:pPr>
              <w:rPr>
                <w:rFonts w:ascii="Times New Roman" w:hAnsi="Times New Roman" w:cs="Times New Roman"/>
                <w:b/>
                <w:bCs/>
              </w:rPr>
            </w:pPr>
            <w:r w:rsidRPr="0070301D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965" w:type="dxa"/>
          </w:tcPr>
          <w:p w14:paraId="533C7BC2" w14:textId="77777777" w:rsidR="00537040" w:rsidRPr="0070301D" w:rsidRDefault="00537040" w:rsidP="00F37DE3">
            <w:pPr>
              <w:rPr>
                <w:rFonts w:ascii="Times New Roman" w:hAnsi="Times New Roman" w:cs="Times New Roman"/>
                <w:b/>
                <w:bCs/>
              </w:rPr>
            </w:pPr>
            <w:r w:rsidRPr="0070301D">
              <w:rPr>
                <w:rFonts w:ascii="Times New Roman" w:hAnsi="Times New Roman" w:cs="Times New Roman"/>
              </w:rPr>
              <w:t>-0.05, 0.02</w:t>
            </w:r>
          </w:p>
        </w:tc>
        <w:tc>
          <w:tcPr>
            <w:tcW w:w="1697" w:type="dxa"/>
          </w:tcPr>
          <w:p w14:paraId="52649505" w14:textId="77777777" w:rsidR="00537040" w:rsidRPr="0070301D" w:rsidRDefault="00537040" w:rsidP="00F37DE3">
            <w:pPr>
              <w:rPr>
                <w:rFonts w:ascii="Times New Roman" w:hAnsi="Times New Roman" w:cs="Times New Roman"/>
                <w:b/>
                <w:bCs/>
              </w:rPr>
            </w:pPr>
            <w:r w:rsidRPr="0070301D">
              <w:rPr>
                <w:rFonts w:ascii="Times New Roman" w:hAnsi="Times New Roman" w:cs="Times New Roman"/>
              </w:rPr>
              <w:t>0.34</w:t>
            </w:r>
          </w:p>
        </w:tc>
      </w:tr>
      <w:tr w:rsidR="00537040" w:rsidRPr="0070301D" w14:paraId="2F1B03E1" w14:textId="77777777" w:rsidTr="00F37DE3">
        <w:trPr>
          <w:trHeight w:val="383"/>
        </w:trPr>
        <w:tc>
          <w:tcPr>
            <w:tcW w:w="2171" w:type="dxa"/>
          </w:tcPr>
          <w:p w14:paraId="14D18DA9" w14:textId="77777777" w:rsidR="00537040" w:rsidRPr="0070301D" w:rsidRDefault="00537040" w:rsidP="00F37DE3">
            <w:pPr>
              <w:rPr>
                <w:rFonts w:ascii="Times New Roman" w:hAnsi="Times New Roman" w:cs="Times New Roman"/>
                <w:b/>
                <w:bCs/>
              </w:rPr>
            </w:pPr>
            <w:r w:rsidRPr="0070301D">
              <w:rPr>
                <w:rFonts w:ascii="Times New Roman" w:hAnsi="Times New Roman" w:cs="Times New Roman"/>
              </w:rPr>
              <w:t xml:space="preserve">     Asian</w:t>
            </w:r>
          </w:p>
        </w:tc>
        <w:tc>
          <w:tcPr>
            <w:tcW w:w="1574" w:type="dxa"/>
            <w:vMerge/>
          </w:tcPr>
          <w:p w14:paraId="46343B3A" w14:textId="77777777" w:rsidR="00537040" w:rsidRPr="0070301D" w:rsidRDefault="00537040" w:rsidP="00F37DE3">
            <w:pPr>
              <w:jc w:val="center"/>
              <w:rPr>
                <w:rFonts w:ascii="Times New Roman" w:hAnsi="Times New Roman" w:cs="Times New Roman"/>
                <w:b/>
                <w:bCs/>
                <w:highlight w:val="yellow"/>
              </w:rPr>
            </w:pPr>
          </w:p>
        </w:tc>
        <w:tc>
          <w:tcPr>
            <w:tcW w:w="1943" w:type="dxa"/>
          </w:tcPr>
          <w:p w14:paraId="5CD0E7B3" w14:textId="77777777" w:rsidR="00537040" w:rsidRPr="0070301D" w:rsidRDefault="00537040" w:rsidP="00F37DE3">
            <w:pPr>
              <w:rPr>
                <w:rFonts w:ascii="Times New Roman" w:hAnsi="Times New Roman" w:cs="Times New Roman"/>
                <w:b/>
                <w:bCs/>
              </w:rPr>
            </w:pPr>
            <w:r w:rsidRPr="0070301D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965" w:type="dxa"/>
          </w:tcPr>
          <w:p w14:paraId="5555B0BE" w14:textId="77777777" w:rsidR="00537040" w:rsidRPr="0070301D" w:rsidRDefault="00537040" w:rsidP="00F37DE3">
            <w:pPr>
              <w:rPr>
                <w:rFonts w:ascii="Times New Roman" w:hAnsi="Times New Roman" w:cs="Times New Roman"/>
                <w:b/>
                <w:bCs/>
              </w:rPr>
            </w:pPr>
            <w:r w:rsidRPr="0070301D">
              <w:rPr>
                <w:rFonts w:ascii="Times New Roman" w:hAnsi="Times New Roman" w:cs="Times New Roman"/>
              </w:rPr>
              <w:t>-0.06, 0.16</w:t>
            </w:r>
          </w:p>
        </w:tc>
        <w:tc>
          <w:tcPr>
            <w:tcW w:w="1697" w:type="dxa"/>
          </w:tcPr>
          <w:p w14:paraId="536A4662" w14:textId="77777777" w:rsidR="00537040" w:rsidRPr="0070301D" w:rsidRDefault="00537040" w:rsidP="00F37DE3">
            <w:pPr>
              <w:rPr>
                <w:rFonts w:ascii="Times New Roman" w:hAnsi="Times New Roman" w:cs="Times New Roman"/>
                <w:b/>
                <w:bCs/>
              </w:rPr>
            </w:pPr>
            <w:r w:rsidRPr="0070301D">
              <w:rPr>
                <w:rFonts w:ascii="Times New Roman" w:hAnsi="Times New Roman" w:cs="Times New Roman"/>
              </w:rPr>
              <w:t>0.25</w:t>
            </w:r>
          </w:p>
        </w:tc>
      </w:tr>
      <w:tr w:rsidR="00537040" w:rsidRPr="0070301D" w14:paraId="17AA9BEC" w14:textId="77777777" w:rsidTr="00F37DE3">
        <w:trPr>
          <w:trHeight w:val="383"/>
        </w:trPr>
        <w:tc>
          <w:tcPr>
            <w:tcW w:w="2171" w:type="dxa"/>
          </w:tcPr>
          <w:p w14:paraId="3A70A641" w14:textId="77777777" w:rsidR="00537040" w:rsidRPr="0070301D" w:rsidRDefault="00537040" w:rsidP="00F37DE3">
            <w:pPr>
              <w:rPr>
                <w:rFonts w:ascii="Times New Roman" w:hAnsi="Times New Roman" w:cs="Times New Roman"/>
                <w:b/>
                <w:bCs/>
              </w:rPr>
            </w:pPr>
            <w:r w:rsidRPr="0070301D">
              <w:rPr>
                <w:rFonts w:ascii="Times New Roman" w:hAnsi="Times New Roman" w:cs="Times New Roman"/>
                <w:b/>
                <w:bCs/>
              </w:rPr>
              <w:t xml:space="preserve">     Native American</w:t>
            </w:r>
          </w:p>
        </w:tc>
        <w:tc>
          <w:tcPr>
            <w:tcW w:w="1574" w:type="dxa"/>
            <w:vMerge/>
          </w:tcPr>
          <w:p w14:paraId="0EA6EB73" w14:textId="77777777" w:rsidR="00537040" w:rsidRPr="0070301D" w:rsidRDefault="00537040" w:rsidP="00F37DE3">
            <w:pPr>
              <w:jc w:val="center"/>
              <w:rPr>
                <w:rFonts w:ascii="Times New Roman" w:hAnsi="Times New Roman" w:cs="Times New Roman"/>
                <w:b/>
                <w:bCs/>
                <w:highlight w:val="yellow"/>
              </w:rPr>
            </w:pPr>
          </w:p>
        </w:tc>
        <w:tc>
          <w:tcPr>
            <w:tcW w:w="1943" w:type="dxa"/>
          </w:tcPr>
          <w:p w14:paraId="34A35A78" w14:textId="77777777" w:rsidR="00537040" w:rsidRPr="0070301D" w:rsidRDefault="00537040" w:rsidP="00F37DE3">
            <w:pPr>
              <w:rPr>
                <w:rFonts w:ascii="Times New Roman" w:hAnsi="Times New Roman" w:cs="Times New Roman"/>
                <w:b/>
                <w:bCs/>
              </w:rPr>
            </w:pPr>
            <w:r w:rsidRPr="0070301D">
              <w:rPr>
                <w:rFonts w:ascii="Times New Roman" w:hAnsi="Times New Roman" w:cs="Times New Roman"/>
                <w:b/>
                <w:bCs/>
              </w:rPr>
              <w:t>0.16</w:t>
            </w:r>
          </w:p>
        </w:tc>
        <w:tc>
          <w:tcPr>
            <w:tcW w:w="1965" w:type="dxa"/>
          </w:tcPr>
          <w:p w14:paraId="79D27034" w14:textId="77777777" w:rsidR="00537040" w:rsidRPr="0070301D" w:rsidRDefault="00537040" w:rsidP="00F37DE3">
            <w:pPr>
              <w:rPr>
                <w:rFonts w:ascii="Times New Roman" w:hAnsi="Times New Roman" w:cs="Times New Roman"/>
                <w:b/>
                <w:bCs/>
              </w:rPr>
            </w:pPr>
            <w:r w:rsidRPr="0070301D">
              <w:rPr>
                <w:rFonts w:ascii="Times New Roman" w:hAnsi="Times New Roman" w:cs="Times New Roman"/>
                <w:b/>
                <w:bCs/>
              </w:rPr>
              <w:t>0.10, 0.22</w:t>
            </w:r>
          </w:p>
        </w:tc>
        <w:tc>
          <w:tcPr>
            <w:tcW w:w="1697" w:type="dxa"/>
          </w:tcPr>
          <w:p w14:paraId="19276717" w14:textId="77777777" w:rsidR="00537040" w:rsidRPr="0070301D" w:rsidRDefault="00537040" w:rsidP="00F37DE3">
            <w:pPr>
              <w:rPr>
                <w:rFonts w:ascii="Times New Roman" w:hAnsi="Times New Roman" w:cs="Times New Roman"/>
                <w:b/>
                <w:bCs/>
              </w:rPr>
            </w:pPr>
            <w:r w:rsidRPr="0070301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537040" w:rsidRPr="0070301D" w14:paraId="33D053E8" w14:textId="77777777" w:rsidTr="00F37DE3">
        <w:trPr>
          <w:trHeight w:val="383"/>
        </w:trPr>
        <w:tc>
          <w:tcPr>
            <w:tcW w:w="2171" w:type="dxa"/>
          </w:tcPr>
          <w:p w14:paraId="072C79EA" w14:textId="77777777" w:rsidR="00537040" w:rsidRPr="0070301D" w:rsidRDefault="00537040" w:rsidP="00F37DE3">
            <w:pPr>
              <w:rPr>
                <w:rFonts w:ascii="Times New Roman" w:hAnsi="Times New Roman" w:cs="Times New Roman"/>
              </w:rPr>
            </w:pPr>
            <w:r w:rsidRPr="0070301D">
              <w:rPr>
                <w:rFonts w:ascii="Times New Roman" w:hAnsi="Times New Roman" w:cs="Times New Roman"/>
              </w:rPr>
              <w:t xml:space="preserve">     Pacific Islander</w:t>
            </w:r>
          </w:p>
        </w:tc>
        <w:tc>
          <w:tcPr>
            <w:tcW w:w="1574" w:type="dxa"/>
            <w:vMerge/>
          </w:tcPr>
          <w:p w14:paraId="504DBCEE" w14:textId="77777777" w:rsidR="00537040" w:rsidRPr="0070301D" w:rsidRDefault="00537040" w:rsidP="00F37DE3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943" w:type="dxa"/>
          </w:tcPr>
          <w:p w14:paraId="5155D5C5" w14:textId="77777777" w:rsidR="00537040" w:rsidRPr="0070301D" w:rsidRDefault="00537040" w:rsidP="00F37DE3">
            <w:pPr>
              <w:rPr>
                <w:rFonts w:ascii="Times New Roman" w:hAnsi="Times New Roman" w:cs="Times New Roman"/>
              </w:rPr>
            </w:pPr>
            <w:r w:rsidRPr="0070301D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965" w:type="dxa"/>
          </w:tcPr>
          <w:p w14:paraId="64F6C234" w14:textId="77777777" w:rsidR="00537040" w:rsidRPr="0070301D" w:rsidRDefault="00537040" w:rsidP="00F37DE3">
            <w:pPr>
              <w:rPr>
                <w:rFonts w:ascii="Times New Roman" w:hAnsi="Times New Roman" w:cs="Times New Roman"/>
              </w:rPr>
            </w:pPr>
            <w:r w:rsidRPr="0070301D">
              <w:rPr>
                <w:rFonts w:ascii="Times New Roman" w:hAnsi="Times New Roman" w:cs="Times New Roman"/>
              </w:rPr>
              <w:t>-0.03, 0.25</w:t>
            </w:r>
          </w:p>
        </w:tc>
        <w:tc>
          <w:tcPr>
            <w:tcW w:w="1697" w:type="dxa"/>
          </w:tcPr>
          <w:p w14:paraId="69852459" w14:textId="77777777" w:rsidR="00537040" w:rsidRPr="0070301D" w:rsidRDefault="00537040" w:rsidP="00F37DE3">
            <w:pPr>
              <w:rPr>
                <w:rFonts w:ascii="Times New Roman" w:hAnsi="Times New Roman" w:cs="Times New Roman"/>
              </w:rPr>
            </w:pPr>
            <w:r w:rsidRPr="0070301D">
              <w:rPr>
                <w:rFonts w:ascii="Times New Roman" w:hAnsi="Times New Roman" w:cs="Times New Roman"/>
              </w:rPr>
              <w:t>0.15</w:t>
            </w:r>
          </w:p>
        </w:tc>
      </w:tr>
      <w:tr w:rsidR="00537040" w:rsidRPr="0070301D" w14:paraId="40FBE4C3" w14:textId="77777777" w:rsidTr="00F37DE3">
        <w:trPr>
          <w:trHeight w:val="383"/>
        </w:trPr>
        <w:tc>
          <w:tcPr>
            <w:tcW w:w="2171" w:type="dxa"/>
          </w:tcPr>
          <w:p w14:paraId="5A2FC27F" w14:textId="77777777" w:rsidR="00537040" w:rsidRPr="0070301D" w:rsidRDefault="00537040" w:rsidP="00F37DE3">
            <w:pPr>
              <w:jc w:val="center"/>
              <w:rPr>
                <w:rFonts w:ascii="Times New Roman" w:hAnsi="Times New Roman" w:cs="Times New Roman"/>
              </w:rPr>
            </w:pPr>
            <w:r w:rsidRPr="0070301D">
              <w:rPr>
                <w:rFonts w:ascii="Times New Roman" w:hAnsi="Times New Roman" w:cs="Times New Roman"/>
              </w:rPr>
              <w:t>More than one race</w:t>
            </w:r>
          </w:p>
        </w:tc>
        <w:tc>
          <w:tcPr>
            <w:tcW w:w="1574" w:type="dxa"/>
            <w:vMerge/>
          </w:tcPr>
          <w:p w14:paraId="75456C75" w14:textId="77777777" w:rsidR="00537040" w:rsidRPr="0070301D" w:rsidRDefault="00537040" w:rsidP="00F37DE3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943" w:type="dxa"/>
          </w:tcPr>
          <w:p w14:paraId="035EBB0B" w14:textId="77777777" w:rsidR="00537040" w:rsidRPr="0070301D" w:rsidRDefault="00537040" w:rsidP="00F37DE3">
            <w:pPr>
              <w:rPr>
                <w:rFonts w:ascii="Times New Roman" w:hAnsi="Times New Roman" w:cs="Times New Roman"/>
              </w:rPr>
            </w:pPr>
            <w:r w:rsidRPr="0070301D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965" w:type="dxa"/>
          </w:tcPr>
          <w:p w14:paraId="643A5642" w14:textId="77777777" w:rsidR="00537040" w:rsidRPr="0070301D" w:rsidRDefault="00537040" w:rsidP="00F37DE3">
            <w:pPr>
              <w:rPr>
                <w:rFonts w:ascii="Times New Roman" w:hAnsi="Times New Roman" w:cs="Times New Roman"/>
              </w:rPr>
            </w:pPr>
            <w:r w:rsidRPr="0070301D">
              <w:rPr>
                <w:rFonts w:ascii="Times New Roman" w:hAnsi="Times New Roman" w:cs="Times New Roman"/>
              </w:rPr>
              <w:t>-0.09, 0.16</w:t>
            </w:r>
          </w:p>
        </w:tc>
        <w:tc>
          <w:tcPr>
            <w:tcW w:w="1697" w:type="dxa"/>
          </w:tcPr>
          <w:p w14:paraId="2D0C03D6" w14:textId="77777777" w:rsidR="00537040" w:rsidRPr="0070301D" w:rsidRDefault="00537040" w:rsidP="00F37DE3">
            <w:pPr>
              <w:rPr>
                <w:rFonts w:ascii="Times New Roman" w:hAnsi="Times New Roman" w:cs="Times New Roman"/>
              </w:rPr>
            </w:pPr>
            <w:r w:rsidRPr="0070301D">
              <w:rPr>
                <w:rFonts w:ascii="Times New Roman" w:hAnsi="Times New Roman" w:cs="Times New Roman"/>
              </w:rPr>
              <w:t>0.36</w:t>
            </w:r>
          </w:p>
        </w:tc>
      </w:tr>
      <w:tr w:rsidR="00537040" w:rsidRPr="0070301D" w14:paraId="7FB17B31" w14:textId="77777777" w:rsidTr="00F37DE3">
        <w:trPr>
          <w:trHeight w:val="383"/>
        </w:trPr>
        <w:tc>
          <w:tcPr>
            <w:tcW w:w="2171" w:type="dxa"/>
          </w:tcPr>
          <w:p w14:paraId="1A83D346" w14:textId="77777777" w:rsidR="00537040" w:rsidRPr="0070301D" w:rsidRDefault="00537040" w:rsidP="00F37DE3">
            <w:pPr>
              <w:rPr>
                <w:rFonts w:ascii="Times New Roman" w:hAnsi="Times New Roman" w:cs="Times New Roman"/>
                <w:b/>
                <w:bCs/>
              </w:rPr>
            </w:pPr>
            <w:r w:rsidRPr="0070301D">
              <w:rPr>
                <w:rFonts w:ascii="Times New Roman" w:hAnsi="Times New Roman" w:cs="Times New Roman"/>
              </w:rPr>
              <w:t>Ethnicity</w:t>
            </w:r>
          </w:p>
        </w:tc>
        <w:tc>
          <w:tcPr>
            <w:tcW w:w="1574" w:type="dxa"/>
          </w:tcPr>
          <w:p w14:paraId="4E4CF461" w14:textId="77777777" w:rsidR="00537040" w:rsidRPr="0070301D" w:rsidRDefault="00537040" w:rsidP="00F37DE3">
            <w:pPr>
              <w:jc w:val="center"/>
              <w:rPr>
                <w:rFonts w:ascii="Times New Roman" w:hAnsi="Times New Roman" w:cs="Times New Roman"/>
                <w:b/>
                <w:bCs/>
                <w:highlight w:val="yellow"/>
              </w:rPr>
            </w:pPr>
          </w:p>
        </w:tc>
        <w:tc>
          <w:tcPr>
            <w:tcW w:w="1943" w:type="dxa"/>
          </w:tcPr>
          <w:p w14:paraId="7947FFCE" w14:textId="77777777" w:rsidR="00537040" w:rsidRPr="0070301D" w:rsidRDefault="00537040" w:rsidP="00F37DE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65" w:type="dxa"/>
          </w:tcPr>
          <w:p w14:paraId="5A2D887B" w14:textId="77777777" w:rsidR="00537040" w:rsidRPr="0070301D" w:rsidRDefault="00537040" w:rsidP="00F37DE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97" w:type="dxa"/>
          </w:tcPr>
          <w:p w14:paraId="1FD9C043" w14:textId="77777777" w:rsidR="00537040" w:rsidRPr="0070301D" w:rsidRDefault="00537040" w:rsidP="00F37DE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37040" w:rsidRPr="0070301D" w14:paraId="7A33CFEE" w14:textId="77777777" w:rsidTr="00F37DE3">
        <w:trPr>
          <w:trHeight w:val="383"/>
        </w:trPr>
        <w:tc>
          <w:tcPr>
            <w:tcW w:w="2171" w:type="dxa"/>
          </w:tcPr>
          <w:p w14:paraId="56CFF11F" w14:textId="77777777" w:rsidR="00537040" w:rsidRPr="0070301D" w:rsidRDefault="00537040" w:rsidP="00F37DE3">
            <w:pPr>
              <w:rPr>
                <w:rFonts w:ascii="Times New Roman" w:hAnsi="Times New Roman" w:cs="Times New Roman"/>
                <w:b/>
                <w:bCs/>
              </w:rPr>
            </w:pPr>
            <w:r w:rsidRPr="0070301D">
              <w:rPr>
                <w:rFonts w:ascii="Times New Roman" w:hAnsi="Times New Roman" w:cs="Times New Roman"/>
                <w:b/>
                <w:bCs/>
              </w:rPr>
              <w:t xml:space="preserve">     Latino</w:t>
            </w:r>
          </w:p>
        </w:tc>
        <w:tc>
          <w:tcPr>
            <w:tcW w:w="1574" w:type="dxa"/>
          </w:tcPr>
          <w:p w14:paraId="026228E1" w14:textId="77777777" w:rsidR="00537040" w:rsidRPr="0070301D" w:rsidRDefault="00537040" w:rsidP="00F37DE3">
            <w:pPr>
              <w:jc w:val="center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70301D">
              <w:rPr>
                <w:rFonts w:ascii="Times New Roman" w:hAnsi="Times New Roman" w:cs="Times New Roman"/>
                <w:b/>
                <w:bCs/>
              </w:rPr>
              <w:t>0.12</w:t>
            </w:r>
          </w:p>
        </w:tc>
        <w:tc>
          <w:tcPr>
            <w:tcW w:w="1943" w:type="dxa"/>
          </w:tcPr>
          <w:p w14:paraId="0AC6E176" w14:textId="77777777" w:rsidR="00537040" w:rsidRPr="0070301D" w:rsidRDefault="00537040" w:rsidP="00F37DE3">
            <w:pPr>
              <w:rPr>
                <w:rFonts w:ascii="Times New Roman" w:hAnsi="Times New Roman" w:cs="Times New Roman"/>
                <w:b/>
                <w:bCs/>
              </w:rPr>
            </w:pPr>
            <w:r w:rsidRPr="0070301D">
              <w:rPr>
                <w:rFonts w:ascii="Times New Roman" w:hAnsi="Times New Roman" w:cs="Times New Roman"/>
                <w:b/>
                <w:bCs/>
              </w:rPr>
              <w:t>0.12</w:t>
            </w:r>
          </w:p>
        </w:tc>
        <w:tc>
          <w:tcPr>
            <w:tcW w:w="1965" w:type="dxa"/>
          </w:tcPr>
          <w:p w14:paraId="0AC4154F" w14:textId="77777777" w:rsidR="00537040" w:rsidRPr="0070301D" w:rsidRDefault="00537040" w:rsidP="00F37DE3">
            <w:pPr>
              <w:rPr>
                <w:rFonts w:ascii="Times New Roman" w:hAnsi="Times New Roman" w:cs="Times New Roman"/>
                <w:b/>
                <w:bCs/>
              </w:rPr>
            </w:pPr>
            <w:r w:rsidRPr="0070301D">
              <w:rPr>
                <w:rFonts w:ascii="Times New Roman" w:hAnsi="Times New Roman" w:cs="Times New Roman"/>
                <w:b/>
                <w:bCs/>
              </w:rPr>
              <w:t>0.10, 0.13</w:t>
            </w:r>
          </w:p>
        </w:tc>
        <w:tc>
          <w:tcPr>
            <w:tcW w:w="1697" w:type="dxa"/>
          </w:tcPr>
          <w:p w14:paraId="1F722CF7" w14:textId="77777777" w:rsidR="00537040" w:rsidRPr="0070301D" w:rsidRDefault="00537040" w:rsidP="00F37DE3">
            <w:pPr>
              <w:rPr>
                <w:rFonts w:ascii="Times New Roman" w:hAnsi="Times New Roman" w:cs="Times New Roman"/>
                <w:b/>
                <w:bCs/>
              </w:rPr>
            </w:pPr>
            <w:r w:rsidRPr="0070301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537040" w:rsidRPr="0070301D" w14:paraId="2E43A400" w14:textId="77777777" w:rsidTr="00F37DE3">
        <w:trPr>
          <w:trHeight w:val="383"/>
        </w:trPr>
        <w:tc>
          <w:tcPr>
            <w:tcW w:w="2171" w:type="dxa"/>
          </w:tcPr>
          <w:p w14:paraId="30BCCC5B" w14:textId="77777777" w:rsidR="00537040" w:rsidRPr="0070301D" w:rsidRDefault="00537040" w:rsidP="00F37DE3">
            <w:pPr>
              <w:rPr>
                <w:rFonts w:ascii="Times New Roman" w:hAnsi="Times New Roman" w:cs="Times New Roman"/>
                <w:b/>
                <w:bCs/>
              </w:rPr>
            </w:pPr>
            <w:r w:rsidRPr="0070301D">
              <w:rPr>
                <w:rFonts w:ascii="Times New Roman" w:hAnsi="Times New Roman" w:cs="Times New Roman"/>
                <w:b/>
                <w:bCs/>
              </w:rPr>
              <w:t>Family history of AD</w:t>
            </w:r>
          </w:p>
        </w:tc>
        <w:tc>
          <w:tcPr>
            <w:tcW w:w="1574" w:type="dxa"/>
          </w:tcPr>
          <w:p w14:paraId="55F8924E" w14:textId="77777777" w:rsidR="00537040" w:rsidRPr="0070301D" w:rsidRDefault="00537040" w:rsidP="00F37DE3">
            <w:pPr>
              <w:jc w:val="center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70301D">
              <w:rPr>
                <w:rFonts w:ascii="Times New Roman" w:hAnsi="Times New Roman" w:cs="Times New Roman"/>
                <w:b/>
                <w:bCs/>
              </w:rPr>
              <w:t>0.49</w:t>
            </w:r>
          </w:p>
        </w:tc>
        <w:tc>
          <w:tcPr>
            <w:tcW w:w="1943" w:type="dxa"/>
          </w:tcPr>
          <w:p w14:paraId="3C118C9C" w14:textId="77777777" w:rsidR="00537040" w:rsidRPr="0070301D" w:rsidRDefault="00537040" w:rsidP="00F37DE3">
            <w:pPr>
              <w:rPr>
                <w:rFonts w:ascii="Times New Roman" w:hAnsi="Times New Roman" w:cs="Times New Roman"/>
                <w:b/>
                <w:bCs/>
              </w:rPr>
            </w:pPr>
            <w:r w:rsidRPr="0070301D">
              <w:rPr>
                <w:rFonts w:ascii="Times New Roman" w:hAnsi="Times New Roman" w:cs="Times New Roman"/>
                <w:b/>
                <w:bCs/>
              </w:rPr>
              <w:t>0.05</w:t>
            </w:r>
          </w:p>
        </w:tc>
        <w:tc>
          <w:tcPr>
            <w:tcW w:w="1965" w:type="dxa"/>
          </w:tcPr>
          <w:p w14:paraId="084C0116" w14:textId="77777777" w:rsidR="00537040" w:rsidRPr="0070301D" w:rsidRDefault="00537040" w:rsidP="00F37DE3">
            <w:pPr>
              <w:rPr>
                <w:rFonts w:ascii="Times New Roman" w:hAnsi="Times New Roman" w:cs="Times New Roman"/>
                <w:b/>
                <w:bCs/>
              </w:rPr>
            </w:pPr>
            <w:r w:rsidRPr="0070301D">
              <w:rPr>
                <w:rFonts w:ascii="Times New Roman" w:hAnsi="Times New Roman" w:cs="Times New Roman"/>
                <w:b/>
                <w:bCs/>
              </w:rPr>
              <w:t>-0.04, 0.06</w:t>
            </w:r>
          </w:p>
        </w:tc>
        <w:tc>
          <w:tcPr>
            <w:tcW w:w="1697" w:type="dxa"/>
          </w:tcPr>
          <w:p w14:paraId="66D2563F" w14:textId="77777777" w:rsidR="00537040" w:rsidRPr="0070301D" w:rsidRDefault="00537040" w:rsidP="00F37DE3">
            <w:pPr>
              <w:rPr>
                <w:rFonts w:ascii="Times New Roman" w:hAnsi="Times New Roman" w:cs="Times New Roman"/>
                <w:b/>
                <w:bCs/>
              </w:rPr>
            </w:pPr>
            <w:r w:rsidRPr="0070301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537040" w:rsidRPr="0070301D" w14:paraId="433874BA" w14:textId="77777777" w:rsidTr="00F37DE3">
        <w:trPr>
          <w:trHeight w:val="383"/>
        </w:trPr>
        <w:tc>
          <w:tcPr>
            <w:tcW w:w="2171" w:type="dxa"/>
          </w:tcPr>
          <w:p w14:paraId="73F76A2A" w14:textId="77777777" w:rsidR="00537040" w:rsidRPr="0070301D" w:rsidRDefault="00537040" w:rsidP="00F37DE3">
            <w:pPr>
              <w:rPr>
                <w:rFonts w:ascii="Times New Roman" w:hAnsi="Times New Roman" w:cs="Times New Roman"/>
                <w:b/>
                <w:bCs/>
              </w:rPr>
            </w:pPr>
            <w:r w:rsidRPr="0070301D">
              <w:rPr>
                <w:rFonts w:ascii="Times New Roman" w:hAnsi="Times New Roman" w:cs="Times New Roman"/>
                <w:b/>
                <w:bCs/>
              </w:rPr>
              <w:t>GDS score (0 - 14)</w:t>
            </w:r>
          </w:p>
        </w:tc>
        <w:tc>
          <w:tcPr>
            <w:tcW w:w="1574" w:type="dxa"/>
          </w:tcPr>
          <w:p w14:paraId="75B0C91D" w14:textId="77777777" w:rsidR="00537040" w:rsidRPr="0070301D" w:rsidRDefault="00537040" w:rsidP="00F37DE3">
            <w:pPr>
              <w:jc w:val="center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70301D">
              <w:rPr>
                <w:rFonts w:ascii="Times New Roman" w:hAnsi="Times New Roman" w:cs="Times New Roman"/>
                <w:b/>
                <w:bCs/>
              </w:rPr>
              <w:t>0.06</w:t>
            </w:r>
          </w:p>
        </w:tc>
        <w:tc>
          <w:tcPr>
            <w:tcW w:w="1943" w:type="dxa"/>
          </w:tcPr>
          <w:p w14:paraId="1A20411E" w14:textId="77777777" w:rsidR="00537040" w:rsidRPr="0070301D" w:rsidRDefault="00537040" w:rsidP="00F37DE3">
            <w:pPr>
              <w:rPr>
                <w:rFonts w:ascii="Times New Roman" w:hAnsi="Times New Roman" w:cs="Times New Roman"/>
                <w:b/>
                <w:bCs/>
              </w:rPr>
            </w:pPr>
            <w:r w:rsidRPr="0070301D">
              <w:rPr>
                <w:rFonts w:ascii="Times New Roman" w:hAnsi="Times New Roman" w:cs="Times New Roman"/>
                <w:b/>
                <w:bCs/>
              </w:rPr>
              <w:t>0.06</w:t>
            </w:r>
          </w:p>
        </w:tc>
        <w:tc>
          <w:tcPr>
            <w:tcW w:w="1965" w:type="dxa"/>
          </w:tcPr>
          <w:p w14:paraId="626EDECF" w14:textId="77777777" w:rsidR="00537040" w:rsidRPr="0070301D" w:rsidRDefault="00537040" w:rsidP="00F37DE3">
            <w:pPr>
              <w:rPr>
                <w:rFonts w:ascii="Times New Roman" w:hAnsi="Times New Roman" w:cs="Times New Roman"/>
                <w:b/>
                <w:bCs/>
              </w:rPr>
            </w:pPr>
            <w:r w:rsidRPr="0070301D">
              <w:rPr>
                <w:rFonts w:ascii="Times New Roman" w:hAnsi="Times New Roman" w:cs="Times New Roman"/>
                <w:b/>
                <w:bCs/>
              </w:rPr>
              <w:t>0.05, 0.06</w:t>
            </w:r>
          </w:p>
        </w:tc>
        <w:tc>
          <w:tcPr>
            <w:tcW w:w="1697" w:type="dxa"/>
          </w:tcPr>
          <w:p w14:paraId="52668CE8" w14:textId="77777777" w:rsidR="00537040" w:rsidRPr="0070301D" w:rsidRDefault="00537040" w:rsidP="00F37DE3">
            <w:pPr>
              <w:rPr>
                <w:rFonts w:ascii="Times New Roman" w:hAnsi="Times New Roman" w:cs="Times New Roman"/>
                <w:b/>
                <w:bCs/>
              </w:rPr>
            </w:pPr>
            <w:r w:rsidRPr="0070301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537040" w:rsidRPr="0070301D" w14:paraId="27D7FA06" w14:textId="77777777" w:rsidTr="00F37DE3">
        <w:trPr>
          <w:trHeight w:val="383"/>
        </w:trPr>
        <w:tc>
          <w:tcPr>
            <w:tcW w:w="2171" w:type="dxa"/>
          </w:tcPr>
          <w:p w14:paraId="67E2D23E" w14:textId="77777777" w:rsidR="00537040" w:rsidRPr="0070301D" w:rsidRDefault="00537040" w:rsidP="00F37DE3">
            <w:pPr>
              <w:rPr>
                <w:rFonts w:ascii="Times New Roman" w:hAnsi="Times New Roman" w:cs="Times New Roman"/>
                <w:b/>
                <w:bCs/>
              </w:rPr>
            </w:pPr>
            <w:r w:rsidRPr="0070301D">
              <w:rPr>
                <w:rFonts w:ascii="Times New Roman" w:hAnsi="Times New Roman" w:cs="Times New Roman"/>
                <w:b/>
                <w:bCs/>
              </w:rPr>
              <w:t>Quality of Health</w:t>
            </w:r>
          </w:p>
        </w:tc>
        <w:tc>
          <w:tcPr>
            <w:tcW w:w="1574" w:type="dxa"/>
          </w:tcPr>
          <w:p w14:paraId="03A88A17" w14:textId="77777777" w:rsidR="00537040" w:rsidRPr="0070301D" w:rsidRDefault="00537040" w:rsidP="00F37DE3">
            <w:pPr>
              <w:jc w:val="center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70301D">
              <w:rPr>
                <w:rFonts w:ascii="Times New Roman" w:hAnsi="Times New Roman" w:cs="Times New Roman"/>
                <w:b/>
                <w:bCs/>
              </w:rPr>
              <w:t>-0.42</w:t>
            </w:r>
          </w:p>
        </w:tc>
        <w:tc>
          <w:tcPr>
            <w:tcW w:w="1943" w:type="dxa"/>
          </w:tcPr>
          <w:p w14:paraId="73C6479B" w14:textId="77777777" w:rsidR="00537040" w:rsidRPr="0070301D" w:rsidRDefault="00537040" w:rsidP="00F37DE3">
            <w:pPr>
              <w:rPr>
                <w:rFonts w:ascii="Times New Roman" w:hAnsi="Times New Roman" w:cs="Times New Roman"/>
                <w:b/>
                <w:bCs/>
              </w:rPr>
            </w:pPr>
            <w:r w:rsidRPr="0070301D">
              <w:rPr>
                <w:rFonts w:ascii="Times New Roman" w:hAnsi="Times New Roman" w:cs="Times New Roman"/>
                <w:b/>
                <w:bCs/>
              </w:rPr>
              <w:t>-0.41</w:t>
            </w:r>
          </w:p>
        </w:tc>
        <w:tc>
          <w:tcPr>
            <w:tcW w:w="1965" w:type="dxa"/>
          </w:tcPr>
          <w:p w14:paraId="18B5E871" w14:textId="77777777" w:rsidR="00537040" w:rsidRPr="0070301D" w:rsidRDefault="00537040" w:rsidP="00F37DE3">
            <w:pPr>
              <w:rPr>
                <w:rFonts w:ascii="Times New Roman" w:hAnsi="Times New Roman" w:cs="Times New Roman"/>
                <w:b/>
                <w:bCs/>
              </w:rPr>
            </w:pPr>
            <w:r w:rsidRPr="0070301D">
              <w:rPr>
                <w:rFonts w:ascii="Times New Roman" w:hAnsi="Times New Roman" w:cs="Times New Roman"/>
                <w:b/>
                <w:bCs/>
              </w:rPr>
              <w:t>-0.43, -0.39</w:t>
            </w:r>
          </w:p>
        </w:tc>
        <w:tc>
          <w:tcPr>
            <w:tcW w:w="1697" w:type="dxa"/>
          </w:tcPr>
          <w:p w14:paraId="15A2F685" w14:textId="77777777" w:rsidR="00537040" w:rsidRPr="0070301D" w:rsidRDefault="00537040" w:rsidP="00F37DE3">
            <w:pPr>
              <w:rPr>
                <w:rFonts w:ascii="Times New Roman" w:hAnsi="Times New Roman" w:cs="Times New Roman"/>
                <w:b/>
                <w:bCs/>
              </w:rPr>
            </w:pPr>
            <w:r w:rsidRPr="0070301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537040" w:rsidRPr="0070301D" w14:paraId="32F92741" w14:textId="77777777" w:rsidTr="00F37DE3">
        <w:trPr>
          <w:trHeight w:val="383"/>
        </w:trPr>
        <w:tc>
          <w:tcPr>
            <w:tcW w:w="2171" w:type="dxa"/>
          </w:tcPr>
          <w:p w14:paraId="239F8A61" w14:textId="77777777" w:rsidR="00537040" w:rsidRPr="0070301D" w:rsidRDefault="00537040" w:rsidP="00F37DE3">
            <w:pPr>
              <w:rPr>
                <w:rFonts w:ascii="Times New Roman" w:hAnsi="Times New Roman" w:cs="Times New Roman"/>
                <w:b/>
                <w:bCs/>
              </w:rPr>
            </w:pPr>
            <w:r w:rsidRPr="0070301D">
              <w:rPr>
                <w:rFonts w:ascii="Times New Roman" w:hAnsi="Times New Roman" w:cs="Times New Roman"/>
                <w:b/>
                <w:bCs/>
              </w:rPr>
              <w:t>Quality of Sleep (0= bad, 1=good)</w:t>
            </w:r>
          </w:p>
        </w:tc>
        <w:tc>
          <w:tcPr>
            <w:tcW w:w="1574" w:type="dxa"/>
          </w:tcPr>
          <w:p w14:paraId="3A8C68AE" w14:textId="77777777" w:rsidR="00537040" w:rsidRPr="0070301D" w:rsidRDefault="00537040" w:rsidP="00F37DE3">
            <w:pPr>
              <w:jc w:val="center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70301D">
              <w:rPr>
                <w:rFonts w:ascii="Times New Roman" w:hAnsi="Times New Roman" w:cs="Times New Roman"/>
                <w:b/>
                <w:bCs/>
              </w:rPr>
              <w:t>-0.18</w:t>
            </w:r>
          </w:p>
        </w:tc>
        <w:tc>
          <w:tcPr>
            <w:tcW w:w="1943" w:type="dxa"/>
          </w:tcPr>
          <w:p w14:paraId="3798B2F4" w14:textId="77777777" w:rsidR="00537040" w:rsidRPr="0070301D" w:rsidRDefault="00537040" w:rsidP="00F37DE3">
            <w:pPr>
              <w:rPr>
                <w:rFonts w:ascii="Times New Roman" w:hAnsi="Times New Roman" w:cs="Times New Roman"/>
                <w:b/>
                <w:bCs/>
              </w:rPr>
            </w:pPr>
            <w:r w:rsidRPr="0070301D">
              <w:rPr>
                <w:rFonts w:ascii="Times New Roman" w:hAnsi="Times New Roman" w:cs="Times New Roman"/>
                <w:b/>
                <w:bCs/>
              </w:rPr>
              <w:t>-0.18</w:t>
            </w:r>
          </w:p>
        </w:tc>
        <w:tc>
          <w:tcPr>
            <w:tcW w:w="1965" w:type="dxa"/>
          </w:tcPr>
          <w:p w14:paraId="78160903" w14:textId="77777777" w:rsidR="00537040" w:rsidRPr="0070301D" w:rsidRDefault="00537040" w:rsidP="00F37DE3">
            <w:pPr>
              <w:rPr>
                <w:rFonts w:ascii="Times New Roman" w:hAnsi="Times New Roman" w:cs="Times New Roman"/>
                <w:b/>
                <w:bCs/>
              </w:rPr>
            </w:pPr>
            <w:r w:rsidRPr="0070301D">
              <w:rPr>
                <w:rFonts w:ascii="Times New Roman" w:hAnsi="Times New Roman" w:cs="Times New Roman"/>
                <w:b/>
                <w:bCs/>
              </w:rPr>
              <w:t>-0.19, -0.16</w:t>
            </w:r>
          </w:p>
        </w:tc>
        <w:tc>
          <w:tcPr>
            <w:tcW w:w="1697" w:type="dxa"/>
          </w:tcPr>
          <w:p w14:paraId="0064B826" w14:textId="77777777" w:rsidR="00537040" w:rsidRPr="0070301D" w:rsidRDefault="00537040" w:rsidP="00F37DE3">
            <w:pPr>
              <w:rPr>
                <w:rFonts w:ascii="Times New Roman" w:hAnsi="Times New Roman" w:cs="Times New Roman"/>
                <w:b/>
                <w:bCs/>
              </w:rPr>
            </w:pPr>
            <w:r w:rsidRPr="0070301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537040" w:rsidRPr="0070301D" w14:paraId="7D295DB6" w14:textId="77777777" w:rsidTr="00F37DE3">
        <w:trPr>
          <w:trHeight w:val="383"/>
        </w:trPr>
        <w:tc>
          <w:tcPr>
            <w:tcW w:w="2171" w:type="dxa"/>
          </w:tcPr>
          <w:p w14:paraId="1B63AADB" w14:textId="77777777" w:rsidR="00537040" w:rsidRPr="0070301D" w:rsidRDefault="00537040" w:rsidP="00F37DE3">
            <w:pPr>
              <w:rPr>
                <w:rFonts w:ascii="Times New Roman" w:hAnsi="Times New Roman" w:cs="Times New Roman"/>
                <w:b/>
                <w:bCs/>
              </w:rPr>
            </w:pPr>
            <w:r w:rsidRPr="0070301D">
              <w:rPr>
                <w:rFonts w:ascii="Times New Roman" w:hAnsi="Times New Roman" w:cs="Times New Roman"/>
                <w:b/>
                <w:bCs/>
              </w:rPr>
              <w:t>Alcohol or tobacco use</w:t>
            </w:r>
          </w:p>
        </w:tc>
        <w:tc>
          <w:tcPr>
            <w:tcW w:w="1574" w:type="dxa"/>
          </w:tcPr>
          <w:p w14:paraId="599E44EF" w14:textId="77777777" w:rsidR="00537040" w:rsidRPr="0070301D" w:rsidRDefault="00537040" w:rsidP="00F37DE3">
            <w:pPr>
              <w:jc w:val="center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70301D">
              <w:rPr>
                <w:rFonts w:ascii="Times New Roman" w:hAnsi="Times New Roman" w:cs="Times New Roman"/>
                <w:b/>
                <w:bCs/>
              </w:rPr>
              <w:t>0.15</w:t>
            </w:r>
          </w:p>
        </w:tc>
        <w:tc>
          <w:tcPr>
            <w:tcW w:w="1943" w:type="dxa"/>
          </w:tcPr>
          <w:p w14:paraId="27C77990" w14:textId="77777777" w:rsidR="00537040" w:rsidRPr="0070301D" w:rsidRDefault="00537040" w:rsidP="00F37DE3">
            <w:pPr>
              <w:rPr>
                <w:rFonts w:ascii="Times New Roman" w:hAnsi="Times New Roman" w:cs="Times New Roman"/>
                <w:b/>
                <w:bCs/>
              </w:rPr>
            </w:pPr>
            <w:r w:rsidRPr="0070301D">
              <w:rPr>
                <w:rFonts w:ascii="Times New Roman" w:hAnsi="Times New Roman" w:cs="Times New Roman"/>
                <w:b/>
                <w:bCs/>
              </w:rPr>
              <w:t>0.15</w:t>
            </w:r>
          </w:p>
        </w:tc>
        <w:tc>
          <w:tcPr>
            <w:tcW w:w="1965" w:type="dxa"/>
          </w:tcPr>
          <w:p w14:paraId="2A8F6301" w14:textId="77777777" w:rsidR="00537040" w:rsidRPr="0070301D" w:rsidRDefault="00537040" w:rsidP="00F37DE3">
            <w:pPr>
              <w:rPr>
                <w:rFonts w:ascii="Times New Roman" w:hAnsi="Times New Roman" w:cs="Times New Roman"/>
                <w:b/>
                <w:bCs/>
              </w:rPr>
            </w:pPr>
            <w:r w:rsidRPr="0070301D">
              <w:rPr>
                <w:rFonts w:ascii="Times New Roman" w:hAnsi="Times New Roman" w:cs="Times New Roman"/>
                <w:b/>
                <w:bCs/>
              </w:rPr>
              <w:t>0.13, 0.17</w:t>
            </w:r>
          </w:p>
        </w:tc>
        <w:tc>
          <w:tcPr>
            <w:tcW w:w="1697" w:type="dxa"/>
          </w:tcPr>
          <w:p w14:paraId="59D5E119" w14:textId="77777777" w:rsidR="00537040" w:rsidRPr="0070301D" w:rsidRDefault="00537040" w:rsidP="00F37DE3">
            <w:pPr>
              <w:rPr>
                <w:rFonts w:ascii="Times New Roman" w:hAnsi="Times New Roman" w:cs="Times New Roman"/>
                <w:b/>
                <w:bCs/>
              </w:rPr>
            </w:pPr>
            <w:r w:rsidRPr="0070301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537040" w:rsidRPr="0070301D" w14:paraId="547BC921" w14:textId="77777777" w:rsidTr="00F37DE3">
        <w:trPr>
          <w:trHeight w:val="383"/>
        </w:trPr>
        <w:tc>
          <w:tcPr>
            <w:tcW w:w="2171" w:type="dxa"/>
          </w:tcPr>
          <w:p w14:paraId="36FD02F5" w14:textId="77777777" w:rsidR="00537040" w:rsidRPr="0070301D" w:rsidRDefault="00537040" w:rsidP="00F37DE3">
            <w:pPr>
              <w:rPr>
                <w:rFonts w:ascii="Times New Roman" w:hAnsi="Times New Roman" w:cs="Times New Roman"/>
                <w:b/>
                <w:bCs/>
              </w:rPr>
            </w:pPr>
            <w:r w:rsidRPr="0070301D">
              <w:rPr>
                <w:rFonts w:ascii="Times New Roman" w:hAnsi="Times New Roman" w:cs="Times New Roman"/>
                <w:b/>
                <w:bCs/>
              </w:rPr>
              <w:t>BMI (0=normal, 1=underweight)</w:t>
            </w:r>
          </w:p>
        </w:tc>
        <w:tc>
          <w:tcPr>
            <w:tcW w:w="1574" w:type="dxa"/>
            <w:vMerge w:val="restart"/>
          </w:tcPr>
          <w:p w14:paraId="236743F4" w14:textId="77777777" w:rsidR="00537040" w:rsidRPr="0070301D" w:rsidRDefault="00537040" w:rsidP="00F37DE3">
            <w:pPr>
              <w:jc w:val="center"/>
              <w:rPr>
                <w:rFonts w:ascii="Times New Roman" w:hAnsi="Times New Roman" w:cs="Times New Roman"/>
                <w:b/>
                <w:bCs/>
                <w:highlight w:val="yellow"/>
              </w:rPr>
            </w:pPr>
          </w:p>
          <w:p w14:paraId="4BA69E0A" w14:textId="77777777" w:rsidR="00537040" w:rsidRPr="0070301D" w:rsidRDefault="00537040" w:rsidP="00F37DE3">
            <w:pPr>
              <w:jc w:val="center"/>
              <w:rPr>
                <w:rFonts w:ascii="Times New Roman" w:hAnsi="Times New Roman" w:cs="Times New Roman"/>
                <w:b/>
                <w:bCs/>
                <w:highlight w:val="yellow"/>
              </w:rPr>
            </w:pPr>
          </w:p>
          <w:p w14:paraId="5209BA87" w14:textId="77777777" w:rsidR="00537040" w:rsidRPr="0070301D" w:rsidRDefault="00537040" w:rsidP="00F37DE3">
            <w:pPr>
              <w:jc w:val="center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70301D">
              <w:rPr>
                <w:rFonts w:ascii="Times New Roman" w:hAnsi="Times New Roman" w:cs="Times New Roman"/>
                <w:b/>
                <w:bCs/>
              </w:rPr>
              <w:t>0.10</w:t>
            </w:r>
          </w:p>
        </w:tc>
        <w:tc>
          <w:tcPr>
            <w:tcW w:w="1943" w:type="dxa"/>
          </w:tcPr>
          <w:p w14:paraId="5A459F2A" w14:textId="77777777" w:rsidR="00537040" w:rsidRPr="0070301D" w:rsidRDefault="00537040" w:rsidP="00F37DE3">
            <w:pPr>
              <w:rPr>
                <w:rFonts w:ascii="Times New Roman" w:hAnsi="Times New Roman" w:cs="Times New Roman"/>
              </w:rPr>
            </w:pPr>
            <w:r w:rsidRPr="0070301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965" w:type="dxa"/>
          </w:tcPr>
          <w:p w14:paraId="3BF7EB18" w14:textId="77777777" w:rsidR="00537040" w:rsidRPr="0070301D" w:rsidRDefault="00537040" w:rsidP="00F37DE3">
            <w:pPr>
              <w:rPr>
                <w:rFonts w:ascii="Times New Roman" w:hAnsi="Times New Roman" w:cs="Times New Roman"/>
              </w:rPr>
            </w:pPr>
            <w:r w:rsidRPr="0070301D">
              <w:rPr>
                <w:rFonts w:ascii="Times New Roman" w:hAnsi="Times New Roman" w:cs="Times New Roman"/>
              </w:rPr>
              <w:t>-0.01, 0.10</w:t>
            </w:r>
          </w:p>
        </w:tc>
        <w:tc>
          <w:tcPr>
            <w:tcW w:w="1697" w:type="dxa"/>
          </w:tcPr>
          <w:p w14:paraId="3102D395" w14:textId="77777777" w:rsidR="00537040" w:rsidRPr="0070301D" w:rsidRDefault="00537040" w:rsidP="00F37DE3">
            <w:pPr>
              <w:rPr>
                <w:rFonts w:ascii="Times New Roman" w:hAnsi="Times New Roman" w:cs="Times New Roman"/>
              </w:rPr>
            </w:pPr>
            <w:r w:rsidRPr="0070301D">
              <w:rPr>
                <w:rFonts w:ascii="Times New Roman" w:hAnsi="Times New Roman" w:cs="Times New Roman"/>
              </w:rPr>
              <w:t>0.06</w:t>
            </w:r>
          </w:p>
        </w:tc>
      </w:tr>
      <w:tr w:rsidR="00537040" w:rsidRPr="0070301D" w14:paraId="56FDBC0F" w14:textId="77777777" w:rsidTr="00F37DE3">
        <w:trPr>
          <w:trHeight w:val="383"/>
        </w:trPr>
        <w:tc>
          <w:tcPr>
            <w:tcW w:w="2171" w:type="dxa"/>
          </w:tcPr>
          <w:p w14:paraId="2BDFD433" w14:textId="77777777" w:rsidR="00537040" w:rsidRPr="0070301D" w:rsidRDefault="00537040" w:rsidP="00F37DE3">
            <w:pPr>
              <w:rPr>
                <w:rFonts w:ascii="Times New Roman" w:hAnsi="Times New Roman" w:cs="Times New Roman"/>
                <w:b/>
                <w:bCs/>
              </w:rPr>
            </w:pPr>
            <w:r w:rsidRPr="0070301D">
              <w:rPr>
                <w:rFonts w:ascii="Times New Roman" w:hAnsi="Times New Roman" w:cs="Times New Roman"/>
                <w:b/>
                <w:bCs/>
              </w:rPr>
              <w:t>BMI (0=normal, 1=overweight)</w:t>
            </w:r>
          </w:p>
        </w:tc>
        <w:tc>
          <w:tcPr>
            <w:tcW w:w="1574" w:type="dxa"/>
            <w:vMerge/>
          </w:tcPr>
          <w:p w14:paraId="44DC80DE" w14:textId="77777777" w:rsidR="00537040" w:rsidRPr="0070301D" w:rsidRDefault="00537040" w:rsidP="00F37DE3">
            <w:pPr>
              <w:rPr>
                <w:rFonts w:ascii="Times New Roman" w:hAnsi="Times New Roman" w:cs="Times New Roman"/>
                <w:b/>
                <w:bCs/>
                <w:highlight w:val="yellow"/>
              </w:rPr>
            </w:pPr>
          </w:p>
        </w:tc>
        <w:tc>
          <w:tcPr>
            <w:tcW w:w="1943" w:type="dxa"/>
          </w:tcPr>
          <w:p w14:paraId="5A48A468" w14:textId="77777777" w:rsidR="00537040" w:rsidRPr="0070301D" w:rsidRDefault="00537040" w:rsidP="00F37DE3">
            <w:pPr>
              <w:rPr>
                <w:rFonts w:ascii="Times New Roman" w:hAnsi="Times New Roman" w:cs="Times New Roman"/>
                <w:b/>
                <w:bCs/>
              </w:rPr>
            </w:pPr>
            <w:r w:rsidRPr="0070301D">
              <w:rPr>
                <w:rFonts w:ascii="Times New Roman" w:hAnsi="Times New Roman" w:cs="Times New Roman"/>
                <w:b/>
                <w:bCs/>
              </w:rPr>
              <w:t>0.02</w:t>
            </w:r>
          </w:p>
        </w:tc>
        <w:tc>
          <w:tcPr>
            <w:tcW w:w="1965" w:type="dxa"/>
          </w:tcPr>
          <w:p w14:paraId="2FD808DE" w14:textId="77777777" w:rsidR="00537040" w:rsidRPr="0070301D" w:rsidRDefault="00537040" w:rsidP="00F37DE3">
            <w:pPr>
              <w:rPr>
                <w:rFonts w:ascii="Times New Roman" w:hAnsi="Times New Roman" w:cs="Times New Roman"/>
                <w:b/>
                <w:bCs/>
              </w:rPr>
            </w:pPr>
            <w:r w:rsidRPr="0070301D">
              <w:rPr>
                <w:rFonts w:ascii="Times New Roman" w:hAnsi="Times New Roman" w:cs="Times New Roman"/>
                <w:b/>
                <w:bCs/>
              </w:rPr>
              <w:t>0.001, 0.037</w:t>
            </w:r>
          </w:p>
        </w:tc>
        <w:tc>
          <w:tcPr>
            <w:tcW w:w="1697" w:type="dxa"/>
          </w:tcPr>
          <w:p w14:paraId="0DD8F362" w14:textId="77777777" w:rsidR="00537040" w:rsidRPr="0070301D" w:rsidRDefault="00537040" w:rsidP="00F37DE3">
            <w:pPr>
              <w:rPr>
                <w:rFonts w:ascii="Times New Roman" w:hAnsi="Times New Roman" w:cs="Times New Roman"/>
                <w:b/>
                <w:bCs/>
              </w:rPr>
            </w:pPr>
            <w:r w:rsidRPr="0070301D">
              <w:rPr>
                <w:rFonts w:ascii="Times New Roman" w:hAnsi="Times New Roman" w:cs="Times New Roman"/>
                <w:b/>
                <w:bCs/>
              </w:rPr>
              <w:t>0.03</w:t>
            </w:r>
          </w:p>
        </w:tc>
      </w:tr>
      <w:tr w:rsidR="00537040" w:rsidRPr="0070301D" w14:paraId="74A3E923" w14:textId="77777777" w:rsidTr="00F37DE3">
        <w:trPr>
          <w:trHeight w:val="383"/>
        </w:trPr>
        <w:tc>
          <w:tcPr>
            <w:tcW w:w="2171" w:type="dxa"/>
          </w:tcPr>
          <w:p w14:paraId="5F2473E6" w14:textId="77777777" w:rsidR="00537040" w:rsidRPr="0070301D" w:rsidRDefault="00537040" w:rsidP="00F37DE3">
            <w:pPr>
              <w:rPr>
                <w:rFonts w:ascii="Times New Roman" w:hAnsi="Times New Roman" w:cs="Times New Roman"/>
                <w:b/>
                <w:bCs/>
              </w:rPr>
            </w:pPr>
            <w:r w:rsidRPr="0070301D">
              <w:rPr>
                <w:rFonts w:ascii="Times New Roman" w:hAnsi="Times New Roman" w:cs="Times New Roman"/>
                <w:b/>
                <w:bCs/>
              </w:rPr>
              <w:t>BMI (0=normal, 1=obese)</w:t>
            </w:r>
          </w:p>
        </w:tc>
        <w:tc>
          <w:tcPr>
            <w:tcW w:w="1574" w:type="dxa"/>
            <w:vMerge/>
          </w:tcPr>
          <w:p w14:paraId="147F2057" w14:textId="77777777" w:rsidR="00537040" w:rsidRPr="0070301D" w:rsidRDefault="00537040" w:rsidP="00F37DE3">
            <w:pPr>
              <w:rPr>
                <w:rFonts w:ascii="Times New Roman" w:hAnsi="Times New Roman" w:cs="Times New Roman"/>
                <w:b/>
                <w:bCs/>
                <w:highlight w:val="yellow"/>
              </w:rPr>
            </w:pPr>
          </w:p>
        </w:tc>
        <w:tc>
          <w:tcPr>
            <w:tcW w:w="1943" w:type="dxa"/>
          </w:tcPr>
          <w:p w14:paraId="6C085EA7" w14:textId="77777777" w:rsidR="00537040" w:rsidRPr="0070301D" w:rsidRDefault="00537040" w:rsidP="00F37DE3">
            <w:pPr>
              <w:rPr>
                <w:rFonts w:ascii="Times New Roman" w:hAnsi="Times New Roman" w:cs="Times New Roman"/>
                <w:b/>
                <w:bCs/>
              </w:rPr>
            </w:pPr>
            <w:r w:rsidRPr="0070301D">
              <w:rPr>
                <w:rFonts w:ascii="Times New Roman" w:hAnsi="Times New Roman" w:cs="Times New Roman"/>
                <w:b/>
                <w:bCs/>
              </w:rPr>
              <w:t>0.08</w:t>
            </w:r>
          </w:p>
        </w:tc>
        <w:tc>
          <w:tcPr>
            <w:tcW w:w="1965" w:type="dxa"/>
          </w:tcPr>
          <w:p w14:paraId="18241D96" w14:textId="77777777" w:rsidR="00537040" w:rsidRPr="0070301D" w:rsidRDefault="00537040" w:rsidP="00F37DE3">
            <w:pPr>
              <w:rPr>
                <w:rFonts w:ascii="Times New Roman" w:hAnsi="Times New Roman" w:cs="Times New Roman"/>
                <w:b/>
                <w:bCs/>
              </w:rPr>
            </w:pPr>
            <w:r w:rsidRPr="0070301D">
              <w:rPr>
                <w:rFonts w:ascii="Times New Roman" w:hAnsi="Times New Roman" w:cs="Times New Roman"/>
                <w:b/>
                <w:bCs/>
              </w:rPr>
              <w:t>0.06, 0.06</w:t>
            </w:r>
          </w:p>
        </w:tc>
        <w:tc>
          <w:tcPr>
            <w:tcW w:w="1697" w:type="dxa"/>
          </w:tcPr>
          <w:p w14:paraId="3C8FD324" w14:textId="77777777" w:rsidR="00537040" w:rsidRPr="0070301D" w:rsidRDefault="00537040" w:rsidP="00F37DE3">
            <w:pPr>
              <w:rPr>
                <w:rFonts w:ascii="Times New Roman" w:hAnsi="Times New Roman" w:cs="Times New Roman"/>
                <w:b/>
                <w:bCs/>
              </w:rPr>
            </w:pPr>
            <w:r w:rsidRPr="0070301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537040" w:rsidRPr="0070301D" w14:paraId="24D78A35" w14:textId="77777777" w:rsidTr="00F37DE3">
        <w:trPr>
          <w:trHeight w:val="383"/>
        </w:trPr>
        <w:tc>
          <w:tcPr>
            <w:tcW w:w="2171" w:type="dxa"/>
          </w:tcPr>
          <w:p w14:paraId="4F33D47B" w14:textId="77777777" w:rsidR="00537040" w:rsidRPr="0070301D" w:rsidRDefault="00537040" w:rsidP="00F37DE3">
            <w:pPr>
              <w:rPr>
                <w:rFonts w:ascii="Times New Roman" w:hAnsi="Times New Roman" w:cs="Times New Roman"/>
              </w:rPr>
            </w:pPr>
            <w:r w:rsidRPr="0070301D">
              <w:rPr>
                <w:rFonts w:ascii="Times New Roman" w:hAnsi="Times New Roman" w:cs="Times New Roman"/>
                <w:b/>
                <w:bCs/>
              </w:rPr>
              <w:t>High Blood pressure</w:t>
            </w:r>
          </w:p>
        </w:tc>
        <w:tc>
          <w:tcPr>
            <w:tcW w:w="1574" w:type="dxa"/>
          </w:tcPr>
          <w:p w14:paraId="126B5AC3" w14:textId="77777777" w:rsidR="00537040" w:rsidRPr="0070301D" w:rsidRDefault="00537040" w:rsidP="00F37DE3">
            <w:pPr>
              <w:jc w:val="center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70301D">
              <w:rPr>
                <w:rFonts w:ascii="Times New Roman" w:hAnsi="Times New Roman" w:cs="Times New Roman"/>
                <w:b/>
                <w:bCs/>
              </w:rPr>
              <w:t>0.08</w:t>
            </w:r>
          </w:p>
        </w:tc>
        <w:tc>
          <w:tcPr>
            <w:tcW w:w="1943" w:type="dxa"/>
          </w:tcPr>
          <w:p w14:paraId="3B85A9C8" w14:textId="77777777" w:rsidR="00537040" w:rsidRPr="0070301D" w:rsidRDefault="00537040" w:rsidP="00F37DE3">
            <w:pPr>
              <w:rPr>
                <w:rFonts w:ascii="Times New Roman" w:hAnsi="Times New Roman" w:cs="Times New Roman"/>
              </w:rPr>
            </w:pPr>
            <w:r w:rsidRPr="0070301D">
              <w:rPr>
                <w:rFonts w:ascii="Times New Roman" w:hAnsi="Times New Roman" w:cs="Times New Roman"/>
                <w:b/>
                <w:bCs/>
              </w:rPr>
              <w:t>0.08</w:t>
            </w:r>
          </w:p>
        </w:tc>
        <w:tc>
          <w:tcPr>
            <w:tcW w:w="1965" w:type="dxa"/>
          </w:tcPr>
          <w:p w14:paraId="11CF2750" w14:textId="77777777" w:rsidR="00537040" w:rsidRPr="0070301D" w:rsidRDefault="00537040" w:rsidP="00F37DE3">
            <w:pPr>
              <w:rPr>
                <w:rFonts w:ascii="Times New Roman" w:hAnsi="Times New Roman" w:cs="Times New Roman"/>
              </w:rPr>
            </w:pPr>
            <w:r w:rsidRPr="0070301D">
              <w:rPr>
                <w:rFonts w:ascii="Times New Roman" w:hAnsi="Times New Roman" w:cs="Times New Roman"/>
                <w:b/>
                <w:bCs/>
              </w:rPr>
              <w:t>0.06, 0.03</w:t>
            </w:r>
          </w:p>
        </w:tc>
        <w:tc>
          <w:tcPr>
            <w:tcW w:w="1697" w:type="dxa"/>
          </w:tcPr>
          <w:p w14:paraId="5323F0BE" w14:textId="77777777" w:rsidR="00537040" w:rsidRPr="0070301D" w:rsidRDefault="00537040" w:rsidP="00F37DE3">
            <w:pPr>
              <w:rPr>
                <w:rFonts w:ascii="Times New Roman" w:hAnsi="Times New Roman" w:cs="Times New Roman"/>
              </w:rPr>
            </w:pPr>
            <w:r w:rsidRPr="0070301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537040" w:rsidRPr="0070301D" w14:paraId="19413F3F" w14:textId="77777777" w:rsidTr="00F37DE3">
        <w:trPr>
          <w:trHeight w:val="383"/>
        </w:trPr>
        <w:tc>
          <w:tcPr>
            <w:tcW w:w="2171" w:type="dxa"/>
          </w:tcPr>
          <w:p w14:paraId="7BDDDD48" w14:textId="77777777" w:rsidR="00537040" w:rsidRPr="0070301D" w:rsidRDefault="00537040" w:rsidP="00F37DE3">
            <w:pPr>
              <w:rPr>
                <w:rFonts w:ascii="Times New Roman" w:hAnsi="Times New Roman" w:cs="Times New Roman"/>
              </w:rPr>
            </w:pPr>
            <w:r w:rsidRPr="0070301D">
              <w:rPr>
                <w:rFonts w:ascii="Times New Roman" w:hAnsi="Times New Roman" w:cs="Times New Roman"/>
                <w:b/>
                <w:bCs/>
              </w:rPr>
              <w:t>Cholesterol</w:t>
            </w:r>
          </w:p>
        </w:tc>
        <w:tc>
          <w:tcPr>
            <w:tcW w:w="1574" w:type="dxa"/>
          </w:tcPr>
          <w:p w14:paraId="097EFEAF" w14:textId="77777777" w:rsidR="00537040" w:rsidRPr="0070301D" w:rsidRDefault="00537040" w:rsidP="00F37DE3">
            <w:pPr>
              <w:jc w:val="center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70301D">
              <w:rPr>
                <w:rFonts w:ascii="Times New Roman" w:hAnsi="Times New Roman" w:cs="Times New Roman"/>
                <w:b/>
                <w:bCs/>
              </w:rPr>
              <w:t>0.16</w:t>
            </w:r>
          </w:p>
        </w:tc>
        <w:tc>
          <w:tcPr>
            <w:tcW w:w="1943" w:type="dxa"/>
          </w:tcPr>
          <w:p w14:paraId="67FD25DC" w14:textId="77777777" w:rsidR="00537040" w:rsidRPr="0070301D" w:rsidRDefault="00537040" w:rsidP="00F37DE3">
            <w:pPr>
              <w:rPr>
                <w:rFonts w:ascii="Times New Roman" w:hAnsi="Times New Roman" w:cs="Times New Roman"/>
              </w:rPr>
            </w:pPr>
            <w:r w:rsidRPr="0070301D">
              <w:rPr>
                <w:rFonts w:ascii="Times New Roman" w:hAnsi="Times New Roman" w:cs="Times New Roman"/>
                <w:b/>
                <w:bCs/>
              </w:rPr>
              <w:t>0.16</w:t>
            </w:r>
          </w:p>
        </w:tc>
        <w:tc>
          <w:tcPr>
            <w:tcW w:w="1965" w:type="dxa"/>
          </w:tcPr>
          <w:p w14:paraId="75A26227" w14:textId="77777777" w:rsidR="00537040" w:rsidRPr="0070301D" w:rsidRDefault="00537040" w:rsidP="00F37DE3">
            <w:pPr>
              <w:rPr>
                <w:rFonts w:ascii="Times New Roman" w:hAnsi="Times New Roman" w:cs="Times New Roman"/>
              </w:rPr>
            </w:pPr>
            <w:r w:rsidRPr="0070301D">
              <w:rPr>
                <w:rFonts w:ascii="Times New Roman" w:hAnsi="Times New Roman" w:cs="Times New Roman"/>
                <w:b/>
                <w:bCs/>
              </w:rPr>
              <w:t>0.13, 0.18</w:t>
            </w:r>
          </w:p>
        </w:tc>
        <w:tc>
          <w:tcPr>
            <w:tcW w:w="1697" w:type="dxa"/>
          </w:tcPr>
          <w:p w14:paraId="719C6E52" w14:textId="77777777" w:rsidR="00537040" w:rsidRPr="0070301D" w:rsidRDefault="00537040" w:rsidP="00F37DE3">
            <w:pPr>
              <w:rPr>
                <w:rFonts w:ascii="Times New Roman" w:hAnsi="Times New Roman" w:cs="Times New Roman"/>
              </w:rPr>
            </w:pPr>
            <w:r w:rsidRPr="0070301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537040" w:rsidRPr="0070301D" w14:paraId="47BD6969" w14:textId="77777777" w:rsidTr="00F37DE3">
        <w:trPr>
          <w:trHeight w:val="383"/>
        </w:trPr>
        <w:tc>
          <w:tcPr>
            <w:tcW w:w="2171" w:type="dxa"/>
          </w:tcPr>
          <w:p w14:paraId="7724064F" w14:textId="77777777" w:rsidR="00537040" w:rsidRPr="0070301D" w:rsidRDefault="00537040" w:rsidP="00F37DE3">
            <w:pPr>
              <w:rPr>
                <w:rFonts w:ascii="Times New Roman" w:hAnsi="Times New Roman" w:cs="Times New Roman"/>
                <w:b/>
                <w:bCs/>
              </w:rPr>
            </w:pPr>
            <w:r w:rsidRPr="0070301D">
              <w:rPr>
                <w:rFonts w:ascii="Times New Roman" w:hAnsi="Times New Roman" w:cs="Times New Roman"/>
                <w:b/>
                <w:bCs/>
              </w:rPr>
              <w:t>Diabetes</w:t>
            </w:r>
          </w:p>
        </w:tc>
        <w:tc>
          <w:tcPr>
            <w:tcW w:w="1574" w:type="dxa"/>
          </w:tcPr>
          <w:p w14:paraId="3C130E45" w14:textId="77777777" w:rsidR="00537040" w:rsidRPr="0070301D" w:rsidRDefault="00537040" w:rsidP="00F37DE3">
            <w:pPr>
              <w:jc w:val="center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70301D">
              <w:rPr>
                <w:rFonts w:ascii="Times New Roman" w:hAnsi="Times New Roman" w:cs="Times New Roman"/>
                <w:b/>
                <w:bCs/>
              </w:rPr>
              <w:t>-0.15</w:t>
            </w:r>
          </w:p>
        </w:tc>
        <w:tc>
          <w:tcPr>
            <w:tcW w:w="1943" w:type="dxa"/>
          </w:tcPr>
          <w:p w14:paraId="4217336D" w14:textId="77777777" w:rsidR="00537040" w:rsidRPr="0070301D" w:rsidRDefault="00537040" w:rsidP="00F37DE3">
            <w:pPr>
              <w:rPr>
                <w:rFonts w:ascii="Times New Roman" w:hAnsi="Times New Roman" w:cs="Times New Roman"/>
                <w:b/>
                <w:bCs/>
              </w:rPr>
            </w:pPr>
            <w:r w:rsidRPr="0070301D">
              <w:rPr>
                <w:rFonts w:ascii="Times New Roman" w:hAnsi="Times New Roman" w:cs="Times New Roman"/>
                <w:b/>
                <w:bCs/>
              </w:rPr>
              <w:t>0.16</w:t>
            </w:r>
          </w:p>
        </w:tc>
        <w:tc>
          <w:tcPr>
            <w:tcW w:w="1965" w:type="dxa"/>
          </w:tcPr>
          <w:p w14:paraId="0F1CA595" w14:textId="77777777" w:rsidR="00537040" w:rsidRPr="0070301D" w:rsidRDefault="00537040" w:rsidP="00F37DE3">
            <w:pPr>
              <w:rPr>
                <w:rFonts w:ascii="Times New Roman" w:hAnsi="Times New Roman" w:cs="Times New Roman"/>
                <w:b/>
                <w:bCs/>
              </w:rPr>
            </w:pPr>
            <w:r w:rsidRPr="0070301D">
              <w:rPr>
                <w:rFonts w:ascii="Times New Roman" w:hAnsi="Times New Roman" w:cs="Times New Roman"/>
                <w:b/>
                <w:bCs/>
              </w:rPr>
              <w:t>0.12, 0.17</w:t>
            </w:r>
          </w:p>
        </w:tc>
        <w:tc>
          <w:tcPr>
            <w:tcW w:w="1697" w:type="dxa"/>
          </w:tcPr>
          <w:p w14:paraId="5908F575" w14:textId="77777777" w:rsidR="00537040" w:rsidRPr="0070301D" w:rsidRDefault="00537040" w:rsidP="00F37DE3">
            <w:pPr>
              <w:rPr>
                <w:rFonts w:ascii="Times New Roman" w:hAnsi="Times New Roman" w:cs="Times New Roman"/>
                <w:b/>
                <w:bCs/>
              </w:rPr>
            </w:pPr>
            <w:r w:rsidRPr="0070301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537040" w:rsidRPr="0070301D" w14:paraId="3C52085A" w14:textId="77777777" w:rsidTr="00F37DE3">
        <w:trPr>
          <w:trHeight w:val="383"/>
        </w:trPr>
        <w:tc>
          <w:tcPr>
            <w:tcW w:w="2171" w:type="dxa"/>
          </w:tcPr>
          <w:p w14:paraId="4881CE2A" w14:textId="77777777" w:rsidR="00537040" w:rsidRPr="0070301D" w:rsidRDefault="00537040" w:rsidP="00F37DE3">
            <w:pPr>
              <w:rPr>
                <w:rFonts w:ascii="Times New Roman" w:hAnsi="Times New Roman" w:cs="Times New Roman"/>
                <w:b/>
                <w:bCs/>
              </w:rPr>
            </w:pPr>
            <w:r w:rsidRPr="0070301D">
              <w:rPr>
                <w:rFonts w:ascii="Times New Roman" w:hAnsi="Times New Roman" w:cs="Times New Roman"/>
                <w:b/>
                <w:bCs/>
              </w:rPr>
              <w:t>Heart disease</w:t>
            </w:r>
          </w:p>
        </w:tc>
        <w:tc>
          <w:tcPr>
            <w:tcW w:w="1574" w:type="dxa"/>
          </w:tcPr>
          <w:p w14:paraId="36CF061D" w14:textId="77777777" w:rsidR="00537040" w:rsidRPr="0070301D" w:rsidRDefault="00537040" w:rsidP="00F37DE3">
            <w:pPr>
              <w:jc w:val="center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70301D">
              <w:rPr>
                <w:rFonts w:ascii="Times New Roman" w:hAnsi="Times New Roman" w:cs="Times New Roman"/>
                <w:b/>
                <w:bCs/>
              </w:rPr>
              <w:t>0.10</w:t>
            </w:r>
          </w:p>
        </w:tc>
        <w:tc>
          <w:tcPr>
            <w:tcW w:w="1943" w:type="dxa"/>
          </w:tcPr>
          <w:p w14:paraId="3F2A4CBE" w14:textId="77777777" w:rsidR="00537040" w:rsidRPr="0070301D" w:rsidRDefault="00537040" w:rsidP="00F37DE3">
            <w:pPr>
              <w:rPr>
                <w:rFonts w:ascii="Times New Roman" w:hAnsi="Times New Roman" w:cs="Times New Roman"/>
                <w:b/>
                <w:bCs/>
              </w:rPr>
            </w:pPr>
            <w:r w:rsidRPr="0070301D">
              <w:rPr>
                <w:rFonts w:ascii="Times New Roman" w:hAnsi="Times New Roman" w:cs="Times New Roman"/>
                <w:b/>
                <w:bCs/>
              </w:rPr>
              <w:t>0.10</w:t>
            </w:r>
          </w:p>
        </w:tc>
        <w:tc>
          <w:tcPr>
            <w:tcW w:w="1965" w:type="dxa"/>
          </w:tcPr>
          <w:p w14:paraId="54CEF66E" w14:textId="77777777" w:rsidR="00537040" w:rsidRPr="0070301D" w:rsidRDefault="00537040" w:rsidP="00F37DE3">
            <w:pPr>
              <w:rPr>
                <w:rFonts w:ascii="Times New Roman" w:hAnsi="Times New Roman" w:cs="Times New Roman"/>
                <w:b/>
                <w:bCs/>
              </w:rPr>
            </w:pPr>
            <w:r w:rsidRPr="0070301D">
              <w:rPr>
                <w:rFonts w:ascii="Times New Roman" w:hAnsi="Times New Roman" w:cs="Times New Roman"/>
                <w:b/>
                <w:bCs/>
              </w:rPr>
              <w:t>0.08, 0.13</w:t>
            </w:r>
          </w:p>
        </w:tc>
        <w:tc>
          <w:tcPr>
            <w:tcW w:w="1697" w:type="dxa"/>
          </w:tcPr>
          <w:p w14:paraId="22D0B8E6" w14:textId="77777777" w:rsidR="00537040" w:rsidRPr="0070301D" w:rsidRDefault="00537040" w:rsidP="00F37DE3">
            <w:pPr>
              <w:rPr>
                <w:rFonts w:ascii="Times New Roman" w:hAnsi="Times New Roman" w:cs="Times New Roman"/>
                <w:b/>
                <w:bCs/>
              </w:rPr>
            </w:pPr>
            <w:r w:rsidRPr="0070301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</w:tbl>
    <w:p w14:paraId="32173266" w14:textId="77777777" w:rsidR="00537040" w:rsidRPr="0070301D" w:rsidRDefault="00537040" w:rsidP="00537040">
      <w:pPr>
        <w:rPr>
          <w:rFonts w:ascii="Times New Roman" w:hAnsi="Times New Roman" w:cs="Times New Roman"/>
          <w:i/>
          <w:iCs/>
        </w:rPr>
      </w:pPr>
      <w:r w:rsidRPr="0070301D">
        <w:rPr>
          <w:rFonts w:ascii="Times New Roman" w:hAnsi="Times New Roman" w:cs="Times New Roman"/>
          <w:i/>
          <w:iCs/>
        </w:rPr>
        <w:lastRenderedPageBreak/>
        <w:t xml:space="preserve">Note. Table shows individual associations of each predictor with </w:t>
      </w:r>
      <w:proofErr w:type="spellStart"/>
      <w:r w:rsidRPr="0070301D">
        <w:rPr>
          <w:rFonts w:ascii="Times New Roman" w:hAnsi="Times New Roman" w:cs="Times New Roman"/>
          <w:i/>
          <w:iCs/>
        </w:rPr>
        <w:t>ECog</w:t>
      </w:r>
      <w:proofErr w:type="spellEnd"/>
      <w:r w:rsidRPr="0070301D">
        <w:rPr>
          <w:rFonts w:ascii="Times New Roman" w:hAnsi="Times New Roman" w:cs="Times New Roman"/>
          <w:i/>
          <w:iCs/>
        </w:rPr>
        <w:t xml:space="preserve"> in a single table. Effect size for continuous and binary variables is Cohen’s D. Effect size for multilevel categorical variables, race and BMI is Cohen's </w:t>
      </w:r>
      <w:r w:rsidRPr="0070301D">
        <w:rPr>
          <w:rFonts w:ascii="Times New Roman" w:hAnsi="Times New Roman" w:cs="Times New Roman"/>
        </w:rPr>
        <w:t>f</w:t>
      </w:r>
      <w:r w:rsidRPr="0070301D">
        <w:rPr>
          <w:rFonts w:ascii="Times New Roman" w:hAnsi="Times New Roman" w:cs="Times New Roman"/>
          <w:i/>
          <w:iCs/>
        </w:rPr>
        <w:t xml:space="preserve">2 (η²). </w:t>
      </w:r>
    </w:p>
    <w:p w14:paraId="3EF53464" w14:textId="77777777" w:rsidR="00537040" w:rsidRPr="0070301D" w:rsidRDefault="00537040" w:rsidP="00537040">
      <w:pPr>
        <w:rPr>
          <w:rFonts w:ascii="Times New Roman" w:hAnsi="Times New Roman" w:cs="Times New Roman"/>
          <w:i/>
          <w:iCs/>
        </w:rPr>
      </w:pPr>
      <w:r w:rsidRPr="0070301D">
        <w:rPr>
          <w:rFonts w:ascii="Times New Roman" w:hAnsi="Times New Roman" w:cs="Times New Roman"/>
          <w:i/>
          <w:iCs/>
        </w:rPr>
        <w:br w:type="page"/>
      </w:r>
    </w:p>
    <w:p w14:paraId="5FE7C927" w14:textId="77777777" w:rsidR="00537040" w:rsidRPr="0070301D" w:rsidRDefault="00537040" w:rsidP="0053704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0301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2. Demographic Variable Associations with </w:t>
      </w:r>
      <w:proofErr w:type="spellStart"/>
      <w:r w:rsidRPr="0070301D">
        <w:rPr>
          <w:rFonts w:ascii="Times New Roman" w:hAnsi="Times New Roman" w:cs="Times New Roman"/>
          <w:b/>
          <w:bCs/>
          <w:sz w:val="24"/>
          <w:szCs w:val="24"/>
        </w:rPr>
        <w:t>ECog</w:t>
      </w:r>
      <w:proofErr w:type="spellEnd"/>
      <w:r w:rsidRPr="0070301D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Grilledutableau"/>
        <w:tblW w:w="10203" w:type="dxa"/>
        <w:tblLook w:val="04A0" w:firstRow="1" w:lastRow="0" w:firstColumn="1" w:lastColumn="0" w:noHBand="0" w:noVBand="1"/>
      </w:tblPr>
      <w:tblGrid>
        <w:gridCol w:w="2640"/>
        <w:gridCol w:w="1680"/>
        <w:gridCol w:w="1708"/>
        <w:gridCol w:w="2474"/>
        <w:gridCol w:w="1701"/>
      </w:tblGrid>
      <w:tr w:rsidR="00537040" w:rsidRPr="0070301D" w14:paraId="38F2DA9A" w14:textId="77777777" w:rsidTr="00F37DE3">
        <w:trPr>
          <w:trHeight w:val="409"/>
        </w:trPr>
        <w:tc>
          <w:tcPr>
            <w:tcW w:w="2640" w:type="dxa"/>
          </w:tcPr>
          <w:p w14:paraId="5A1CBB6D" w14:textId="77777777" w:rsidR="00537040" w:rsidRPr="0070301D" w:rsidRDefault="00537040" w:rsidP="00F37D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0" w:type="dxa"/>
          </w:tcPr>
          <w:p w14:paraId="1B4F31C5" w14:textId="77777777" w:rsidR="00537040" w:rsidRPr="0070301D" w:rsidRDefault="00537040" w:rsidP="00F37D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883" w:type="dxa"/>
            <w:gridSpan w:val="3"/>
          </w:tcPr>
          <w:p w14:paraId="48351EFE" w14:textId="77777777" w:rsidR="00537040" w:rsidRPr="0070301D" w:rsidRDefault="00537040" w:rsidP="00F37D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0301D">
              <w:rPr>
                <w:rFonts w:ascii="Times New Roman" w:hAnsi="Times New Roman" w:cs="Times New Roman"/>
                <w:b/>
                <w:bCs/>
              </w:rPr>
              <w:t>ECog</w:t>
            </w:r>
            <w:proofErr w:type="spellEnd"/>
          </w:p>
        </w:tc>
      </w:tr>
      <w:tr w:rsidR="00537040" w:rsidRPr="0070301D" w14:paraId="0F0B00B4" w14:textId="77777777" w:rsidTr="00F37DE3">
        <w:trPr>
          <w:trHeight w:val="422"/>
        </w:trPr>
        <w:tc>
          <w:tcPr>
            <w:tcW w:w="2640" w:type="dxa"/>
          </w:tcPr>
          <w:p w14:paraId="57B9281A" w14:textId="77777777" w:rsidR="00537040" w:rsidRPr="0070301D" w:rsidRDefault="00537040" w:rsidP="00F37D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0" w:type="dxa"/>
          </w:tcPr>
          <w:p w14:paraId="75444555" w14:textId="77777777" w:rsidR="00537040" w:rsidRPr="0070301D" w:rsidRDefault="00537040" w:rsidP="00F37D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301D">
              <w:rPr>
                <w:rFonts w:ascii="Times New Roman" w:hAnsi="Times New Roman" w:cs="Times New Roman"/>
                <w:b/>
                <w:bCs/>
              </w:rPr>
              <w:t>Effect size</w:t>
            </w:r>
          </w:p>
        </w:tc>
        <w:tc>
          <w:tcPr>
            <w:tcW w:w="1708" w:type="dxa"/>
          </w:tcPr>
          <w:p w14:paraId="5724D08E" w14:textId="77777777" w:rsidR="00537040" w:rsidRPr="0070301D" w:rsidRDefault="00537040" w:rsidP="00F37D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301D">
              <w:rPr>
                <w:rFonts w:ascii="Times New Roman" w:hAnsi="Times New Roman" w:cs="Times New Roman"/>
                <w:b/>
                <w:bCs/>
              </w:rPr>
              <w:t>Unstandardised regression coefficient</w:t>
            </w:r>
          </w:p>
        </w:tc>
        <w:tc>
          <w:tcPr>
            <w:tcW w:w="2474" w:type="dxa"/>
          </w:tcPr>
          <w:p w14:paraId="3A61A909" w14:textId="77777777" w:rsidR="00537040" w:rsidRPr="0070301D" w:rsidRDefault="00537040" w:rsidP="00F37D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301D">
              <w:rPr>
                <w:rFonts w:ascii="Times New Roman" w:hAnsi="Times New Roman" w:cs="Times New Roman"/>
                <w:b/>
                <w:bCs/>
              </w:rPr>
              <w:t>95% confidence interval</w:t>
            </w:r>
          </w:p>
        </w:tc>
        <w:tc>
          <w:tcPr>
            <w:tcW w:w="1701" w:type="dxa"/>
          </w:tcPr>
          <w:p w14:paraId="4F9E82C1" w14:textId="77777777" w:rsidR="00537040" w:rsidRPr="0070301D" w:rsidRDefault="00537040" w:rsidP="00F37D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301D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537040" w:rsidRPr="0070301D" w14:paraId="4C6FC89E" w14:textId="77777777" w:rsidTr="00F37DE3">
        <w:trPr>
          <w:trHeight w:val="422"/>
        </w:trPr>
        <w:tc>
          <w:tcPr>
            <w:tcW w:w="2640" w:type="dxa"/>
          </w:tcPr>
          <w:p w14:paraId="3426C405" w14:textId="77777777" w:rsidR="00537040" w:rsidRPr="0070301D" w:rsidRDefault="00537040" w:rsidP="00F37D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0" w:type="dxa"/>
          </w:tcPr>
          <w:p w14:paraId="4E3ACA5C" w14:textId="77777777" w:rsidR="00537040" w:rsidRPr="0070301D" w:rsidRDefault="00537040" w:rsidP="00F37D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8" w:type="dxa"/>
          </w:tcPr>
          <w:p w14:paraId="4071FD65" w14:textId="77777777" w:rsidR="00537040" w:rsidRPr="0070301D" w:rsidRDefault="00537040" w:rsidP="00F37D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74" w:type="dxa"/>
          </w:tcPr>
          <w:p w14:paraId="7012DA97" w14:textId="77777777" w:rsidR="00537040" w:rsidRPr="0070301D" w:rsidRDefault="00537040" w:rsidP="00F37D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E58B6F6" w14:textId="77777777" w:rsidR="00537040" w:rsidRPr="0070301D" w:rsidRDefault="00537040" w:rsidP="00F37DE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37040" w:rsidRPr="0070301D" w14:paraId="3E3120AD" w14:textId="77777777" w:rsidTr="00F37DE3">
        <w:trPr>
          <w:trHeight w:val="409"/>
        </w:trPr>
        <w:tc>
          <w:tcPr>
            <w:tcW w:w="2640" w:type="dxa"/>
          </w:tcPr>
          <w:p w14:paraId="777039A6" w14:textId="77777777" w:rsidR="00537040" w:rsidRPr="0070301D" w:rsidRDefault="00537040" w:rsidP="00F37DE3">
            <w:pPr>
              <w:rPr>
                <w:rFonts w:ascii="Times New Roman" w:hAnsi="Times New Roman" w:cs="Times New Roman"/>
                <w:b/>
                <w:bCs/>
              </w:rPr>
            </w:pPr>
            <w:r w:rsidRPr="0070301D">
              <w:rPr>
                <w:rFonts w:ascii="Times New Roman" w:hAnsi="Times New Roman" w:cs="Times New Roman"/>
                <w:b/>
                <w:bCs/>
              </w:rPr>
              <w:t>Age (years)</w:t>
            </w:r>
          </w:p>
        </w:tc>
        <w:tc>
          <w:tcPr>
            <w:tcW w:w="1680" w:type="dxa"/>
          </w:tcPr>
          <w:p w14:paraId="276096DC" w14:textId="77777777" w:rsidR="00537040" w:rsidRPr="0070301D" w:rsidRDefault="00537040" w:rsidP="00F37DE3">
            <w:pPr>
              <w:jc w:val="center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70301D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  <w:tc>
          <w:tcPr>
            <w:tcW w:w="1708" w:type="dxa"/>
          </w:tcPr>
          <w:p w14:paraId="3F882BA5" w14:textId="77777777" w:rsidR="00537040" w:rsidRPr="0070301D" w:rsidRDefault="00537040" w:rsidP="00F37D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301D">
              <w:rPr>
                <w:rFonts w:ascii="Times New Roman" w:hAnsi="Times New Roman" w:cs="Times New Roman"/>
                <w:b/>
                <w:bCs/>
              </w:rPr>
              <w:t>-0.0004</w:t>
            </w:r>
          </w:p>
        </w:tc>
        <w:tc>
          <w:tcPr>
            <w:tcW w:w="2474" w:type="dxa"/>
          </w:tcPr>
          <w:p w14:paraId="65FF3BD8" w14:textId="77777777" w:rsidR="00537040" w:rsidRPr="0070301D" w:rsidRDefault="00537040" w:rsidP="00F37D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301D">
              <w:rPr>
                <w:rFonts w:ascii="Times New Roman" w:hAnsi="Times New Roman" w:cs="Times New Roman"/>
                <w:b/>
                <w:bCs/>
              </w:rPr>
              <w:t>-0.001, 0.003</w:t>
            </w:r>
          </w:p>
        </w:tc>
        <w:tc>
          <w:tcPr>
            <w:tcW w:w="1701" w:type="dxa"/>
          </w:tcPr>
          <w:p w14:paraId="0BA7C4AF" w14:textId="77777777" w:rsidR="00537040" w:rsidRPr="0070301D" w:rsidRDefault="00537040" w:rsidP="00F37D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301D">
              <w:rPr>
                <w:rFonts w:ascii="Times New Roman" w:hAnsi="Times New Roman" w:cs="Times New Roman"/>
                <w:b/>
                <w:bCs/>
              </w:rPr>
              <w:t>0.02</w:t>
            </w:r>
          </w:p>
        </w:tc>
      </w:tr>
      <w:tr w:rsidR="00537040" w:rsidRPr="0070301D" w14:paraId="49D311BE" w14:textId="77777777" w:rsidTr="00F37DE3">
        <w:trPr>
          <w:trHeight w:val="422"/>
        </w:trPr>
        <w:tc>
          <w:tcPr>
            <w:tcW w:w="2640" w:type="dxa"/>
          </w:tcPr>
          <w:p w14:paraId="7DBF620A" w14:textId="77777777" w:rsidR="00537040" w:rsidRPr="0070301D" w:rsidRDefault="00537040" w:rsidP="00F37DE3">
            <w:pPr>
              <w:rPr>
                <w:rFonts w:ascii="Times New Roman" w:hAnsi="Times New Roman" w:cs="Times New Roman"/>
                <w:b/>
                <w:bCs/>
              </w:rPr>
            </w:pPr>
            <w:r w:rsidRPr="0070301D">
              <w:rPr>
                <w:rFonts w:ascii="Times New Roman" w:hAnsi="Times New Roman" w:cs="Times New Roman"/>
                <w:b/>
                <w:bCs/>
              </w:rPr>
              <w:t>Gender (0=male)</w:t>
            </w:r>
          </w:p>
        </w:tc>
        <w:tc>
          <w:tcPr>
            <w:tcW w:w="1680" w:type="dxa"/>
          </w:tcPr>
          <w:p w14:paraId="322107A1" w14:textId="77777777" w:rsidR="00537040" w:rsidRPr="0070301D" w:rsidRDefault="00537040" w:rsidP="00F37DE3">
            <w:pPr>
              <w:jc w:val="center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70301D">
              <w:rPr>
                <w:rFonts w:ascii="Times New Roman" w:hAnsi="Times New Roman" w:cs="Times New Roman"/>
                <w:b/>
                <w:bCs/>
              </w:rPr>
              <w:t>-0.001</w:t>
            </w:r>
          </w:p>
        </w:tc>
        <w:tc>
          <w:tcPr>
            <w:tcW w:w="1708" w:type="dxa"/>
          </w:tcPr>
          <w:p w14:paraId="382E77D7" w14:textId="77777777" w:rsidR="00537040" w:rsidRPr="0070301D" w:rsidRDefault="00537040" w:rsidP="00F37D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301D">
              <w:rPr>
                <w:rFonts w:ascii="Times New Roman" w:hAnsi="Times New Roman" w:cs="Times New Roman"/>
                <w:b/>
                <w:bCs/>
              </w:rPr>
              <w:t>-0.02</w:t>
            </w:r>
          </w:p>
        </w:tc>
        <w:tc>
          <w:tcPr>
            <w:tcW w:w="2474" w:type="dxa"/>
          </w:tcPr>
          <w:p w14:paraId="69B85077" w14:textId="77777777" w:rsidR="00537040" w:rsidRPr="0070301D" w:rsidRDefault="00537040" w:rsidP="00F37D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301D">
              <w:rPr>
                <w:rFonts w:ascii="Times New Roman" w:hAnsi="Times New Roman" w:cs="Times New Roman"/>
                <w:b/>
                <w:bCs/>
              </w:rPr>
              <w:t>-0.04, -0.01</w:t>
            </w:r>
          </w:p>
        </w:tc>
        <w:tc>
          <w:tcPr>
            <w:tcW w:w="1701" w:type="dxa"/>
          </w:tcPr>
          <w:p w14:paraId="5EF3CB82" w14:textId="77777777" w:rsidR="00537040" w:rsidRPr="0070301D" w:rsidRDefault="00537040" w:rsidP="00F37D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301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537040" w:rsidRPr="0070301D" w14:paraId="730F891D" w14:textId="77777777" w:rsidTr="00F37DE3">
        <w:trPr>
          <w:trHeight w:val="409"/>
        </w:trPr>
        <w:tc>
          <w:tcPr>
            <w:tcW w:w="2640" w:type="dxa"/>
          </w:tcPr>
          <w:p w14:paraId="415C85DB" w14:textId="77777777" w:rsidR="00537040" w:rsidRPr="0070301D" w:rsidRDefault="00537040" w:rsidP="00F37DE3">
            <w:pPr>
              <w:rPr>
                <w:rFonts w:ascii="Times New Roman" w:hAnsi="Times New Roman" w:cs="Times New Roman"/>
              </w:rPr>
            </w:pPr>
            <w:r w:rsidRPr="0070301D">
              <w:rPr>
                <w:rFonts w:ascii="Times New Roman" w:hAnsi="Times New Roman" w:cs="Times New Roman"/>
              </w:rPr>
              <w:t xml:space="preserve">Years of education </w:t>
            </w:r>
          </w:p>
        </w:tc>
        <w:tc>
          <w:tcPr>
            <w:tcW w:w="1680" w:type="dxa"/>
          </w:tcPr>
          <w:p w14:paraId="1588089D" w14:textId="77777777" w:rsidR="00537040" w:rsidRPr="0070301D" w:rsidRDefault="00537040" w:rsidP="00F37DE3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70301D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708" w:type="dxa"/>
          </w:tcPr>
          <w:p w14:paraId="1EBF31A6" w14:textId="77777777" w:rsidR="00537040" w:rsidRPr="0070301D" w:rsidRDefault="00537040" w:rsidP="00F37DE3">
            <w:pPr>
              <w:jc w:val="center"/>
              <w:rPr>
                <w:rFonts w:ascii="Times New Roman" w:hAnsi="Times New Roman" w:cs="Times New Roman"/>
              </w:rPr>
            </w:pPr>
            <w:r w:rsidRPr="0070301D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2474" w:type="dxa"/>
          </w:tcPr>
          <w:p w14:paraId="27E07324" w14:textId="77777777" w:rsidR="00537040" w:rsidRPr="0070301D" w:rsidRDefault="00537040" w:rsidP="00F37DE3">
            <w:pPr>
              <w:jc w:val="center"/>
              <w:rPr>
                <w:rFonts w:ascii="Times New Roman" w:hAnsi="Times New Roman" w:cs="Times New Roman"/>
              </w:rPr>
            </w:pPr>
            <w:r w:rsidRPr="0070301D">
              <w:rPr>
                <w:rFonts w:ascii="Times New Roman" w:hAnsi="Times New Roman" w:cs="Times New Roman"/>
              </w:rPr>
              <w:t>-0.02, -0.01</w:t>
            </w:r>
          </w:p>
        </w:tc>
        <w:tc>
          <w:tcPr>
            <w:tcW w:w="1701" w:type="dxa"/>
          </w:tcPr>
          <w:p w14:paraId="68ADEAA4" w14:textId="77777777" w:rsidR="00537040" w:rsidRPr="0070301D" w:rsidRDefault="00537040" w:rsidP="00F37DE3">
            <w:pPr>
              <w:jc w:val="center"/>
              <w:rPr>
                <w:rFonts w:ascii="Times New Roman" w:hAnsi="Times New Roman" w:cs="Times New Roman"/>
              </w:rPr>
            </w:pPr>
            <w:r w:rsidRPr="0070301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537040" w:rsidRPr="0070301D" w14:paraId="08E1260C" w14:textId="77777777" w:rsidTr="00F37DE3">
        <w:trPr>
          <w:trHeight w:val="409"/>
        </w:trPr>
        <w:tc>
          <w:tcPr>
            <w:tcW w:w="2640" w:type="dxa"/>
          </w:tcPr>
          <w:p w14:paraId="360C212F" w14:textId="77777777" w:rsidR="00537040" w:rsidRPr="0070301D" w:rsidRDefault="00537040" w:rsidP="00F37DE3">
            <w:pPr>
              <w:rPr>
                <w:rFonts w:ascii="Times New Roman" w:hAnsi="Times New Roman" w:cs="Times New Roman"/>
              </w:rPr>
            </w:pPr>
            <w:r w:rsidRPr="0070301D">
              <w:rPr>
                <w:rFonts w:ascii="Times New Roman" w:hAnsi="Times New Roman" w:cs="Times New Roman"/>
              </w:rPr>
              <w:t xml:space="preserve">Race (reference group = White) </w:t>
            </w:r>
          </w:p>
        </w:tc>
        <w:tc>
          <w:tcPr>
            <w:tcW w:w="1680" w:type="dxa"/>
          </w:tcPr>
          <w:p w14:paraId="0A61E776" w14:textId="77777777" w:rsidR="00537040" w:rsidRPr="0070301D" w:rsidRDefault="00537040" w:rsidP="00F37DE3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708" w:type="dxa"/>
          </w:tcPr>
          <w:p w14:paraId="68F9561B" w14:textId="77777777" w:rsidR="00537040" w:rsidRPr="0070301D" w:rsidRDefault="00537040" w:rsidP="00F37D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74" w:type="dxa"/>
          </w:tcPr>
          <w:p w14:paraId="40694B82" w14:textId="77777777" w:rsidR="00537040" w:rsidRPr="0070301D" w:rsidRDefault="00537040" w:rsidP="00F37D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282A42D" w14:textId="77777777" w:rsidR="00537040" w:rsidRPr="0070301D" w:rsidRDefault="00537040" w:rsidP="00F37DE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37040" w:rsidRPr="0070301D" w14:paraId="4601CC44" w14:textId="77777777" w:rsidTr="00F37DE3">
        <w:trPr>
          <w:trHeight w:val="409"/>
        </w:trPr>
        <w:tc>
          <w:tcPr>
            <w:tcW w:w="2640" w:type="dxa"/>
          </w:tcPr>
          <w:p w14:paraId="407D49B7" w14:textId="77777777" w:rsidR="00537040" w:rsidRPr="0070301D" w:rsidRDefault="00537040" w:rsidP="00F37DE3">
            <w:pPr>
              <w:rPr>
                <w:rFonts w:ascii="Times New Roman" w:hAnsi="Times New Roman" w:cs="Times New Roman"/>
              </w:rPr>
            </w:pPr>
            <w:r w:rsidRPr="0070301D">
              <w:rPr>
                <w:rFonts w:ascii="Times New Roman" w:hAnsi="Times New Roman" w:cs="Times New Roman"/>
              </w:rPr>
              <w:t xml:space="preserve">     African American</w:t>
            </w:r>
          </w:p>
        </w:tc>
        <w:tc>
          <w:tcPr>
            <w:tcW w:w="1680" w:type="dxa"/>
            <w:vMerge w:val="restart"/>
            <w:vAlign w:val="center"/>
          </w:tcPr>
          <w:p w14:paraId="2181C387" w14:textId="77777777" w:rsidR="00537040" w:rsidRPr="0070301D" w:rsidRDefault="00537040" w:rsidP="00F37DE3">
            <w:pPr>
              <w:jc w:val="center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70301D">
              <w:rPr>
                <w:rFonts w:ascii="Times New Roman" w:hAnsi="Times New Roman" w:cs="Times New Roman"/>
                <w:b/>
                <w:bCs/>
              </w:rPr>
              <w:t>0.08</w:t>
            </w:r>
          </w:p>
        </w:tc>
        <w:tc>
          <w:tcPr>
            <w:tcW w:w="1708" w:type="dxa"/>
          </w:tcPr>
          <w:p w14:paraId="0A36E7EA" w14:textId="77777777" w:rsidR="00537040" w:rsidRPr="0070301D" w:rsidRDefault="00537040" w:rsidP="00F37DE3">
            <w:pPr>
              <w:jc w:val="center"/>
              <w:rPr>
                <w:rFonts w:ascii="Times New Roman" w:hAnsi="Times New Roman" w:cs="Times New Roman"/>
              </w:rPr>
            </w:pPr>
            <w:r w:rsidRPr="0070301D">
              <w:rPr>
                <w:rFonts w:ascii="Times New Roman" w:hAnsi="Times New Roman" w:cs="Times New Roman"/>
              </w:rPr>
              <w:t>-0.004</w:t>
            </w:r>
          </w:p>
        </w:tc>
        <w:tc>
          <w:tcPr>
            <w:tcW w:w="2474" w:type="dxa"/>
          </w:tcPr>
          <w:p w14:paraId="776BB5A0" w14:textId="77777777" w:rsidR="00537040" w:rsidRPr="0070301D" w:rsidRDefault="00537040" w:rsidP="00F37DE3">
            <w:pPr>
              <w:jc w:val="center"/>
              <w:rPr>
                <w:rFonts w:ascii="Times New Roman" w:hAnsi="Times New Roman" w:cs="Times New Roman"/>
              </w:rPr>
            </w:pPr>
            <w:r w:rsidRPr="0070301D">
              <w:rPr>
                <w:rFonts w:ascii="Times New Roman" w:hAnsi="Times New Roman" w:cs="Times New Roman"/>
              </w:rPr>
              <w:t>-0.05, 0.04</w:t>
            </w:r>
          </w:p>
        </w:tc>
        <w:tc>
          <w:tcPr>
            <w:tcW w:w="1701" w:type="dxa"/>
          </w:tcPr>
          <w:p w14:paraId="7A23AF1C" w14:textId="77777777" w:rsidR="00537040" w:rsidRPr="0070301D" w:rsidRDefault="00537040" w:rsidP="00F37DE3">
            <w:pPr>
              <w:jc w:val="center"/>
              <w:rPr>
                <w:rFonts w:ascii="Times New Roman" w:hAnsi="Times New Roman" w:cs="Times New Roman"/>
              </w:rPr>
            </w:pPr>
            <w:r w:rsidRPr="0070301D">
              <w:rPr>
                <w:rFonts w:ascii="Times New Roman" w:hAnsi="Times New Roman" w:cs="Times New Roman"/>
              </w:rPr>
              <w:t>0.85</w:t>
            </w:r>
          </w:p>
        </w:tc>
      </w:tr>
      <w:tr w:rsidR="00537040" w:rsidRPr="0070301D" w14:paraId="01189FBE" w14:textId="77777777" w:rsidTr="00F37DE3">
        <w:trPr>
          <w:trHeight w:val="422"/>
        </w:trPr>
        <w:tc>
          <w:tcPr>
            <w:tcW w:w="2640" w:type="dxa"/>
          </w:tcPr>
          <w:p w14:paraId="4E0639B9" w14:textId="77777777" w:rsidR="00537040" w:rsidRPr="0070301D" w:rsidRDefault="00537040" w:rsidP="00F37DE3">
            <w:pPr>
              <w:rPr>
                <w:rFonts w:ascii="Times New Roman" w:hAnsi="Times New Roman" w:cs="Times New Roman"/>
              </w:rPr>
            </w:pPr>
            <w:r w:rsidRPr="0070301D">
              <w:rPr>
                <w:rFonts w:ascii="Times New Roman" w:hAnsi="Times New Roman" w:cs="Times New Roman"/>
              </w:rPr>
              <w:t xml:space="preserve">     Asian</w:t>
            </w:r>
          </w:p>
        </w:tc>
        <w:tc>
          <w:tcPr>
            <w:tcW w:w="1680" w:type="dxa"/>
            <w:vMerge/>
          </w:tcPr>
          <w:p w14:paraId="5FE1530F" w14:textId="77777777" w:rsidR="00537040" w:rsidRPr="0070301D" w:rsidRDefault="00537040" w:rsidP="00F37DE3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708" w:type="dxa"/>
          </w:tcPr>
          <w:p w14:paraId="623C5305" w14:textId="77777777" w:rsidR="00537040" w:rsidRPr="0070301D" w:rsidRDefault="00537040" w:rsidP="00F37DE3">
            <w:pPr>
              <w:jc w:val="center"/>
              <w:rPr>
                <w:rFonts w:ascii="Times New Roman" w:hAnsi="Times New Roman" w:cs="Times New Roman"/>
              </w:rPr>
            </w:pPr>
            <w:r w:rsidRPr="0070301D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474" w:type="dxa"/>
          </w:tcPr>
          <w:p w14:paraId="3F49C839" w14:textId="77777777" w:rsidR="00537040" w:rsidRPr="0070301D" w:rsidRDefault="00537040" w:rsidP="00F37DE3">
            <w:pPr>
              <w:jc w:val="center"/>
              <w:rPr>
                <w:rFonts w:ascii="Times New Roman" w:hAnsi="Times New Roman" w:cs="Times New Roman"/>
              </w:rPr>
            </w:pPr>
            <w:r w:rsidRPr="0070301D">
              <w:rPr>
                <w:rFonts w:ascii="Times New Roman" w:hAnsi="Times New Roman" w:cs="Times New Roman"/>
              </w:rPr>
              <w:t>-0.04, 0.05</w:t>
            </w:r>
          </w:p>
        </w:tc>
        <w:tc>
          <w:tcPr>
            <w:tcW w:w="1701" w:type="dxa"/>
          </w:tcPr>
          <w:p w14:paraId="0C9311A5" w14:textId="77777777" w:rsidR="00537040" w:rsidRPr="0070301D" w:rsidRDefault="00537040" w:rsidP="00F37DE3">
            <w:pPr>
              <w:jc w:val="center"/>
              <w:rPr>
                <w:rFonts w:ascii="Times New Roman" w:hAnsi="Times New Roman" w:cs="Times New Roman"/>
              </w:rPr>
            </w:pPr>
            <w:r w:rsidRPr="0070301D">
              <w:rPr>
                <w:rFonts w:ascii="Times New Roman" w:hAnsi="Times New Roman" w:cs="Times New Roman"/>
              </w:rPr>
              <w:t>0.94</w:t>
            </w:r>
          </w:p>
        </w:tc>
      </w:tr>
      <w:tr w:rsidR="00537040" w:rsidRPr="0070301D" w14:paraId="566EA3BB" w14:textId="77777777" w:rsidTr="00F37DE3">
        <w:trPr>
          <w:trHeight w:val="409"/>
        </w:trPr>
        <w:tc>
          <w:tcPr>
            <w:tcW w:w="2640" w:type="dxa"/>
          </w:tcPr>
          <w:p w14:paraId="28B4E35D" w14:textId="77777777" w:rsidR="00537040" w:rsidRPr="0070301D" w:rsidRDefault="00537040" w:rsidP="00F37DE3">
            <w:pPr>
              <w:rPr>
                <w:rFonts w:ascii="Times New Roman" w:hAnsi="Times New Roman" w:cs="Times New Roman"/>
                <w:b/>
                <w:bCs/>
              </w:rPr>
            </w:pPr>
            <w:r w:rsidRPr="0070301D">
              <w:rPr>
                <w:rFonts w:ascii="Times New Roman" w:hAnsi="Times New Roman" w:cs="Times New Roman"/>
                <w:b/>
                <w:bCs/>
              </w:rPr>
              <w:t xml:space="preserve">     Native American</w:t>
            </w:r>
          </w:p>
        </w:tc>
        <w:tc>
          <w:tcPr>
            <w:tcW w:w="1680" w:type="dxa"/>
            <w:vMerge/>
          </w:tcPr>
          <w:p w14:paraId="3E832820" w14:textId="77777777" w:rsidR="00537040" w:rsidRPr="0070301D" w:rsidRDefault="00537040" w:rsidP="00F37DE3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708" w:type="dxa"/>
          </w:tcPr>
          <w:p w14:paraId="48A72196" w14:textId="77777777" w:rsidR="00537040" w:rsidRPr="0070301D" w:rsidRDefault="00537040" w:rsidP="00F37D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301D">
              <w:rPr>
                <w:rFonts w:ascii="Times New Roman" w:hAnsi="Times New Roman" w:cs="Times New Roman"/>
                <w:b/>
                <w:bCs/>
              </w:rPr>
              <w:t>0.09</w:t>
            </w:r>
          </w:p>
        </w:tc>
        <w:tc>
          <w:tcPr>
            <w:tcW w:w="2474" w:type="dxa"/>
          </w:tcPr>
          <w:p w14:paraId="4EC06470" w14:textId="77777777" w:rsidR="00537040" w:rsidRPr="0070301D" w:rsidRDefault="00537040" w:rsidP="00F37D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301D">
              <w:rPr>
                <w:rFonts w:ascii="Times New Roman" w:hAnsi="Times New Roman" w:cs="Times New Roman"/>
                <w:b/>
                <w:bCs/>
              </w:rPr>
              <w:t>0.03, 0.16</w:t>
            </w:r>
          </w:p>
        </w:tc>
        <w:tc>
          <w:tcPr>
            <w:tcW w:w="1701" w:type="dxa"/>
          </w:tcPr>
          <w:p w14:paraId="45D9FA93" w14:textId="77777777" w:rsidR="00537040" w:rsidRPr="0070301D" w:rsidRDefault="00537040" w:rsidP="00F37D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301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537040" w:rsidRPr="0070301D" w14:paraId="1651E97A" w14:textId="77777777" w:rsidTr="00F37DE3">
        <w:trPr>
          <w:trHeight w:val="409"/>
        </w:trPr>
        <w:tc>
          <w:tcPr>
            <w:tcW w:w="2640" w:type="dxa"/>
          </w:tcPr>
          <w:p w14:paraId="6D8C1DF7" w14:textId="77777777" w:rsidR="00537040" w:rsidRPr="0070301D" w:rsidRDefault="00537040" w:rsidP="00F37DE3">
            <w:pPr>
              <w:rPr>
                <w:rFonts w:ascii="Times New Roman" w:hAnsi="Times New Roman" w:cs="Times New Roman"/>
              </w:rPr>
            </w:pPr>
            <w:r w:rsidRPr="0070301D">
              <w:rPr>
                <w:rFonts w:ascii="Times New Roman" w:hAnsi="Times New Roman" w:cs="Times New Roman"/>
              </w:rPr>
              <w:t xml:space="preserve">     Pacific Islander</w:t>
            </w:r>
          </w:p>
        </w:tc>
        <w:tc>
          <w:tcPr>
            <w:tcW w:w="1680" w:type="dxa"/>
            <w:vMerge/>
          </w:tcPr>
          <w:p w14:paraId="33666F30" w14:textId="77777777" w:rsidR="00537040" w:rsidRPr="0070301D" w:rsidRDefault="00537040" w:rsidP="00F37DE3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708" w:type="dxa"/>
          </w:tcPr>
          <w:p w14:paraId="7BC451FC" w14:textId="77777777" w:rsidR="00537040" w:rsidRPr="0070301D" w:rsidRDefault="00537040" w:rsidP="00F37DE3">
            <w:pPr>
              <w:jc w:val="center"/>
              <w:rPr>
                <w:rFonts w:ascii="Times New Roman" w:hAnsi="Times New Roman" w:cs="Times New Roman"/>
              </w:rPr>
            </w:pPr>
            <w:r w:rsidRPr="0070301D">
              <w:rPr>
                <w:rFonts w:ascii="Times New Roman" w:hAnsi="Times New Roman" w:cs="Times New Roman"/>
              </w:rPr>
              <w:t>-0.006</w:t>
            </w:r>
          </w:p>
        </w:tc>
        <w:tc>
          <w:tcPr>
            <w:tcW w:w="2474" w:type="dxa"/>
          </w:tcPr>
          <w:p w14:paraId="358A30AD" w14:textId="77777777" w:rsidR="00537040" w:rsidRPr="0070301D" w:rsidRDefault="00537040" w:rsidP="00F37DE3">
            <w:pPr>
              <w:jc w:val="center"/>
              <w:rPr>
                <w:rFonts w:ascii="Times New Roman" w:hAnsi="Times New Roman" w:cs="Times New Roman"/>
              </w:rPr>
            </w:pPr>
            <w:r w:rsidRPr="0070301D">
              <w:rPr>
                <w:rFonts w:ascii="Times New Roman" w:hAnsi="Times New Roman" w:cs="Times New Roman"/>
              </w:rPr>
              <w:t>-0.18, 0.17</w:t>
            </w:r>
          </w:p>
        </w:tc>
        <w:tc>
          <w:tcPr>
            <w:tcW w:w="1701" w:type="dxa"/>
          </w:tcPr>
          <w:p w14:paraId="117A27B4" w14:textId="77777777" w:rsidR="00537040" w:rsidRPr="0070301D" w:rsidRDefault="00537040" w:rsidP="00F37DE3">
            <w:pPr>
              <w:jc w:val="center"/>
              <w:rPr>
                <w:rFonts w:ascii="Times New Roman" w:hAnsi="Times New Roman" w:cs="Times New Roman"/>
              </w:rPr>
            </w:pPr>
            <w:r w:rsidRPr="0070301D">
              <w:rPr>
                <w:rFonts w:ascii="Times New Roman" w:hAnsi="Times New Roman" w:cs="Times New Roman"/>
              </w:rPr>
              <w:t>0.95</w:t>
            </w:r>
          </w:p>
        </w:tc>
      </w:tr>
      <w:tr w:rsidR="00537040" w:rsidRPr="0070301D" w14:paraId="6397E139" w14:textId="77777777" w:rsidTr="00F37DE3">
        <w:trPr>
          <w:trHeight w:val="409"/>
        </w:trPr>
        <w:tc>
          <w:tcPr>
            <w:tcW w:w="2640" w:type="dxa"/>
          </w:tcPr>
          <w:p w14:paraId="5F76B2ED" w14:textId="77777777" w:rsidR="00537040" w:rsidRPr="0070301D" w:rsidRDefault="00537040" w:rsidP="00F37DE3">
            <w:pPr>
              <w:jc w:val="center"/>
              <w:rPr>
                <w:rFonts w:ascii="Times New Roman" w:hAnsi="Times New Roman" w:cs="Times New Roman"/>
              </w:rPr>
            </w:pPr>
            <w:r w:rsidRPr="0070301D">
              <w:rPr>
                <w:rFonts w:ascii="Times New Roman" w:hAnsi="Times New Roman" w:cs="Times New Roman"/>
              </w:rPr>
              <w:t>More than one race</w:t>
            </w:r>
          </w:p>
        </w:tc>
        <w:tc>
          <w:tcPr>
            <w:tcW w:w="1680" w:type="dxa"/>
            <w:vMerge/>
          </w:tcPr>
          <w:p w14:paraId="67BB247B" w14:textId="77777777" w:rsidR="00537040" w:rsidRPr="0070301D" w:rsidRDefault="00537040" w:rsidP="00F37DE3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708" w:type="dxa"/>
          </w:tcPr>
          <w:p w14:paraId="11738297" w14:textId="77777777" w:rsidR="00537040" w:rsidRPr="0070301D" w:rsidRDefault="00537040" w:rsidP="00F37DE3">
            <w:pPr>
              <w:jc w:val="center"/>
              <w:rPr>
                <w:rFonts w:ascii="Times New Roman" w:hAnsi="Times New Roman" w:cs="Times New Roman"/>
              </w:rPr>
            </w:pPr>
            <w:r w:rsidRPr="0070301D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2474" w:type="dxa"/>
          </w:tcPr>
          <w:p w14:paraId="176590A8" w14:textId="77777777" w:rsidR="00537040" w:rsidRPr="0070301D" w:rsidRDefault="00537040" w:rsidP="00F37DE3">
            <w:pPr>
              <w:jc w:val="center"/>
              <w:rPr>
                <w:rFonts w:ascii="Times New Roman" w:hAnsi="Times New Roman" w:cs="Times New Roman"/>
              </w:rPr>
            </w:pPr>
            <w:r w:rsidRPr="0070301D">
              <w:rPr>
                <w:rFonts w:ascii="Times New Roman" w:hAnsi="Times New Roman" w:cs="Times New Roman"/>
              </w:rPr>
              <w:t>-0.001, 0.06</w:t>
            </w:r>
          </w:p>
        </w:tc>
        <w:tc>
          <w:tcPr>
            <w:tcW w:w="1701" w:type="dxa"/>
          </w:tcPr>
          <w:p w14:paraId="2E6B408B" w14:textId="77777777" w:rsidR="00537040" w:rsidRPr="0070301D" w:rsidRDefault="00537040" w:rsidP="00F37DE3">
            <w:pPr>
              <w:jc w:val="center"/>
              <w:rPr>
                <w:rFonts w:ascii="Times New Roman" w:hAnsi="Times New Roman" w:cs="Times New Roman"/>
              </w:rPr>
            </w:pPr>
            <w:r w:rsidRPr="0070301D">
              <w:rPr>
                <w:rFonts w:ascii="Times New Roman" w:hAnsi="Times New Roman" w:cs="Times New Roman"/>
              </w:rPr>
              <w:t>0.78</w:t>
            </w:r>
          </w:p>
        </w:tc>
      </w:tr>
      <w:tr w:rsidR="00537040" w:rsidRPr="0070301D" w14:paraId="0ECDD39E" w14:textId="77777777" w:rsidTr="00F37DE3">
        <w:trPr>
          <w:trHeight w:val="409"/>
        </w:trPr>
        <w:tc>
          <w:tcPr>
            <w:tcW w:w="2640" w:type="dxa"/>
          </w:tcPr>
          <w:p w14:paraId="54A8218C" w14:textId="77777777" w:rsidR="00537040" w:rsidRPr="0070301D" w:rsidRDefault="00537040" w:rsidP="00F37DE3">
            <w:pPr>
              <w:rPr>
                <w:rFonts w:ascii="Times New Roman" w:hAnsi="Times New Roman" w:cs="Times New Roman"/>
              </w:rPr>
            </w:pPr>
            <w:r w:rsidRPr="0070301D">
              <w:rPr>
                <w:rFonts w:ascii="Times New Roman" w:hAnsi="Times New Roman" w:cs="Times New Roman"/>
              </w:rPr>
              <w:t>Ethnicity</w:t>
            </w:r>
          </w:p>
        </w:tc>
        <w:tc>
          <w:tcPr>
            <w:tcW w:w="1680" w:type="dxa"/>
          </w:tcPr>
          <w:p w14:paraId="511BC988" w14:textId="77777777" w:rsidR="00537040" w:rsidRPr="0070301D" w:rsidRDefault="00537040" w:rsidP="00F37DE3">
            <w:pPr>
              <w:jc w:val="center"/>
              <w:rPr>
                <w:rFonts w:ascii="Times New Roman" w:hAnsi="Times New Roman" w:cs="Times New Roman"/>
                <w:b/>
                <w:bCs/>
                <w:highlight w:val="yellow"/>
              </w:rPr>
            </w:pPr>
          </w:p>
        </w:tc>
        <w:tc>
          <w:tcPr>
            <w:tcW w:w="1708" w:type="dxa"/>
          </w:tcPr>
          <w:p w14:paraId="320F3FCC" w14:textId="77777777" w:rsidR="00537040" w:rsidRPr="0070301D" w:rsidRDefault="00537040" w:rsidP="00F37D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74" w:type="dxa"/>
          </w:tcPr>
          <w:p w14:paraId="0E0F4356" w14:textId="77777777" w:rsidR="00537040" w:rsidRPr="0070301D" w:rsidRDefault="00537040" w:rsidP="00F37D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</w:tcPr>
          <w:p w14:paraId="7A9705FE" w14:textId="77777777" w:rsidR="00537040" w:rsidRPr="0070301D" w:rsidRDefault="00537040" w:rsidP="00F37D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37040" w:rsidRPr="0070301D" w14:paraId="6050ED66" w14:textId="77777777" w:rsidTr="00F37DE3">
        <w:trPr>
          <w:trHeight w:val="409"/>
        </w:trPr>
        <w:tc>
          <w:tcPr>
            <w:tcW w:w="2640" w:type="dxa"/>
          </w:tcPr>
          <w:p w14:paraId="093C0F12" w14:textId="77777777" w:rsidR="00537040" w:rsidRPr="0070301D" w:rsidRDefault="00537040" w:rsidP="00F37DE3">
            <w:pPr>
              <w:rPr>
                <w:rFonts w:ascii="Times New Roman" w:hAnsi="Times New Roman" w:cs="Times New Roman"/>
              </w:rPr>
            </w:pPr>
            <w:r w:rsidRPr="0070301D">
              <w:rPr>
                <w:rFonts w:ascii="Times New Roman" w:hAnsi="Times New Roman" w:cs="Times New Roman"/>
              </w:rPr>
              <w:t xml:space="preserve">      Latino</w:t>
            </w:r>
          </w:p>
        </w:tc>
        <w:tc>
          <w:tcPr>
            <w:tcW w:w="1680" w:type="dxa"/>
          </w:tcPr>
          <w:p w14:paraId="601AE1A1" w14:textId="77777777" w:rsidR="00537040" w:rsidRPr="0070301D" w:rsidRDefault="00537040" w:rsidP="00F37DE3">
            <w:pPr>
              <w:jc w:val="center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70301D">
              <w:rPr>
                <w:rFonts w:ascii="Times New Roman" w:hAnsi="Times New Roman" w:cs="Times New Roman"/>
                <w:b/>
                <w:bCs/>
              </w:rPr>
              <w:t>0.12</w:t>
            </w:r>
          </w:p>
        </w:tc>
        <w:tc>
          <w:tcPr>
            <w:tcW w:w="1708" w:type="dxa"/>
          </w:tcPr>
          <w:p w14:paraId="024ED142" w14:textId="77777777" w:rsidR="00537040" w:rsidRPr="0070301D" w:rsidRDefault="00537040" w:rsidP="00F37D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301D">
              <w:rPr>
                <w:rFonts w:ascii="Times New Roman" w:hAnsi="Times New Roman" w:cs="Times New Roman"/>
                <w:b/>
                <w:bCs/>
              </w:rPr>
              <w:t>0.06</w:t>
            </w:r>
          </w:p>
        </w:tc>
        <w:tc>
          <w:tcPr>
            <w:tcW w:w="2474" w:type="dxa"/>
          </w:tcPr>
          <w:p w14:paraId="24BE7671" w14:textId="77777777" w:rsidR="00537040" w:rsidRPr="0070301D" w:rsidRDefault="00537040" w:rsidP="00F37D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301D">
              <w:rPr>
                <w:rFonts w:ascii="Times New Roman" w:hAnsi="Times New Roman" w:cs="Times New Roman"/>
                <w:b/>
                <w:bCs/>
              </w:rPr>
              <w:t>0.04, 0.09</w:t>
            </w:r>
          </w:p>
        </w:tc>
        <w:tc>
          <w:tcPr>
            <w:tcW w:w="1701" w:type="dxa"/>
          </w:tcPr>
          <w:p w14:paraId="39D2A000" w14:textId="77777777" w:rsidR="00537040" w:rsidRPr="0070301D" w:rsidRDefault="00537040" w:rsidP="00F37D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301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</w:tbl>
    <w:p w14:paraId="1BB0543F" w14:textId="77777777" w:rsidR="00537040" w:rsidRPr="0070301D" w:rsidRDefault="00537040" w:rsidP="00537040">
      <w:pPr>
        <w:rPr>
          <w:rFonts w:ascii="Times New Roman" w:hAnsi="Times New Roman" w:cs="Times New Roman"/>
          <w:i/>
          <w:iCs/>
        </w:rPr>
      </w:pPr>
      <w:r w:rsidRPr="0070301D">
        <w:rPr>
          <w:rFonts w:ascii="Times New Roman" w:hAnsi="Times New Roman" w:cs="Times New Roman"/>
          <w:i/>
          <w:iCs/>
        </w:rPr>
        <w:t>Note. Effect size for continuous and binary variables is Cohen’s D. Effect size for multilevel categorical variables, race and BMI is Cohen's </w:t>
      </w:r>
      <w:r w:rsidRPr="0070301D">
        <w:rPr>
          <w:rFonts w:ascii="Times New Roman" w:hAnsi="Times New Roman" w:cs="Times New Roman"/>
        </w:rPr>
        <w:t>f</w:t>
      </w:r>
      <w:r w:rsidRPr="0070301D">
        <w:rPr>
          <w:rFonts w:ascii="Times New Roman" w:hAnsi="Times New Roman" w:cs="Times New Roman"/>
          <w:i/>
          <w:iCs/>
        </w:rPr>
        <w:t xml:space="preserve">2 (η²). </w:t>
      </w:r>
    </w:p>
    <w:p w14:paraId="569CC7D5" w14:textId="77777777" w:rsidR="00537040" w:rsidRPr="0070301D" w:rsidRDefault="00537040" w:rsidP="00537040">
      <w:pPr>
        <w:rPr>
          <w:rFonts w:ascii="Times New Roman" w:hAnsi="Times New Roman" w:cs="Times New Roman"/>
          <w:i/>
          <w:iCs/>
        </w:rPr>
      </w:pPr>
      <w:r w:rsidRPr="0070301D">
        <w:rPr>
          <w:rFonts w:ascii="Times New Roman" w:hAnsi="Times New Roman" w:cs="Times New Roman"/>
          <w:i/>
          <w:iCs/>
        </w:rPr>
        <w:br w:type="page"/>
      </w:r>
    </w:p>
    <w:p w14:paraId="57AB1324" w14:textId="77777777" w:rsidR="00537040" w:rsidRPr="0070301D" w:rsidRDefault="00537040" w:rsidP="0053704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0301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3. Comparison of BHR Cohort </w:t>
      </w:r>
      <w:proofErr w:type="spellStart"/>
      <w:r w:rsidRPr="0070301D">
        <w:rPr>
          <w:rFonts w:ascii="Times New Roman" w:hAnsi="Times New Roman" w:cs="Times New Roman"/>
          <w:b/>
          <w:bCs/>
          <w:sz w:val="24"/>
          <w:szCs w:val="24"/>
        </w:rPr>
        <w:t>Descriptives</w:t>
      </w:r>
      <w:proofErr w:type="spellEnd"/>
      <w:r w:rsidRPr="0070301D">
        <w:rPr>
          <w:rFonts w:ascii="Times New Roman" w:hAnsi="Times New Roman" w:cs="Times New Roman"/>
          <w:b/>
          <w:bCs/>
          <w:sz w:val="24"/>
          <w:szCs w:val="24"/>
        </w:rPr>
        <w:t xml:space="preserve"> by Individuals Included and Excluded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294"/>
        <w:gridCol w:w="2299"/>
        <w:gridCol w:w="2299"/>
      </w:tblGrid>
      <w:tr w:rsidR="00537040" w:rsidRPr="0070301D" w14:paraId="6C03E3E1" w14:textId="77777777" w:rsidTr="00F37DE3">
        <w:trPr>
          <w:trHeight w:val="484"/>
        </w:trPr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0A20F8" w14:textId="77777777" w:rsidR="00537040" w:rsidRPr="0070301D" w:rsidRDefault="00537040" w:rsidP="00F37DE3">
            <w:pPr>
              <w:rPr>
                <w:rFonts w:ascii="Times New Roman" w:eastAsia="Times New Roman" w:hAnsi="Times New Roman" w:cs="Times New Roman"/>
                <w:b/>
                <w:bCs/>
                <w:iCs/>
              </w:rPr>
            </w:pPr>
            <w:r w:rsidRPr="0070301D">
              <w:rPr>
                <w:rFonts w:ascii="Times New Roman" w:eastAsia="Times New Roman" w:hAnsi="Times New Roman" w:cs="Times New Roman"/>
                <w:b/>
                <w:bCs/>
                <w:iCs/>
              </w:rPr>
              <w:t>Variable</w:t>
            </w:r>
          </w:p>
        </w:tc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FC293" w14:textId="77777777" w:rsidR="00537040" w:rsidRPr="0070301D" w:rsidRDefault="00537040" w:rsidP="00F37D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</w:rPr>
            </w:pPr>
            <w:r w:rsidRPr="0070301D">
              <w:rPr>
                <w:rFonts w:ascii="Times New Roman" w:eastAsia="Times New Roman" w:hAnsi="Times New Roman" w:cs="Times New Roman"/>
                <w:b/>
                <w:bCs/>
                <w:iCs/>
              </w:rPr>
              <w:t>Excluded</w:t>
            </w:r>
          </w:p>
        </w:tc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8849A" w14:textId="77777777" w:rsidR="00537040" w:rsidRPr="0070301D" w:rsidRDefault="00537040" w:rsidP="00F37D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</w:rPr>
            </w:pPr>
            <w:r w:rsidRPr="0070301D">
              <w:rPr>
                <w:rFonts w:ascii="Times New Roman" w:eastAsia="Times New Roman" w:hAnsi="Times New Roman" w:cs="Times New Roman"/>
                <w:b/>
                <w:bCs/>
                <w:iCs/>
              </w:rPr>
              <w:t>Included</w:t>
            </w:r>
          </w:p>
        </w:tc>
      </w:tr>
      <w:tr w:rsidR="00537040" w:rsidRPr="0070301D" w14:paraId="6B1EC4DA" w14:textId="77777777" w:rsidTr="00F37DE3">
        <w:trPr>
          <w:trHeight w:val="484"/>
        </w:trPr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4A2A11" w14:textId="77777777" w:rsidR="00537040" w:rsidRPr="0070301D" w:rsidRDefault="00537040" w:rsidP="00F37DE3">
            <w:pPr>
              <w:rPr>
                <w:rFonts w:ascii="Times New Roman" w:eastAsia="Times New Roman" w:hAnsi="Times New Roman" w:cs="Times New Roman"/>
                <w:b/>
                <w:bCs/>
                <w:iCs/>
              </w:rPr>
            </w:pPr>
            <w:r w:rsidRPr="0070301D">
              <w:rPr>
                <w:rFonts w:ascii="Times New Roman" w:eastAsia="Times New Roman" w:hAnsi="Times New Roman" w:cs="Times New Roman"/>
                <w:b/>
                <w:bCs/>
                <w:iCs/>
              </w:rPr>
              <w:t>Total N</w:t>
            </w:r>
          </w:p>
        </w:tc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3CCDC7" w14:textId="77777777" w:rsidR="00537040" w:rsidRPr="0070301D" w:rsidRDefault="00537040" w:rsidP="00F37D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</w:rPr>
            </w:pPr>
            <w:r w:rsidRPr="0070301D">
              <w:rPr>
                <w:rFonts w:ascii="Times New Roman" w:eastAsia="Times New Roman" w:hAnsi="Times New Roman" w:cs="Times New Roman"/>
                <w:b/>
                <w:bCs/>
                <w:iCs/>
              </w:rPr>
              <w:t>62,633</w:t>
            </w:r>
          </w:p>
        </w:tc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AF3205" w14:textId="77777777" w:rsidR="00537040" w:rsidRPr="0070301D" w:rsidRDefault="00537040" w:rsidP="00F37D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</w:rPr>
            </w:pPr>
            <w:r w:rsidRPr="0070301D">
              <w:rPr>
                <w:rFonts w:ascii="Times New Roman" w:eastAsia="Times New Roman" w:hAnsi="Times New Roman" w:cs="Times New Roman"/>
                <w:b/>
                <w:bCs/>
                <w:iCs/>
              </w:rPr>
              <w:t>27,596</w:t>
            </w:r>
          </w:p>
        </w:tc>
      </w:tr>
      <w:tr w:rsidR="00537040" w:rsidRPr="0070301D" w14:paraId="1F9E66C6" w14:textId="77777777" w:rsidTr="00F37DE3">
        <w:trPr>
          <w:trHeight w:val="484"/>
        </w:trPr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72D3A3" w14:textId="77777777" w:rsidR="00537040" w:rsidRPr="0070301D" w:rsidRDefault="00537040" w:rsidP="00F37DE3">
            <w:pPr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70301D">
              <w:rPr>
                <w:rFonts w:ascii="Times New Roman" w:eastAsia="Times New Roman" w:hAnsi="Times New Roman" w:cs="Times New Roman"/>
                <w:bCs/>
                <w:iCs/>
              </w:rPr>
              <w:t>Age (years)</w:t>
            </w:r>
          </w:p>
          <w:p w14:paraId="4E2DD22E" w14:textId="77777777" w:rsidR="00537040" w:rsidRPr="0070301D" w:rsidRDefault="00537040" w:rsidP="00F37DE3">
            <w:pPr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</w:pPr>
            <w:r w:rsidRPr="0070301D">
              <w:rPr>
                <w:rFonts w:ascii="Times New Roman" w:eastAsia="Times New Roman" w:hAnsi="Times New Roman" w:cs="Times New Roman"/>
                <w:bCs/>
                <w:i/>
              </w:rPr>
              <w:t xml:space="preserve">    </w:t>
            </w:r>
            <w:r w:rsidRPr="0070301D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Mean, SD</w:t>
            </w:r>
          </w:p>
        </w:tc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E510DE" w14:textId="77777777" w:rsidR="00537040" w:rsidRPr="0070301D" w:rsidRDefault="00537040" w:rsidP="00F37DE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301D">
              <w:rPr>
                <w:rFonts w:ascii="Times New Roman" w:eastAsia="Times New Roman" w:hAnsi="Times New Roman" w:cs="Times New Roman"/>
                <w:bCs/>
                <w:iCs/>
              </w:rPr>
              <w:t xml:space="preserve">66.5 (7.47) </w:t>
            </w:r>
          </w:p>
          <w:p w14:paraId="44C4EC8A" w14:textId="77777777" w:rsidR="00537040" w:rsidRPr="0070301D" w:rsidRDefault="00537040" w:rsidP="00F37DE3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70301D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(n=61,254)</w:t>
            </w:r>
          </w:p>
        </w:tc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B34672" w14:textId="77777777" w:rsidR="00537040" w:rsidRPr="0070301D" w:rsidRDefault="00537040" w:rsidP="00F37DE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301D">
              <w:rPr>
                <w:rFonts w:ascii="Times New Roman" w:eastAsia="Times New Roman" w:hAnsi="Times New Roman" w:cs="Times New Roman"/>
                <w:bCs/>
                <w:iCs/>
              </w:rPr>
              <w:t xml:space="preserve">69.36, 7.98 </w:t>
            </w:r>
          </w:p>
          <w:p w14:paraId="65A254DC" w14:textId="77777777" w:rsidR="00537040" w:rsidRPr="0070301D" w:rsidRDefault="00537040" w:rsidP="00F37DE3">
            <w:pPr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70301D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(n=27,596)</w:t>
            </w:r>
          </w:p>
        </w:tc>
      </w:tr>
      <w:tr w:rsidR="00537040" w:rsidRPr="0070301D" w14:paraId="79CAB8F1" w14:textId="77777777" w:rsidTr="00F37DE3">
        <w:trPr>
          <w:trHeight w:val="484"/>
        </w:trPr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96E28" w14:textId="77777777" w:rsidR="00537040" w:rsidRPr="0070301D" w:rsidRDefault="00537040" w:rsidP="00F37DE3">
            <w:pPr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70301D">
              <w:rPr>
                <w:rFonts w:ascii="Times New Roman" w:eastAsia="Times New Roman" w:hAnsi="Times New Roman" w:cs="Times New Roman"/>
                <w:bCs/>
                <w:iCs/>
              </w:rPr>
              <w:t xml:space="preserve">Gender </w:t>
            </w:r>
          </w:p>
          <w:p w14:paraId="2263BF29" w14:textId="77777777" w:rsidR="00537040" w:rsidRPr="0070301D" w:rsidRDefault="00537040" w:rsidP="00F37DE3">
            <w:pPr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70301D">
              <w:rPr>
                <w:rFonts w:ascii="Times New Roman" w:eastAsia="Times New Roman" w:hAnsi="Times New Roman" w:cs="Times New Roman"/>
                <w:bCs/>
                <w:i/>
              </w:rPr>
              <w:t xml:space="preserve">    </w:t>
            </w:r>
            <w:r w:rsidRPr="0070301D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N, % total female</w:t>
            </w:r>
          </w:p>
        </w:tc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A95E6F" w14:textId="77777777" w:rsidR="00537040" w:rsidRPr="0070301D" w:rsidRDefault="00537040" w:rsidP="00F37DE3">
            <w:pPr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70301D">
              <w:rPr>
                <w:rFonts w:ascii="Times New Roman" w:eastAsia="Times New Roman" w:hAnsi="Times New Roman" w:cs="Times New Roman"/>
                <w:bCs/>
                <w:iCs/>
              </w:rPr>
              <w:t>45,716 (73%)</w:t>
            </w:r>
          </w:p>
          <w:p w14:paraId="6798C0A8" w14:textId="77777777" w:rsidR="00537040" w:rsidRPr="0070301D" w:rsidRDefault="00537040" w:rsidP="00F37DE3">
            <w:pPr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70301D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(n=60,657)</w:t>
            </w:r>
          </w:p>
        </w:tc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23E24B" w14:textId="77777777" w:rsidR="00537040" w:rsidRPr="0070301D" w:rsidRDefault="00537040" w:rsidP="00F37DE3">
            <w:pPr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70301D">
              <w:rPr>
                <w:rFonts w:ascii="Times New Roman" w:eastAsia="Times New Roman" w:hAnsi="Times New Roman" w:cs="Times New Roman"/>
                <w:bCs/>
                <w:iCs/>
              </w:rPr>
              <w:t>20,996 (76%)</w:t>
            </w:r>
          </w:p>
          <w:p w14:paraId="7DAD3B59" w14:textId="77777777" w:rsidR="00537040" w:rsidRPr="0070301D" w:rsidRDefault="00537040" w:rsidP="00F37DE3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</w:rPr>
            </w:pPr>
            <w:r w:rsidRPr="0070301D"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</w:rPr>
              <w:t>(n=27,596)</w:t>
            </w:r>
          </w:p>
        </w:tc>
      </w:tr>
      <w:tr w:rsidR="00537040" w:rsidRPr="0070301D" w14:paraId="27DA07FF" w14:textId="77777777" w:rsidTr="00F37DE3">
        <w:trPr>
          <w:trHeight w:val="484"/>
        </w:trPr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6003E" w14:textId="77777777" w:rsidR="00537040" w:rsidRPr="0070301D" w:rsidRDefault="00537040" w:rsidP="00F37DE3">
            <w:pPr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70301D">
              <w:rPr>
                <w:rFonts w:ascii="Times New Roman" w:eastAsia="Times New Roman" w:hAnsi="Times New Roman" w:cs="Times New Roman"/>
                <w:bCs/>
                <w:iCs/>
              </w:rPr>
              <w:t xml:space="preserve">Years of Education </w:t>
            </w:r>
          </w:p>
          <w:p w14:paraId="59E42CC1" w14:textId="77777777" w:rsidR="00537040" w:rsidRPr="0070301D" w:rsidRDefault="00537040" w:rsidP="00F37DE3">
            <w:pPr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</w:pPr>
            <w:r w:rsidRPr="0070301D">
              <w:rPr>
                <w:rFonts w:ascii="Times New Roman" w:eastAsia="Times New Roman" w:hAnsi="Times New Roman" w:cs="Times New Roman"/>
                <w:bCs/>
                <w:i/>
              </w:rPr>
              <w:t xml:space="preserve">    </w:t>
            </w:r>
            <w:r w:rsidRPr="0070301D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Mean, SD</w:t>
            </w:r>
          </w:p>
        </w:tc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95C70D" w14:textId="77777777" w:rsidR="00537040" w:rsidRPr="0070301D" w:rsidRDefault="00537040" w:rsidP="00F37DE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301D">
              <w:rPr>
                <w:rFonts w:ascii="Times New Roman" w:eastAsia="Times New Roman" w:hAnsi="Times New Roman" w:cs="Times New Roman"/>
                <w:bCs/>
                <w:iCs/>
              </w:rPr>
              <w:t xml:space="preserve">16 (2.38) </w:t>
            </w:r>
          </w:p>
          <w:p w14:paraId="0A01F686" w14:textId="77777777" w:rsidR="00537040" w:rsidRPr="0070301D" w:rsidRDefault="00537040" w:rsidP="00F37DE3">
            <w:pPr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70301D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(n=59,267)</w:t>
            </w:r>
          </w:p>
        </w:tc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5B1A05" w14:textId="77777777" w:rsidR="00537040" w:rsidRPr="0070301D" w:rsidRDefault="00537040" w:rsidP="00F37DE3">
            <w:pPr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70301D">
              <w:rPr>
                <w:rFonts w:ascii="Times New Roman" w:eastAsia="Times New Roman" w:hAnsi="Times New Roman" w:cs="Times New Roman"/>
                <w:bCs/>
                <w:iCs/>
              </w:rPr>
              <w:t xml:space="preserve">16.27 (2.35) </w:t>
            </w:r>
          </w:p>
          <w:p w14:paraId="2A01F328" w14:textId="77777777" w:rsidR="00537040" w:rsidRPr="0070301D" w:rsidRDefault="00537040" w:rsidP="00F37DE3">
            <w:pPr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70301D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(n=27,596)</w:t>
            </w:r>
          </w:p>
        </w:tc>
      </w:tr>
      <w:tr w:rsidR="00537040" w:rsidRPr="0070301D" w14:paraId="6089288F" w14:textId="77777777" w:rsidTr="00F37DE3">
        <w:trPr>
          <w:trHeight w:val="484"/>
        </w:trPr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717988" w14:textId="77777777" w:rsidR="00537040" w:rsidRPr="0070301D" w:rsidRDefault="00537040" w:rsidP="00F37DE3">
            <w:pPr>
              <w:rPr>
                <w:rFonts w:ascii="Times New Roman" w:eastAsia="Times New Roman" w:hAnsi="Times New Roman" w:cs="Times New Roman"/>
                <w:bCs/>
                <w:iCs/>
              </w:rPr>
            </w:pPr>
            <w:proofErr w:type="spellStart"/>
            <w:r w:rsidRPr="0070301D">
              <w:rPr>
                <w:rFonts w:ascii="Times New Roman" w:eastAsia="Times New Roman" w:hAnsi="Times New Roman" w:cs="Times New Roman"/>
                <w:bCs/>
                <w:iCs/>
              </w:rPr>
              <w:t>ECog</w:t>
            </w:r>
            <w:proofErr w:type="spellEnd"/>
            <w:r w:rsidRPr="0070301D">
              <w:rPr>
                <w:rFonts w:ascii="Times New Roman" w:eastAsia="Times New Roman" w:hAnsi="Times New Roman" w:cs="Times New Roman"/>
                <w:bCs/>
                <w:iCs/>
              </w:rPr>
              <w:t xml:space="preserve"> score </w:t>
            </w:r>
          </w:p>
          <w:p w14:paraId="06504395" w14:textId="77777777" w:rsidR="00537040" w:rsidRPr="0070301D" w:rsidRDefault="00537040" w:rsidP="00F37DE3">
            <w:pPr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</w:pPr>
            <w:r w:rsidRPr="0070301D">
              <w:rPr>
                <w:rFonts w:ascii="Times New Roman" w:eastAsia="Times New Roman" w:hAnsi="Times New Roman" w:cs="Times New Roman"/>
                <w:bCs/>
                <w:i/>
              </w:rPr>
              <w:t xml:space="preserve">    </w:t>
            </w:r>
            <w:r w:rsidRPr="0070301D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Mean, SD</w:t>
            </w:r>
          </w:p>
        </w:tc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3D5144" w14:textId="77777777" w:rsidR="00537040" w:rsidRPr="0070301D" w:rsidRDefault="00537040" w:rsidP="00F37DE3">
            <w:pPr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70301D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1.60 (0.81)</w:t>
            </w:r>
          </w:p>
          <w:p w14:paraId="5B638900" w14:textId="77777777" w:rsidR="00537040" w:rsidRPr="0070301D" w:rsidRDefault="00537040" w:rsidP="00F37DE3">
            <w:pPr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70301D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(n=57,329)</w:t>
            </w:r>
          </w:p>
        </w:tc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8BA30A" w14:textId="77777777" w:rsidR="00537040" w:rsidRPr="0070301D" w:rsidRDefault="00537040" w:rsidP="00F37DE3">
            <w:pPr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70301D">
              <w:rPr>
                <w:rFonts w:ascii="Times New Roman" w:eastAsia="Times New Roman" w:hAnsi="Times New Roman" w:cs="Times New Roman"/>
                <w:bCs/>
                <w:iCs/>
              </w:rPr>
              <w:t xml:space="preserve">1.44 (0.47) </w:t>
            </w:r>
          </w:p>
          <w:p w14:paraId="4BFA6889" w14:textId="77777777" w:rsidR="00537040" w:rsidRPr="0070301D" w:rsidRDefault="00537040" w:rsidP="00F37DE3">
            <w:pPr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70301D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(n=27,596)</w:t>
            </w:r>
          </w:p>
        </w:tc>
      </w:tr>
      <w:tr w:rsidR="00537040" w:rsidRPr="0070301D" w14:paraId="655C217A" w14:textId="77777777" w:rsidTr="00F37DE3">
        <w:trPr>
          <w:trHeight w:val="484"/>
        </w:trPr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E5D928" w14:textId="77777777" w:rsidR="00537040" w:rsidRPr="0070301D" w:rsidRDefault="00537040" w:rsidP="00F37DE3">
            <w:pPr>
              <w:rPr>
                <w:rFonts w:ascii="Times New Roman" w:hAnsi="Times New Roman" w:cs="Times New Roman"/>
              </w:rPr>
            </w:pPr>
            <w:r w:rsidRPr="0070301D">
              <w:rPr>
                <w:rFonts w:ascii="Times New Roman" w:hAnsi="Times New Roman" w:cs="Times New Roman"/>
              </w:rPr>
              <w:t xml:space="preserve">African American </w:t>
            </w:r>
          </w:p>
          <w:p w14:paraId="74C899E3" w14:textId="77777777" w:rsidR="00537040" w:rsidRPr="0070301D" w:rsidRDefault="00537040" w:rsidP="00F37DE3">
            <w:pPr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70301D">
              <w:rPr>
                <w:rFonts w:ascii="Times New Roman" w:eastAsia="Times New Roman" w:hAnsi="Times New Roman" w:cs="Times New Roman"/>
                <w:bCs/>
                <w:i/>
              </w:rPr>
              <w:t xml:space="preserve">    </w:t>
            </w:r>
            <w:r w:rsidRPr="0070301D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N, % total</w:t>
            </w:r>
          </w:p>
        </w:tc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C488CF" w14:textId="77777777" w:rsidR="00537040" w:rsidRPr="0070301D" w:rsidRDefault="00537040" w:rsidP="00F37DE3">
            <w:pPr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70301D">
              <w:rPr>
                <w:rFonts w:ascii="Times New Roman" w:eastAsia="Times New Roman" w:hAnsi="Times New Roman" w:cs="Times New Roman"/>
                <w:bCs/>
                <w:iCs/>
              </w:rPr>
              <w:t>3,308 (5.3%)</w:t>
            </w:r>
          </w:p>
        </w:tc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C1440A" w14:textId="77777777" w:rsidR="00537040" w:rsidRPr="0070301D" w:rsidRDefault="00537040" w:rsidP="00F37DE3">
            <w:pPr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70301D">
              <w:rPr>
                <w:rFonts w:ascii="Times New Roman" w:eastAsia="Times New Roman" w:hAnsi="Times New Roman" w:cs="Times New Roman"/>
                <w:bCs/>
                <w:iCs/>
              </w:rPr>
              <w:t xml:space="preserve">692 (2.5%) </w:t>
            </w:r>
          </w:p>
        </w:tc>
      </w:tr>
      <w:tr w:rsidR="00537040" w:rsidRPr="0070301D" w14:paraId="315F1232" w14:textId="77777777" w:rsidTr="00F37DE3">
        <w:trPr>
          <w:trHeight w:val="484"/>
        </w:trPr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D2A1A" w14:textId="77777777" w:rsidR="00537040" w:rsidRPr="0070301D" w:rsidRDefault="00537040" w:rsidP="00F37DE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301D">
              <w:rPr>
                <w:rFonts w:ascii="Times New Roman" w:hAnsi="Times New Roman" w:cs="Times New Roman"/>
              </w:rPr>
              <w:t xml:space="preserve">Asian </w:t>
            </w:r>
          </w:p>
          <w:p w14:paraId="4EC4E6AF" w14:textId="77777777" w:rsidR="00537040" w:rsidRPr="0070301D" w:rsidRDefault="00537040" w:rsidP="00F37DE3">
            <w:pPr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70301D">
              <w:rPr>
                <w:rFonts w:ascii="Times New Roman" w:eastAsia="Times New Roman" w:hAnsi="Times New Roman" w:cs="Times New Roman"/>
                <w:bCs/>
                <w:i/>
              </w:rPr>
              <w:t xml:space="preserve">    </w:t>
            </w:r>
            <w:r w:rsidRPr="0070301D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N, % total</w:t>
            </w:r>
          </w:p>
        </w:tc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D2AD19" w14:textId="77777777" w:rsidR="00537040" w:rsidRPr="0070301D" w:rsidRDefault="00537040" w:rsidP="00F37DE3">
            <w:pPr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70301D">
              <w:rPr>
                <w:rFonts w:ascii="Times New Roman" w:eastAsia="Times New Roman" w:hAnsi="Times New Roman" w:cs="Times New Roman"/>
                <w:bCs/>
                <w:iCs/>
              </w:rPr>
              <w:t>2,360 (3.8%)</w:t>
            </w:r>
          </w:p>
        </w:tc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479D02" w14:textId="77777777" w:rsidR="00537040" w:rsidRPr="0070301D" w:rsidRDefault="00537040" w:rsidP="00F37DE3">
            <w:pPr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70301D">
              <w:rPr>
                <w:rFonts w:ascii="Times New Roman" w:eastAsia="Times New Roman" w:hAnsi="Times New Roman" w:cs="Times New Roman"/>
                <w:bCs/>
                <w:iCs/>
              </w:rPr>
              <w:t xml:space="preserve">778 (2.8%) </w:t>
            </w:r>
          </w:p>
        </w:tc>
      </w:tr>
      <w:tr w:rsidR="00537040" w:rsidRPr="0070301D" w14:paraId="426106EB" w14:textId="77777777" w:rsidTr="00F37DE3">
        <w:trPr>
          <w:trHeight w:val="484"/>
        </w:trPr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9D20C" w14:textId="77777777" w:rsidR="00537040" w:rsidRPr="0070301D" w:rsidRDefault="00537040" w:rsidP="00F37DE3">
            <w:pPr>
              <w:rPr>
                <w:rFonts w:ascii="Times New Roman" w:hAnsi="Times New Roman" w:cs="Times New Roman"/>
              </w:rPr>
            </w:pPr>
            <w:r w:rsidRPr="0070301D">
              <w:rPr>
                <w:rFonts w:ascii="Times New Roman" w:hAnsi="Times New Roman" w:cs="Times New Roman"/>
              </w:rPr>
              <w:t xml:space="preserve">White </w:t>
            </w:r>
          </w:p>
          <w:p w14:paraId="560BCD95" w14:textId="77777777" w:rsidR="00537040" w:rsidRPr="0070301D" w:rsidRDefault="00537040" w:rsidP="00F37DE3">
            <w:pPr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70301D">
              <w:rPr>
                <w:rFonts w:ascii="Times New Roman" w:eastAsia="Times New Roman" w:hAnsi="Times New Roman" w:cs="Times New Roman"/>
                <w:bCs/>
                <w:i/>
              </w:rPr>
              <w:t xml:space="preserve">    </w:t>
            </w:r>
            <w:r w:rsidRPr="0070301D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N, % total</w:t>
            </w:r>
          </w:p>
        </w:tc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DAA1F3" w14:textId="77777777" w:rsidR="00537040" w:rsidRPr="0070301D" w:rsidRDefault="00537040" w:rsidP="00F37DE3">
            <w:pPr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70301D">
              <w:rPr>
                <w:rFonts w:ascii="Times New Roman" w:eastAsia="Times New Roman" w:hAnsi="Times New Roman" w:cs="Times New Roman"/>
                <w:bCs/>
                <w:iCs/>
              </w:rPr>
              <w:t>47,638 (76%)</w:t>
            </w:r>
          </w:p>
        </w:tc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83B26E" w14:textId="77777777" w:rsidR="00537040" w:rsidRPr="0070301D" w:rsidRDefault="00537040" w:rsidP="00F37DE3">
            <w:pPr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70301D">
              <w:rPr>
                <w:rFonts w:ascii="Times New Roman" w:eastAsia="Times New Roman" w:hAnsi="Times New Roman" w:cs="Times New Roman"/>
                <w:bCs/>
                <w:iCs/>
              </w:rPr>
              <w:t xml:space="preserve">24,078 (87%) </w:t>
            </w:r>
          </w:p>
        </w:tc>
      </w:tr>
      <w:tr w:rsidR="00537040" w:rsidRPr="0070301D" w14:paraId="554C25E7" w14:textId="77777777" w:rsidTr="00F37DE3">
        <w:trPr>
          <w:trHeight w:val="484"/>
        </w:trPr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340DC" w14:textId="77777777" w:rsidR="00537040" w:rsidRPr="0070301D" w:rsidRDefault="00537040" w:rsidP="00F37DE3">
            <w:pPr>
              <w:rPr>
                <w:rFonts w:ascii="Times New Roman" w:hAnsi="Times New Roman" w:cs="Times New Roman"/>
              </w:rPr>
            </w:pPr>
            <w:r w:rsidRPr="0070301D">
              <w:rPr>
                <w:rFonts w:ascii="Times New Roman" w:hAnsi="Times New Roman" w:cs="Times New Roman"/>
              </w:rPr>
              <w:t xml:space="preserve">Latino </w:t>
            </w:r>
          </w:p>
          <w:p w14:paraId="57EC0971" w14:textId="77777777" w:rsidR="00537040" w:rsidRPr="0070301D" w:rsidRDefault="00537040" w:rsidP="00F37DE3">
            <w:pPr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70301D">
              <w:rPr>
                <w:rFonts w:ascii="Times New Roman" w:eastAsia="Times New Roman" w:hAnsi="Times New Roman" w:cs="Times New Roman"/>
                <w:bCs/>
                <w:i/>
              </w:rPr>
              <w:t xml:space="preserve">    </w:t>
            </w:r>
            <w:r w:rsidRPr="0070301D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N, % total</w:t>
            </w:r>
          </w:p>
        </w:tc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3325DF" w14:textId="77777777" w:rsidR="00537040" w:rsidRPr="0070301D" w:rsidRDefault="00537040" w:rsidP="00F37DE3">
            <w:pPr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70301D">
              <w:rPr>
                <w:rFonts w:ascii="Times New Roman" w:eastAsia="Times New Roman" w:hAnsi="Times New Roman" w:cs="Times New Roman"/>
                <w:bCs/>
                <w:iCs/>
              </w:rPr>
              <w:t>8,421 (13%)</w:t>
            </w:r>
          </w:p>
        </w:tc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408C1D" w14:textId="77777777" w:rsidR="00537040" w:rsidRPr="0070301D" w:rsidRDefault="00537040" w:rsidP="00F37DE3">
            <w:pPr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70301D">
              <w:rPr>
                <w:rFonts w:ascii="Times New Roman" w:eastAsia="Times New Roman" w:hAnsi="Times New Roman" w:cs="Times New Roman"/>
                <w:bCs/>
                <w:iCs/>
              </w:rPr>
              <w:t xml:space="preserve">3,581 (13%) </w:t>
            </w:r>
          </w:p>
        </w:tc>
      </w:tr>
      <w:tr w:rsidR="00537040" w:rsidRPr="0070301D" w14:paraId="2201D481" w14:textId="77777777" w:rsidTr="00F37DE3">
        <w:trPr>
          <w:trHeight w:val="484"/>
        </w:trPr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6E1F0" w14:textId="77777777" w:rsidR="00537040" w:rsidRPr="0070301D" w:rsidRDefault="00537040" w:rsidP="00F37DE3">
            <w:pPr>
              <w:rPr>
                <w:rFonts w:ascii="Times New Roman" w:hAnsi="Times New Roman" w:cs="Times New Roman"/>
              </w:rPr>
            </w:pPr>
            <w:r w:rsidRPr="0070301D">
              <w:rPr>
                <w:rFonts w:ascii="Times New Roman" w:hAnsi="Times New Roman" w:cs="Times New Roman"/>
              </w:rPr>
              <w:t xml:space="preserve">Native American </w:t>
            </w:r>
          </w:p>
          <w:p w14:paraId="512697EB" w14:textId="77777777" w:rsidR="00537040" w:rsidRPr="0070301D" w:rsidRDefault="00537040" w:rsidP="00F37DE3">
            <w:pPr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70301D">
              <w:rPr>
                <w:rFonts w:ascii="Times New Roman" w:eastAsia="Times New Roman" w:hAnsi="Times New Roman" w:cs="Times New Roman"/>
                <w:bCs/>
                <w:i/>
              </w:rPr>
              <w:t xml:space="preserve">    </w:t>
            </w:r>
            <w:r w:rsidRPr="0070301D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N, % total</w:t>
            </w:r>
          </w:p>
        </w:tc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9EE325" w14:textId="77777777" w:rsidR="00537040" w:rsidRPr="0070301D" w:rsidRDefault="00537040" w:rsidP="00F37DE3">
            <w:pPr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70301D">
              <w:rPr>
                <w:rFonts w:ascii="Times New Roman" w:eastAsia="Times New Roman" w:hAnsi="Times New Roman" w:cs="Times New Roman"/>
                <w:bCs/>
                <w:iCs/>
              </w:rPr>
              <w:t>1,978 (3%)</w:t>
            </w:r>
          </w:p>
        </w:tc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7CD4EF" w14:textId="77777777" w:rsidR="00537040" w:rsidRPr="0070301D" w:rsidRDefault="00537040" w:rsidP="00F37DE3">
            <w:pPr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70301D">
              <w:rPr>
                <w:rFonts w:ascii="Times New Roman" w:eastAsia="Times New Roman" w:hAnsi="Times New Roman" w:cs="Times New Roman"/>
                <w:bCs/>
                <w:iCs/>
              </w:rPr>
              <w:t xml:space="preserve">719 (2.6%) </w:t>
            </w:r>
          </w:p>
        </w:tc>
      </w:tr>
      <w:tr w:rsidR="00537040" w:rsidRPr="0070301D" w14:paraId="48785C03" w14:textId="77777777" w:rsidTr="00F37DE3">
        <w:trPr>
          <w:trHeight w:val="484"/>
        </w:trPr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2201F" w14:textId="77777777" w:rsidR="00537040" w:rsidRPr="0070301D" w:rsidRDefault="00537040" w:rsidP="00F37DE3">
            <w:pPr>
              <w:rPr>
                <w:rFonts w:ascii="Times New Roman" w:hAnsi="Times New Roman" w:cs="Times New Roman"/>
              </w:rPr>
            </w:pPr>
            <w:r w:rsidRPr="0070301D">
              <w:rPr>
                <w:rFonts w:ascii="Times New Roman" w:hAnsi="Times New Roman" w:cs="Times New Roman"/>
              </w:rPr>
              <w:t xml:space="preserve">Pacific Islander </w:t>
            </w:r>
          </w:p>
          <w:p w14:paraId="72D71522" w14:textId="77777777" w:rsidR="00537040" w:rsidRPr="0070301D" w:rsidRDefault="00537040" w:rsidP="00F37DE3">
            <w:pPr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70301D">
              <w:rPr>
                <w:rFonts w:ascii="Times New Roman" w:eastAsia="Times New Roman" w:hAnsi="Times New Roman" w:cs="Times New Roman"/>
                <w:bCs/>
                <w:i/>
              </w:rPr>
              <w:t xml:space="preserve">    </w:t>
            </w:r>
            <w:r w:rsidRPr="0070301D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N, % total</w:t>
            </w:r>
          </w:p>
        </w:tc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52AB51" w14:textId="77777777" w:rsidR="00537040" w:rsidRPr="0070301D" w:rsidRDefault="00537040" w:rsidP="00F37DE3">
            <w:pPr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70301D">
              <w:rPr>
                <w:rFonts w:ascii="Times New Roman" w:eastAsia="Times New Roman" w:hAnsi="Times New Roman" w:cs="Times New Roman"/>
                <w:bCs/>
                <w:iCs/>
              </w:rPr>
              <w:t>325 (0.52%)</w:t>
            </w:r>
          </w:p>
        </w:tc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8326E8" w14:textId="77777777" w:rsidR="00537040" w:rsidRPr="0070301D" w:rsidRDefault="00537040" w:rsidP="00F37DE3">
            <w:pPr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70301D">
              <w:rPr>
                <w:rFonts w:ascii="Times New Roman" w:eastAsia="Times New Roman" w:hAnsi="Times New Roman" w:cs="Times New Roman"/>
                <w:bCs/>
                <w:iCs/>
              </w:rPr>
              <w:t>104 (0.4%)</w:t>
            </w:r>
          </w:p>
        </w:tc>
      </w:tr>
      <w:tr w:rsidR="00537040" w:rsidRPr="0070301D" w14:paraId="726EA0D1" w14:textId="77777777" w:rsidTr="00F37DE3">
        <w:trPr>
          <w:trHeight w:val="484"/>
        </w:trPr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EAEBD" w14:textId="77777777" w:rsidR="00537040" w:rsidRPr="0070301D" w:rsidRDefault="00537040" w:rsidP="00F37DE3">
            <w:pPr>
              <w:rPr>
                <w:rFonts w:ascii="Times New Roman" w:hAnsi="Times New Roman" w:cs="Times New Roman"/>
              </w:rPr>
            </w:pPr>
            <w:r w:rsidRPr="0070301D">
              <w:rPr>
                <w:rFonts w:ascii="Times New Roman" w:hAnsi="Times New Roman" w:cs="Times New Roman"/>
              </w:rPr>
              <w:t>More than one race</w:t>
            </w:r>
          </w:p>
          <w:p w14:paraId="4D3265B8" w14:textId="77777777" w:rsidR="00537040" w:rsidRPr="0070301D" w:rsidRDefault="00537040" w:rsidP="00F37DE3">
            <w:pPr>
              <w:rPr>
                <w:rFonts w:ascii="Times New Roman" w:hAnsi="Times New Roman" w:cs="Times New Roman"/>
              </w:rPr>
            </w:pPr>
            <w:r w:rsidRPr="0070301D">
              <w:rPr>
                <w:rFonts w:ascii="Times New Roman" w:eastAsia="Times New Roman" w:hAnsi="Times New Roman" w:cs="Times New Roman"/>
                <w:bCs/>
                <w:i/>
              </w:rPr>
              <w:t xml:space="preserve">    </w:t>
            </w:r>
            <w:r w:rsidRPr="0070301D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N, % total</w:t>
            </w:r>
          </w:p>
        </w:tc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75349D" w14:textId="77777777" w:rsidR="00537040" w:rsidRPr="0070301D" w:rsidRDefault="00537040" w:rsidP="00F37DE3">
            <w:pPr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70301D">
              <w:rPr>
                <w:rFonts w:ascii="Times New Roman" w:eastAsia="Times New Roman" w:hAnsi="Times New Roman" w:cs="Times New Roman"/>
                <w:bCs/>
                <w:iCs/>
              </w:rPr>
              <w:t>2,663 (4.3%)</w:t>
            </w:r>
          </w:p>
        </w:tc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702CAD" w14:textId="77777777" w:rsidR="00537040" w:rsidRPr="0070301D" w:rsidRDefault="00537040" w:rsidP="00F37DE3">
            <w:pPr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70301D">
              <w:rPr>
                <w:rFonts w:ascii="Times New Roman" w:eastAsia="Times New Roman" w:hAnsi="Times New Roman" w:cs="Times New Roman"/>
                <w:bCs/>
                <w:iCs/>
              </w:rPr>
              <w:t>721 (2.6%)</w:t>
            </w:r>
          </w:p>
        </w:tc>
      </w:tr>
      <w:tr w:rsidR="00537040" w:rsidRPr="0070301D" w14:paraId="711B9494" w14:textId="77777777" w:rsidTr="00F37DE3">
        <w:trPr>
          <w:trHeight w:val="484"/>
        </w:trPr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C6611" w14:textId="77777777" w:rsidR="00537040" w:rsidRPr="0070301D" w:rsidRDefault="00537040" w:rsidP="00F37DE3">
            <w:pPr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70301D">
              <w:rPr>
                <w:rFonts w:ascii="Times New Roman" w:eastAsia="Times New Roman" w:hAnsi="Times New Roman" w:cs="Times New Roman"/>
                <w:bCs/>
                <w:iCs/>
              </w:rPr>
              <w:t>Family history of AD</w:t>
            </w:r>
          </w:p>
          <w:p w14:paraId="718462A1" w14:textId="77777777" w:rsidR="00537040" w:rsidRPr="0070301D" w:rsidRDefault="00537040" w:rsidP="00F37DE3">
            <w:pPr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70301D">
              <w:rPr>
                <w:rFonts w:ascii="Times New Roman" w:eastAsia="Times New Roman" w:hAnsi="Times New Roman" w:cs="Times New Roman"/>
                <w:bCs/>
                <w:i/>
              </w:rPr>
              <w:t xml:space="preserve">    </w:t>
            </w:r>
            <w:r w:rsidRPr="0070301D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 xml:space="preserve">N, % total </w:t>
            </w:r>
          </w:p>
        </w:tc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C8AD20" w14:textId="77777777" w:rsidR="00537040" w:rsidRPr="0070301D" w:rsidRDefault="00537040" w:rsidP="00F37DE3">
            <w:pPr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70301D">
              <w:rPr>
                <w:rFonts w:ascii="Times New Roman" w:eastAsia="Times New Roman" w:hAnsi="Times New Roman" w:cs="Times New Roman"/>
                <w:bCs/>
                <w:iCs/>
              </w:rPr>
              <w:t>9,950 (16%)</w:t>
            </w:r>
          </w:p>
          <w:p w14:paraId="73A6A187" w14:textId="77777777" w:rsidR="00537040" w:rsidRPr="0070301D" w:rsidRDefault="00537040" w:rsidP="00F37DE3">
            <w:pPr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70301D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(n=57,515)</w:t>
            </w:r>
          </w:p>
        </w:tc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8FB074" w14:textId="77777777" w:rsidR="00537040" w:rsidRPr="0070301D" w:rsidRDefault="00537040" w:rsidP="00F37DE3">
            <w:pPr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70301D">
              <w:rPr>
                <w:rFonts w:ascii="Times New Roman" w:eastAsia="Times New Roman" w:hAnsi="Times New Roman" w:cs="Times New Roman"/>
                <w:bCs/>
                <w:iCs/>
              </w:rPr>
              <w:t>9,032 (33%)</w:t>
            </w:r>
          </w:p>
          <w:p w14:paraId="55712815" w14:textId="77777777" w:rsidR="00537040" w:rsidRPr="0070301D" w:rsidRDefault="00537040" w:rsidP="00F37DE3">
            <w:pPr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70301D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(n=27,245)</w:t>
            </w:r>
          </w:p>
        </w:tc>
      </w:tr>
      <w:tr w:rsidR="00537040" w:rsidRPr="0070301D" w14:paraId="2C238A71" w14:textId="77777777" w:rsidTr="00F37DE3">
        <w:trPr>
          <w:trHeight w:val="484"/>
        </w:trPr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1FE1A2" w14:textId="77777777" w:rsidR="00537040" w:rsidRPr="0070301D" w:rsidRDefault="00537040" w:rsidP="00F37DE3">
            <w:pPr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70301D">
              <w:rPr>
                <w:rFonts w:ascii="Times New Roman" w:eastAsia="Times New Roman" w:hAnsi="Times New Roman" w:cs="Times New Roman"/>
                <w:bCs/>
                <w:iCs/>
              </w:rPr>
              <w:t xml:space="preserve">GDS score </w:t>
            </w:r>
          </w:p>
          <w:p w14:paraId="441FE509" w14:textId="77777777" w:rsidR="00537040" w:rsidRPr="0070301D" w:rsidRDefault="00537040" w:rsidP="00F37DE3">
            <w:pPr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</w:pPr>
            <w:r w:rsidRPr="0070301D">
              <w:rPr>
                <w:rFonts w:ascii="Times New Roman" w:eastAsia="Times New Roman" w:hAnsi="Times New Roman" w:cs="Times New Roman"/>
                <w:bCs/>
                <w:i/>
              </w:rPr>
              <w:t xml:space="preserve">    </w:t>
            </w:r>
            <w:r w:rsidRPr="0070301D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Mean, SD</w:t>
            </w:r>
          </w:p>
        </w:tc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A2544D" w14:textId="77777777" w:rsidR="00537040" w:rsidRPr="0070301D" w:rsidRDefault="00537040" w:rsidP="00F37DE3">
            <w:pPr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70301D">
              <w:rPr>
                <w:rFonts w:ascii="Times New Roman" w:eastAsia="Times New Roman" w:hAnsi="Times New Roman" w:cs="Times New Roman"/>
                <w:bCs/>
                <w:iCs/>
              </w:rPr>
              <w:t>2.61 (4.34)</w:t>
            </w:r>
          </w:p>
          <w:p w14:paraId="6C88D321" w14:textId="77777777" w:rsidR="00537040" w:rsidRPr="0070301D" w:rsidRDefault="00537040" w:rsidP="00F37DE3">
            <w:pPr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70301D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(n=57,290)</w:t>
            </w:r>
          </w:p>
        </w:tc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188BED" w14:textId="77777777" w:rsidR="00537040" w:rsidRPr="0070301D" w:rsidRDefault="00537040" w:rsidP="00F37DE3">
            <w:pPr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70301D">
              <w:rPr>
                <w:rFonts w:ascii="Times New Roman" w:eastAsia="Times New Roman" w:hAnsi="Times New Roman" w:cs="Times New Roman"/>
                <w:bCs/>
                <w:iCs/>
              </w:rPr>
              <w:t xml:space="preserve">3.15 (3.30) </w:t>
            </w:r>
          </w:p>
          <w:p w14:paraId="40BCF583" w14:textId="77777777" w:rsidR="00537040" w:rsidRPr="0070301D" w:rsidRDefault="00537040" w:rsidP="00F37DE3">
            <w:pPr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70301D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(n=27,231)</w:t>
            </w:r>
          </w:p>
        </w:tc>
      </w:tr>
      <w:tr w:rsidR="00537040" w:rsidRPr="0070301D" w14:paraId="15B2A50D" w14:textId="77777777" w:rsidTr="00F37DE3">
        <w:trPr>
          <w:trHeight w:val="484"/>
        </w:trPr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2E172" w14:textId="77777777" w:rsidR="00537040" w:rsidRPr="0070301D" w:rsidRDefault="00537040" w:rsidP="00F37DE3">
            <w:pPr>
              <w:rPr>
                <w:rFonts w:ascii="Times New Roman" w:hAnsi="Times New Roman" w:cs="Times New Roman"/>
              </w:rPr>
            </w:pPr>
            <w:r w:rsidRPr="0070301D">
              <w:rPr>
                <w:rFonts w:ascii="Times New Roman" w:hAnsi="Times New Roman" w:cs="Times New Roman"/>
              </w:rPr>
              <w:t>Quality of Health</w:t>
            </w:r>
          </w:p>
          <w:p w14:paraId="3A0FCECC" w14:textId="77777777" w:rsidR="00537040" w:rsidRPr="0070301D" w:rsidRDefault="00537040" w:rsidP="00F37DE3">
            <w:pPr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70301D">
              <w:rPr>
                <w:rFonts w:ascii="Times New Roman" w:eastAsia="Times New Roman" w:hAnsi="Times New Roman" w:cs="Times New Roman"/>
                <w:bCs/>
                <w:i/>
              </w:rPr>
              <w:t xml:space="preserve">    </w:t>
            </w:r>
            <w:r w:rsidRPr="0070301D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N, % total good health</w:t>
            </w:r>
          </w:p>
        </w:tc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7D2FAB" w14:textId="77777777" w:rsidR="00537040" w:rsidRPr="0070301D" w:rsidRDefault="00537040" w:rsidP="00F37DE3">
            <w:pPr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70301D">
              <w:rPr>
                <w:rFonts w:ascii="Times New Roman" w:eastAsia="Times New Roman" w:hAnsi="Times New Roman" w:cs="Times New Roman"/>
                <w:bCs/>
                <w:iCs/>
              </w:rPr>
              <w:t>29,418 (47%)</w:t>
            </w:r>
          </w:p>
          <w:p w14:paraId="5C9A7881" w14:textId="77777777" w:rsidR="00537040" w:rsidRPr="0070301D" w:rsidRDefault="00537040" w:rsidP="00F37DE3">
            <w:pPr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70301D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(n=23,711)</w:t>
            </w:r>
          </w:p>
        </w:tc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0DCE59" w14:textId="77777777" w:rsidR="00537040" w:rsidRPr="0070301D" w:rsidRDefault="00537040" w:rsidP="00F37DE3">
            <w:pPr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70301D">
              <w:rPr>
                <w:rFonts w:ascii="Times New Roman" w:eastAsia="Times New Roman" w:hAnsi="Times New Roman" w:cs="Times New Roman"/>
                <w:bCs/>
                <w:iCs/>
              </w:rPr>
              <w:t>19,448 (70.5%)</w:t>
            </w:r>
          </w:p>
          <w:p w14:paraId="05B1EBE0" w14:textId="77777777" w:rsidR="00537040" w:rsidRPr="0070301D" w:rsidRDefault="00537040" w:rsidP="00F37DE3">
            <w:pPr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70301D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(n=26,322)</w:t>
            </w:r>
          </w:p>
        </w:tc>
      </w:tr>
      <w:tr w:rsidR="00537040" w:rsidRPr="0070301D" w14:paraId="3B8DBEDF" w14:textId="77777777" w:rsidTr="00F37DE3">
        <w:trPr>
          <w:trHeight w:val="484"/>
        </w:trPr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2B1CD" w14:textId="77777777" w:rsidR="00537040" w:rsidRPr="0070301D" w:rsidRDefault="00537040" w:rsidP="00F37DE3">
            <w:pPr>
              <w:rPr>
                <w:rFonts w:ascii="Times New Roman" w:hAnsi="Times New Roman" w:cs="Times New Roman"/>
              </w:rPr>
            </w:pPr>
            <w:r w:rsidRPr="0070301D">
              <w:rPr>
                <w:rFonts w:ascii="Times New Roman" w:hAnsi="Times New Roman" w:cs="Times New Roman"/>
              </w:rPr>
              <w:lastRenderedPageBreak/>
              <w:t>Quality of Sleep</w:t>
            </w:r>
          </w:p>
          <w:p w14:paraId="281BC34A" w14:textId="77777777" w:rsidR="00537040" w:rsidRPr="0070301D" w:rsidRDefault="00537040" w:rsidP="00F37DE3">
            <w:pPr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70301D">
              <w:rPr>
                <w:rFonts w:ascii="Times New Roman" w:eastAsia="Times New Roman" w:hAnsi="Times New Roman" w:cs="Times New Roman"/>
                <w:bCs/>
                <w:i/>
              </w:rPr>
              <w:t xml:space="preserve">    </w:t>
            </w:r>
            <w:r w:rsidRPr="0070301D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N, % total good sleep</w:t>
            </w:r>
          </w:p>
        </w:tc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1FC21A" w14:textId="77777777" w:rsidR="00537040" w:rsidRPr="0070301D" w:rsidRDefault="00537040" w:rsidP="00F37DE3">
            <w:pPr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70301D">
              <w:rPr>
                <w:rFonts w:ascii="Times New Roman" w:eastAsia="Times New Roman" w:hAnsi="Times New Roman" w:cs="Times New Roman"/>
                <w:bCs/>
                <w:iCs/>
              </w:rPr>
              <w:t>21,608 (35%)</w:t>
            </w:r>
          </w:p>
          <w:p w14:paraId="79664B14" w14:textId="77777777" w:rsidR="00537040" w:rsidRPr="0070301D" w:rsidRDefault="00537040" w:rsidP="00F37DE3">
            <w:pPr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70301D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(n=24,608)</w:t>
            </w:r>
          </w:p>
        </w:tc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5B2883" w14:textId="77777777" w:rsidR="00537040" w:rsidRPr="0070301D" w:rsidRDefault="00537040" w:rsidP="00F37DE3">
            <w:pPr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70301D">
              <w:rPr>
                <w:rFonts w:ascii="Times New Roman" w:eastAsia="Times New Roman" w:hAnsi="Times New Roman" w:cs="Times New Roman"/>
                <w:bCs/>
                <w:iCs/>
              </w:rPr>
              <w:t xml:space="preserve">10,976 (40%) </w:t>
            </w:r>
          </w:p>
          <w:p w14:paraId="182E1950" w14:textId="77777777" w:rsidR="00537040" w:rsidRPr="0070301D" w:rsidRDefault="00537040" w:rsidP="00F37DE3">
            <w:pPr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70301D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(n=21,594)</w:t>
            </w:r>
          </w:p>
        </w:tc>
      </w:tr>
      <w:tr w:rsidR="00537040" w:rsidRPr="0070301D" w14:paraId="2B2922D8" w14:textId="77777777" w:rsidTr="00F37DE3">
        <w:trPr>
          <w:trHeight w:val="484"/>
        </w:trPr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E03C51" w14:textId="77777777" w:rsidR="00537040" w:rsidRPr="0070301D" w:rsidRDefault="00537040" w:rsidP="00F37DE3">
            <w:pPr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70301D">
              <w:rPr>
                <w:rFonts w:ascii="Times New Roman" w:eastAsia="Times New Roman" w:hAnsi="Times New Roman" w:cs="Times New Roman"/>
                <w:bCs/>
                <w:iCs/>
              </w:rPr>
              <w:t xml:space="preserve">Alcohol or tobacco use </w:t>
            </w:r>
          </w:p>
          <w:p w14:paraId="0076B7F6" w14:textId="77777777" w:rsidR="00537040" w:rsidRPr="0070301D" w:rsidRDefault="00537040" w:rsidP="00F37DE3">
            <w:pPr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70301D">
              <w:rPr>
                <w:rFonts w:ascii="Times New Roman" w:eastAsia="Times New Roman" w:hAnsi="Times New Roman" w:cs="Times New Roman"/>
                <w:bCs/>
                <w:i/>
              </w:rPr>
              <w:t xml:space="preserve">    </w:t>
            </w:r>
            <w:r w:rsidRPr="0070301D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N, % total</w:t>
            </w:r>
          </w:p>
        </w:tc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7C053F" w14:textId="77777777" w:rsidR="00537040" w:rsidRPr="0070301D" w:rsidRDefault="00537040" w:rsidP="00F37DE3">
            <w:pPr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70301D">
              <w:rPr>
                <w:rFonts w:ascii="Times New Roman" w:eastAsia="Times New Roman" w:hAnsi="Times New Roman" w:cs="Times New Roman"/>
                <w:bCs/>
                <w:iCs/>
              </w:rPr>
              <w:t>5,421 (8.8%)</w:t>
            </w:r>
          </w:p>
          <w:p w14:paraId="61E23A85" w14:textId="77777777" w:rsidR="00537040" w:rsidRPr="0070301D" w:rsidRDefault="00537040" w:rsidP="00F37DE3">
            <w:pPr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70301D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(n=61, 714)</w:t>
            </w:r>
          </w:p>
        </w:tc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EBF68E" w14:textId="77777777" w:rsidR="00537040" w:rsidRPr="0070301D" w:rsidRDefault="00537040" w:rsidP="00F37DE3">
            <w:pPr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70301D">
              <w:rPr>
                <w:rFonts w:ascii="Times New Roman" w:eastAsia="Times New Roman" w:hAnsi="Times New Roman" w:cs="Times New Roman"/>
                <w:bCs/>
                <w:iCs/>
              </w:rPr>
              <w:t>1,522 (5.5%)</w:t>
            </w:r>
          </w:p>
          <w:p w14:paraId="7D5E712F" w14:textId="77777777" w:rsidR="00537040" w:rsidRPr="0070301D" w:rsidRDefault="00537040" w:rsidP="00F37DE3">
            <w:pPr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70301D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(n=25,723)</w:t>
            </w:r>
          </w:p>
        </w:tc>
      </w:tr>
      <w:tr w:rsidR="00537040" w:rsidRPr="0070301D" w14:paraId="6CEF5263" w14:textId="77777777" w:rsidTr="00F37DE3">
        <w:trPr>
          <w:trHeight w:val="484"/>
        </w:trPr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A7B3A" w14:textId="77777777" w:rsidR="00537040" w:rsidRPr="0070301D" w:rsidRDefault="00537040" w:rsidP="00F37DE3">
            <w:pPr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70301D">
              <w:rPr>
                <w:rFonts w:ascii="Times New Roman" w:eastAsia="Times New Roman" w:hAnsi="Times New Roman" w:cs="Times New Roman"/>
                <w:bCs/>
                <w:iCs/>
              </w:rPr>
              <w:t xml:space="preserve">BMI </w:t>
            </w:r>
          </w:p>
          <w:p w14:paraId="4CC65A34" w14:textId="77777777" w:rsidR="00537040" w:rsidRPr="0070301D" w:rsidRDefault="00537040" w:rsidP="00F37DE3">
            <w:pPr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70301D">
              <w:rPr>
                <w:rFonts w:ascii="Times New Roman" w:eastAsia="Times New Roman" w:hAnsi="Times New Roman" w:cs="Times New Roman"/>
                <w:bCs/>
                <w:i/>
              </w:rPr>
              <w:t xml:space="preserve">   </w:t>
            </w:r>
            <w:r w:rsidRPr="0070301D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underweight %, normal %, overweight %</w:t>
            </w:r>
          </w:p>
        </w:tc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7F5993" w14:textId="77777777" w:rsidR="00537040" w:rsidRPr="0070301D" w:rsidRDefault="00537040" w:rsidP="00F37DE3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70301D">
              <w:rPr>
                <w:rFonts w:ascii="Times New Roman" w:eastAsia="Times New Roman" w:hAnsi="Times New Roman" w:cs="Times New Roman"/>
                <w:iCs/>
              </w:rPr>
              <w:t>1%, 37%, 62%</w:t>
            </w:r>
          </w:p>
          <w:p w14:paraId="609C50B0" w14:textId="77777777" w:rsidR="00537040" w:rsidRPr="0070301D" w:rsidRDefault="00537040" w:rsidP="00F37DE3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70301D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(n=62,420)</w:t>
            </w:r>
          </w:p>
        </w:tc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D06C8B" w14:textId="77777777" w:rsidR="00537040" w:rsidRPr="0070301D" w:rsidRDefault="00537040" w:rsidP="00F37DE3">
            <w:pPr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70301D">
              <w:rPr>
                <w:rFonts w:ascii="Times New Roman" w:eastAsia="Times New Roman" w:hAnsi="Times New Roman" w:cs="Times New Roman"/>
                <w:bCs/>
                <w:iCs/>
              </w:rPr>
              <w:t>0.6%, 39%, 60%</w:t>
            </w:r>
          </w:p>
          <w:p w14:paraId="41E0ECF5" w14:textId="77777777" w:rsidR="00537040" w:rsidRPr="0070301D" w:rsidRDefault="00537040" w:rsidP="00F37DE3">
            <w:pPr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70301D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(n=26,791)</w:t>
            </w:r>
          </w:p>
        </w:tc>
      </w:tr>
      <w:tr w:rsidR="00537040" w:rsidRPr="0070301D" w14:paraId="5F68BFEA" w14:textId="77777777" w:rsidTr="00F37DE3">
        <w:trPr>
          <w:trHeight w:val="484"/>
        </w:trPr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88292" w14:textId="77777777" w:rsidR="00537040" w:rsidRPr="0070301D" w:rsidRDefault="00537040" w:rsidP="00F37DE3">
            <w:pPr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70301D">
              <w:rPr>
                <w:rFonts w:ascii="Times New Roman" w:eastAsia="Times New Roman" w:hAnsi="Times New Roman" w:cs="Times New Roman"/>
                <w:bCs/>
                <w:iCs/>
              </w:rPr>
              <w:t xml:space="preserve">High blood pressure </w:t>
            </w:r>
          </w:p>
          <w:p w14:paraId="76F5F660" w14:textId="77777777" w:rsidR="00537040" w:rsidRPr="0070301D" w:rsidRDefault="00537040" w:rsidP="00F37DE3">
            <w:pPr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70301D">
              <w:rPr>
                <w:rFonts w:ascii="Times New Roman" w:eastAsia="Times New Roman" w:hAnsi="Times New Roman" w:cs="Times New Roman"/>
                <w:bCs/>
                <w:i/>
              </w:rPr>
              <w:t xml:space="preserve">    </w:t>
            </w:r>
            <w:r w:rsidRPr="0070301D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N, % total</w:t>
            </w:r>
          </w:p>
        </w:tc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F9AAD3" w14:textId="77777777" w:rsidR="00537040" w:rsidRPr="0070301D" w:rsidRDefault="00537040" w:rsidP="00F37DE3">
            <w:pPr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70301D">
              <w:rPr>
                <w:rFonts w:ascii="Times New Roman" w:eastAsia="Times New Roman" w:hAnsi="Times New Roman" w:cs="Times New Roman"/>
                <w:bCs/>
                <w:iCs/>
              </w:rPr>
              <w:t>11,535 (18%)</w:t>
            </w:r>
          </w:p>
          <w:p w14:paraId="091B3480" w14:textId="77777777" w:rsidR="00537040" w:rsidRPr="0070301D" w:rsidRDefault="00537040" w:rsidP="00F37DE3">
            <w:pPr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70301D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(n=28,484)</w:t>
            </w:r>
          </w:p>
        </w:tc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B9CFCA" w14:textId="77777777" w:rsidR="00537040" w:rsidRPr="0070301D" w:rsidRDefault="00537040" w:rsidP="00F37DE3">
            <w:pPr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70301D">
              <w:rPr>
                <w:rFonts w:ascii="Times New Roman" w:eastAsia="Times New Roman" w:hAnsi="Times New Roman" w:cs="Times New Roman"/>
                <w:bCs/>
                <w:iCs/>
              </w:rPr>
              <w:t xml:space="preserve">7,180 (26%) </w:t>
            </w:r>
          </w:p>
          <w:p w14:paraId="3A65688D" w14:textId="77777777" w:rsidR="00537040" w:rsidRPr="0070301D" w:rsidRDefault="00537040" w:rsidP="00F37DE3">
            <w:pPr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70301D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(n=26,191)</w:t>
            </w:r>
          </w:p>
        </w:tc>
      </w:tr>
      <w:tr w:rsidR="00537040" w:rsidRPr="0070301D" w14:paraId="4927BEF3" w14:textId="77777777" w:rsidTr="00F37DE3">
        <w:trPr>
          <w:trHeight w:val="484"/>
        </w:trPr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753EA" w14:textId="77777777" w:rsidR="00537040" w:rsidRPr="0070301D" w:rsidRDefault="00537040" w:rsidP="00F37DE3">
            <w:pPr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70301D">
              <w:rPr>
                <w:rFonts w:ascii="Times New Roman" w:eastAsia="Times New Roman" w:hAnsi="Times New Roman" w:cs="Times New Roman"/>
                <w:bCs/>
                <w:iCs/>
              </w:rPr>
              <w:t xml:space="preserve">High cholesterol </w:t>
            </w:r>
          </w:p>
          <w:p w14:paraId="587B2507" w14:textId="77777777" w:rsidR="00537040" w:rsidRPr="0070301D" w:rsidRDefault="00537040" w:rsidP="00F37DE3">
            <w:pPr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70301D">
              <w:rPr>
                <w:rFonts w:ascii="Times New Roman" w:eastAsia="Times New Roman" w:hAnsi="Times New Roman" w:cs="Times New Roman"/>
                <w:bCs/>
                <w:i/>
              </w:rPr>
              <w:t xml:space="preserve">    </w:t>
            </w:r>
            <w:r w:rsidRPr="0070301D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N, % total</w:t>
            </w:r>
          </w:p>
        </w:tc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486266" w14:textId="77777777" w:rsidR="00537040" w:rsidRPr="0070301D" w:rsidRDefault="00537040" w:rsidP="00F37DE3">
            <w:pPr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70301D">
              <w:rPr>
                <w:rFonts w:ascii="Times New Roman" w:eastAsia="Times New Roman" w:hAnsi="Times New Roman" w:cs="Times New Roman"/>
                <w:bCs/>
                <w:iCs/>
              </w:rPr>
              <w:t>2, 747 (4.4%)</w:t>
            </w:r>
          </w:p>
          <w:p w14:paraId="7EF3A942" w14:textId="77777777" w:rsidR="00537040" w:rsidRPr="0070301D" w:rsidRDefault="00537040" w:rsidP="00F37DE3">
            <w:pPr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70301D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(n=28,484)</w:t>
            </w:r>
          </w:p>
        </w:tc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B150BF" w14:textId="77777777" w:rsidR="00537040" w:rsidRPr="0070301D" w:rsidRDefault="00537040" w:rsidP="00F37DE3">
            <w:pPr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70301D">
              <w:rPr>
                <w:rFonts w:ascii="Times New Roman" w:eastAsia="Times New Roman" w:hAnsi="Times New Roman" w:cs="Times New Roman"/>
                <w:bCs/>
                <w:iCs/>
              </w:rPr>
              <w:t xml:space="preserve">1,278 (4.6%) </w:t>
            </w:r>
          </w:p>
          <w:p w14:paraId="01738E53" w14:textId="77777777" w:rsidR="00537040" w:rsidRPr="0070301D" w:rsidRDefault="00537040" w:rsidP="00F37DE3">
            <w:pPr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70301D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(n=26,191)</w:t>
            </w:r>
          </w:p>
        </w:tc>
      </w:tr>
      <w:tr w:rsidR="00537040" w:rsidRPr="0070301D" w14:paraId="4C7208D7" w14:textId="77777777" w:rsidTr="00F37DE3">
        <w:trPr>
          <w:trHeight w:val="484"/>
        </w:trPr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53DFB" w14:textId="77777777" w:rsidR="00537040" w:rsidRPr="0070301D" w:rsidRDefault="00537040" w:rsidP="00F37DE3">
            <w:pPr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70301D">
              <w:rPr>
                <w:rFonts w:ascii="Times New Roman" w:eastAsia="Times New Roman" w:hAnsi="Times New Roman" w:cs="Times New Roman"/>
                <w:bCs/>
                <w:iCs/>
              </w:rPr>
              <w:t xml:space="preserve">Diabetes </w:t>
            </w:r>
          </w:p>
          <w:p w14:paraId="53B792FC" w14:textId="77777777" w:rsidR="00537040" w:rsidRPr="0070301D" w:rsidRDefault="00537040" w:rsidP="00F37DE3">
            <w:pPr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70301D">
              <w:rPr>
                <w:rFonts w:ascii="Times New Roman" w:eastAsia="Times New Roman" w:hAnsi="Times New Roman" w:cs="Times New Roman"/>
                <w:bCs/>
                <w:i/>
              </w:rPr>
              <w:t xml:space="preserve">    </w:t>
            </w:r>
            <w:r w:rsidRPr="0070301D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N, % total</w:t>
            </w:r>
          </w:p>
        </w:tc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8EAE5B" w14:textId="77777777" w:rsidR="00537040" w:rsidRPr="0070301D" w:rsidRDefault="00537040" w:rsidP="00F37DE3">
            <w:pPr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70301D">
              <w:rPr>
                <w:rFonts w:ascii="Times New Roman" w:eastAsia="Times New Roman" w:hAnsi="Times New Roman" w:cs="Times New Roman"/>
                <w:bCs/>
                <w:iCs/>
              </w:rPr>
              <w:t>3,188 (11.2%)</w:t>
            </w:r>
          </w:p>
          <w:p w14:paraId="30C3A69C" w14:textId="77777777" w:rsidR="00537040" w:rsidRPr="0070301D" w:rsidRDefault="00537040" w:rsidP="00F37DE3">
            <w:pPr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70301D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(n=28,484)</w:t>
            </w:r>
          </w:p>
        </w:tc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DB886F" w14:textId="77777777" w:rsidR="00537040" w:rsidRPr="0070301D" w:rsidRDefault="00537040" w:rsidP="00F37DE3">
            <w:pPr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70301D">
              <w:rPr>
                <w:rFonts w:ascii="Times New Roman" w:eastAsia="Times New Roman" w:hAnsi="Times New Roman" w:cs="Times New Roman"/>
                <w:bCs/>
                <w:iCs/>
              </w:rPr>
              <w:t xml:space="preserve">1,840 (6.6%) </w:t>
            </w:r>
          </w:p>
          <w:p w14:paraId="6D0DFB63" w14:textId="77777777" w:rsidR="00537040" w:rsidRPr="0070301D" w:rsidRDefault="00537040" w:rsidP="00F37DE3">
            <w:pPr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70301D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(n=26,191)</w:t>
            </w:r>
          </w:p>
        </w:tc>
      </w:tr>
      <w:tr w:rsidR="00537040" w:rsidRPr="0070301D" w14:paraId="2565D80A" w14:textId="77777777" w:rsidTr="00F37DE3">
        <w:trPr>
          <w:trHeight w:val="484"/>
        </w:trPr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9EDF5" w14:textId="77777777" w:rsidR="00537040" w:rsidRPr="0070301D" w:rsidRDefault="00537040" w:rsidP="00F37DE3">
            <w:pPr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70301D">
              <w:rPr>
                <w:rFonts w:ascii="Times New Roman" w:eastAsia="Times New Roman" w:hAnsi="Times New Roman" w:cs="Times New Roman"/>
                <w:bCs/>
                <w:iCs/>
              </w:rPr>
              <w:t xml:space="preserve">Heart disease </w:t>
            </w:r>
          </w:p>
          <w:p w14:paraId="56BA9F47" w14:textId="77777777" w:rsidR="00537040" w:rsidRPr="0070301D" w:rsidRDefault="00537040" w:rsidP="00F37DE3">
            <w:pPr>
              <w:rPr>
                <w:rFonts w:ascii="Times New Roman" w:eastAsia="Times New Roman" w:hAnsi="Times New Roman" w:cs="Times New Roman"/>
                <w:bCs/>
                <w:i/>
              </w:rPr>
            </w:pPr>
            <w:r w:rsidRPr="0070301D">
              <w:rPr>
                <w:rFonts w:ascii="Times New Roman" w:eastAsia="Times New Roman" w:hAnsi="Times New Roman" w:cs="Times New Roman"/>
                <w:bCs/>
                <w:i/>
              </w:rPr>
              <w:t xml:space="preserve">    </w:t>
            </w:r>
            <w:r w:rsidRPr="0070301D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N, % total</w:t>
            </w:r>
          </w:p>
        </w:tc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7D4760" w14:textId="77777777" w:rsidR="00537040" w:rsidRPr="0070301D" w:rsidRDefault="00537040" w:rsidP="00F37DE3">
            <w:pPr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70301D">
              <w:rPr>
                <w:rFonts w:ascii="Times New Roman" w:eastAsia="Times New Roman" w:hAnsi="Times New Roman" w:cs="Times New Roman"/>
                <w:bCs/>
                <w:iCs/>
              </w:rPr>
              <w:t>1,599 (5.6%)</w:t>
            </w:r>
          </w:p>
          <w:p w14:paraId="71280CE2" w14:textId="77777777" w:rsidR="00537040" w:rsidRPr="0070301D" w:rsidRDefault="00537040" w:rsidP="00F37DE3">
            <w:pPr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70301D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(n=28,484)</w:t>
            </w:r>
          </w:p>
        </w:tc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83203B" w14:textId="77777777" w:rsidR="00537040" w:rsidRPr="0070301D" w:rsidRDefault="00537040" w:rsidP="00F37DE3">
            <w:pPr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70301D">
              <w:rPr>
                <w:rFonts w:ascii="Times New Roman" w:eastAsia="Times New Roman" w:hAnsi="Times New Roman" w:cs="Times New Roman"/>
                <w:bCs/>
                <w:iCs/>
              </w:rPr>
              <w:t xml:space="preserve">1,586 (5.6%) </w:t>
            </w:r>
          </w:p>
          <w:p w14:paraId="49784116" w14:textId="77777777" w:rsidR="00537040" w:rsidRPr="0070301D" w:rsidRDefault="00537040" w:rsidP="00F37DE3">
            <w:pPr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70301D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(n=26,191)</w:t>
            </w:r>
          </w:p>
        </w:tc>
      </w:tr>
    </w:tbl>
    <w:p w14:paraId="4F1DB273" w14:textId="77777777" w:rsidR="00537040" w:rsidRPr="0070301D" w:rsidRDefault="00537040" w:rsidP="00537040">
      <w:pPr>
        <w:rPr>
          <w:rFonts w:ascii="Times New Roman" w:hAnsi="Times New Roman" w:cs="Times New Roman"/>
          <w:i/>
          <w:iCs/>
        </w:rPr>
      </w:pPr>
    </w:p>
    <w:p w14:paraId="09664E5E" w14:textId="77777777" w:rsidR="00537040" w:rsidRDefault="00537040"/>
    <w:sectPr w:rsidR="00537040" w:rsidSect="005B21A4">
      <w:headerReference w:type="default" r:id="rId4"/>
      <w:pgSz w:w="12240" w:h="15840"/>
      <w:pgMar w:top="1008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53D62C" w14:textId="77777777" w:rsidR="00006BF5" w:rsidRPr="00E72095" w:rsidRDefault="00537040">
    <w:pPr>
      <w:pStyle w:val="En-tte"/>
      <w:rPr>
        <w:rFonts w:ascii="Times New Roman" w:hAnsi="Times New Roman" w:cs="Times New Roman"/>
      </w:rPr>
    </w:pPr>
    <w:r w:rsidRPr="00E72095">
      <w:rPr>
        <w:rFonts w:ascii="Times New Roman" w:hAnsi="Times New Roman" w:cs="Times New Roman"/>
      </w:rPr>
      <w:t>D</w:t>
    </w:r>
    <w:r w:rsidRPr="00E72095">
      <w:rPr>
        <w:rFonts w:ascii="Times New Roman" w:hAnsi="Times New Roman" w:cs="Times New Roman"/>
      </w:rPr>
      <w:t>emographic Factors and Health in SCD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040"/>
    <w:rsid w:val="00537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7A21A2E"/>
  <w15:chartTrackingRefBased/>
  <w15:docId w15:val="{114A7241-E74A-D945-9255-8B7F973E71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7040"/>
    <w:pPr>
      <w:spacing w:after="160" w:line="259" w:lineRule="auto"/>
    </w:pPr>
    <w:rPr>
      <w:sz w:val="22"/>
      <w:szCs w:val="22"/>
      <w:lang w:val="en-GB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53704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537040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  <w14:ligatures w14:val="standardContextual"/>
    </w:rPr>
  </w:style>
  <w:style w:type="table" w:styleId="Grilledutableau">
    <w:name w:val="Table Grid"/>
    <w:basedOn w:val="TableauNormal"/>
    <w:uiPriority w:val="39"/>
    <w:rsid w:val="00537040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537040"/>
    <w:pPr>
      <w:tabs>
        <w:tab w:val="center" w:pos="4680"/>
        <w:tab w:val="right" w:pos="9360"/>
      </w:tabs>
      <w:spacing w:after="0" w:line="240" w:lineRule="auto"/>
    </w:pPr>
    <w:rPr>
      <w14:ligatures w14:val="none"/>
    </w:rPr>
  </w:style>
  <w:style w:type="character" w:customStyle="1" w:styleId="En-tteCar">
    <w:name w:val="En-tête Car"/>
    <w:basedOn w:val="Policepardfaut"/>
    <w:link w:val="En-tte"/>
    <w:uiPriority w:val="99"/>
    <w:rsid w:val="00537040"/>
    <w:rPr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07</Words>
  <Characters>3339</Characters>
  <Application>Microsoft Office Word</Application>
  <DocSecurity>0</DocSecurity>
  <Lines>27</Lines>
  <Paragraphs>7</Paragraphs>
  <ScaleCrop>false</ScaleCrop>
  <Company/>
  <LinksUpToDate>false</LinksUpToDate>
  <CharactersWithSpaces>3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e Cassigneul</dc:creator>
  <cp:keywords/>
  <dc:description/>
  <cp:lastModifiedBy>Virginie Cassigneul</cp:lastModifiedBy>
  <cp:revision>1</cp:revision>
  <dcterms:created xsi:type="dcterms:W3CDTF">2024-01-16T05:44:00Z</dcterms:created>
  <dcterms:modified xsi:type="dcterms:W3CDTF">2024-01-16T05:44:00Z</dcterms:modified>
</cp:coreProperties>
</file>